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113966" w14:textId="3BCE1DB0" w:rsidR="002B41D4" w:rsidRDefault="006D48F2" w:rsidP="005D1CA7">
      <w:pPr>
        <w:rPr>
          <w:rFonts w:ascii="Times New Roman" w:hAnsi="Times New Roman"/>
          <w:b/>
          <w:bCs/>
          <w:szCs w:val="21"/>
        </w:rPr>
      </w:pPr>
      <w:r>
        <w:rPr>
          <w:noProof/>
        </w:rPr>
        <w:drawing>
          <wp:inline distT="0" distB="0" distL="0" distR="0" wp14:anchorId="6D55C878" wp14:editId="59166AC8">
            <wp:extent cx="5278120" cy="3168015"/>
            <wp:effectExtent l="0" t="0" r="17780" b="13335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575A4A86-4C5D-4A9C-86D5-B0D18D0763F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0A0D451" w14:textId="77777777" w:rsidR="002B41D4" w:rsidRPr="00E03DEC" w:rsidRDefault="002B41D4" w:rsidP="002B41D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e-</w:t>
      </w:r>
      <w:r w:rsidRPr="00E03DEC">
        <w:rPr>
          <w:rFonts w:ascii="Times New Roman" w:hAnsi="Times New Roman"/>
          <w:sz w:val="24"/>
          <w:szCs w:val="24"/>
        </w:rPr>
        <w:t xml:space="preserve">Figure </w:t>
      </w:r>
      <w:r>
        <w:rPr>
          <w:rFonts w:ascii="Times New Roman" w:hAnsi="Times New Roman"/>
          <w:sz w:val="24"/>
          <w:szCs w:val="24"/>
        </w:rPr>
        <w:t>1</w:t>
      </w:r>
      <w:r w:rsidRPr="00E03DEC">
        <w:rPr>
          <w:rFonts w:ascii="Times New Roman" w:hAnsi="Times New Roman"/>
          <w:sz w:val="24"/>
          <w:szCs w:val="24"/>
        </w:rPr>
        <w:t>. The prevalence of nonindex readmissions in AMI-CS.</w:t>
      </w:r>
    </w:p>
    <w:p w14:paraId="2069B17A" w14:textId="77777777" w:rsidR="002B41D4" w:rsidRPr="002B41D4" w:rsidRDefault="002B41D4" w:rsidP="005D1CA7">
      <w:pPr>
        <w:rPr>
          <w:rFonts w:ascii="Times New Roman" w:hAnsi="Times New Roman"/>
          <w:b/>
          <w:bCs/>
          <w:szCs w:val="21"/>
        </w:rPr>
      </w:pPr>
    </w:p>
    <w:p w14:paraId="1D7650D0" w14:textId="0092EE24" w:rsidR="002B41D4" w:rsidRDefault="002B41D4" w:rsidP="005D1CA7">
      <w:pPr>
        <w:rPr>
          <w:rFonts w:ascii="Times New Roman" w:hAnsi="Times New Roman"/>
          <w:b/>
          <w:bCs/>
          <w:szCs w:val="21"/>
        </w:rPr>
      </w:pPr>
    </w:p>
    <w:p w14:paraId="1FC68E68" w14:textId="1F51EF85" w:rsidR="00A30641" w:rsidRDefault="00A30641" w:rsidP="005D1CA7">
      <w:pPr>
        <w:rPr>
          <w:rFonts w:ascii="Times New Roman" w:hAnsi="Times New Roman"/>
          <w:b/>
          <w:bCs/>
          <w:szCs w:val="21"/>
        </w:rPr>
      </w:pPr>
    </w:p>
    <w:p w14:paraId="255E8817" w14:textId="3697901E" w:rsidR="00A30641" w:rsidRDefault="00A30641" w:rsidP="005D1CA7">
      <w:pPr>
        <w:rPr>
          <w:rFonts w:ascii="Times New Roman" w:hAnsi="Times New Roman"/>
          <w:b/>
          <w:bCs/>
          <w:szCs w:val="21"/>
        </w:rPr>
      </w:pPr>
    </w:p>
    <w:p w14:paraId="6F80A21B" w14:textId="34D7C7D1" w:rsidR="00A30641" w:rsidRDefault="00A30641" w:rsidP="005D1CA7">
      <w:pPr>
        <w:rPr>
          <w:rFonts w:ascii="Times New Roman" w:hAnsi="Times New Roman"/>
          <w:b/>
          <w:bCs/>
          <w:szCs w:val="21"/>
        </w:rPr>
      </w:pPr>
    </w:p>
    <w:p w14:paraId="551966E1" w14:textId="4A8CAA4B" w:rsidR="00A30641" w:rsidRDefault="00A30641" w:rsidP="005D1CA7">
      <w:pPr>
        <w:rPr>
          <w:rFonts w:ascii="Times New Roman" w:hAnsi="Times New Roman"/>
          <w:b/>
          <w:bCs/>
          <w:szCs w:val="21"/>
        </w:rPr>
      </w:pPr>
    </w:p>
    <w:p w14:paraId="116DCFF2" w14:textId="3CCF4271" w:rsidR="00A30641" w:rsidRDefault="00A30641" w:rsidP="005D1CA7">
      <w:pPr>
        <w:rPr>
          <w:rFonts w:ascii="Times New Roman" w:hAnsi="Times New Roman"/>
          <w:b/>
          <w:bCs/>
          <w:szCs w:val="21"/>
        </w:rPr>
      </w:pPr>
    </w:p>
    <w:p w14:paraId="7634C67C" w14:textId="61AF704A" w:rsidR="00A30641" w:rsidRDefault="00A30641" w:rsidP="005D1CA7">
      <w:pPr>
        <w:rPr>
          <w:rFonts w:ascii="Times New Roman" w:hAnsi="Times New Roman"/>
          <w:b/>
          <w:bCs/>
          <w:szCs w:val="21"/>
        </w:rPr>
      </w:pPr>
    </w:p>
    <w:p w14:paraId="2273C0CB" w14:textId="4DB7F387" w:rsidR="00A30641" w:rsidRDefault="00A30641" w:rsidP="005D1CA7">
      <w:pPr>
        <w:rPr>
          <w:rFonts w:ascii="Times New Roman" w:hAnsi="Times New Roman"/>
          <w:b/>
          <w:bCs/>
          <w:szCs w:val="21"/>
        </w:rPr>
      </w:pPr>
    </w:p>
    <w:p w14:paraId="25065C55" w14:textId="0010FE00" w:rsidR="00A30641" w:rsidRDefault="00A30641" w:rsidP="005D1CA7">
      <w:pPr>
        <w:rPr>
          <w:rFonts w:ascii="Times New Roman" w:hAnsi="Times New Roman"/>
          <w:b/>
          <w:bCs/>
          <w:szCs w:val="21"/>
        </w:rPr>
      </w:pPr>
    </w:p>
    <w:p w14:paraId="26ED06AA" w14:textId="6E25783B" w:rsidR="00A30641" w:rsidRDefault="00A30641" w:rsidP="005D1CA7">
      <w:pPr>
        <w:rPr>
          <w:rFonts w:ascii="Times New Roman" w:hAnsi="Times New Roman"/>
          <w:b/>
          <w:bCs/>
          <w:szCs w:val="21"/>
        </w:rPr>
      </w:pPr>
    </w:p>
    <w:p w14:paraId="2E825A0F" w14:textId="59C5B735" w:rsidR="00A30641" w:rsidRDefault="00A30641" w:rsidP="005D1CA7">
      <w:pPr>
        <w:rPr>
          <w:rFonts w:ascii="Times New Roman" w:hAnsi="Times New Roman"/>
          <w:b/>
          <w:bCs/>
          <w:szCs w:val="21"/>
        </w:rPr>
      </w:pPr>
    </w:p>
    <w:p w14:paraId="11124A38" w14:textId="05B5F148" w:rsidR="00A30641" w:rsidRDefault="00A30641" w:rsidP="005D1CA7">
      <w:pPr>
        <w:rPr>
          <w:rFonts w:ascii="Times New Roman" w:hAnsi="Times New Roman"/>
          <w:b/>
          <w:bCs/>
          <w:szCs w:val="21"/>
        </w:rPr>
      </w:pPr>
    </w:p>
    <w:p w14:paraId="2FF60DB5" w14:textId="0D789539" w:rsidR="00A30641" w:rsidRDefault="00A30641" w:rsidP="005D1CA7">
      <w:pPr>
        <w:rPr>
          <w:rFonts w:ascii="Times New Roman" w:hAnsi="Times New Roman"/>
          <w:b/>
          <w:bCs/>
          <w:szCs w:val="21"/>
        </w:rPr>
      </w:pPr>
    </w:p>
    <w:p w14:paraId="66017596" w14:textId="6108D913" w:rsidR="00A30641" w:rsidRDefault="00A30641" w:rsidP="005D1CA7">
      <w:pPr>
        <w:rPr>
          <w:rFonts w:ascii="Times New Roman" w:hAnsi="Times New Roman"/>
          <w:b/>
          <w:bCs/>
          <w:szCs w:val="21"/>
        </w:rPr>
      </w:pPr>
    </w:p>
    <w:p w14:paraId="2B7CA916" w14:textId="686F7C25" w:rsidR="00A30641" w:rsidRDefault="00A30641" w:rsidP="005D1CA7">
      <w:pPr>
        <w:rPr>
          <w:rFonts w:ascii="Times New Roman" w:hAnsi="Times New Roman"/>
          <w:b/>
          <w:bCs/>
          <w:szCs w:val="21"/>
        </w:rPr>
      </w:pPr>
    </w:p>
    <w:p w14:paraId="17FA7867" w14:textId="7EE9BC8A" w:rsidR="00A30641" w:rsidRDefault="00A30641" w:rsidP="005D1CA7">
      <w:pPr>
        <w:rPr>
          <w:rFonts w:ascii="Times New Roman" w:hAnsi="Times New Roman"/>
          <w:b/>
          <w:bCs/>
          <w:szCs w:val="21"/>
        </w:rPr>
      </w:pPr>
    </w:p>
    <w:p w14:paraId="67F2F204" w14:textId="6E3B7544" w:rsidR="00A30641" w:rsidRDefault="00A30641" w:rsidP="005D1CA7">
      <w:pPr>
        <w:rPr>
          <w:rFonts w:ascii="Times New Roman" w:hAnsi="Times New Roman"/>
          <w:b/>
          <w:bCs/>
          <w:szCs w:val="21"/>
        </w:rPr>
      </w:pPr>
    </w:p>
    <w:p w14:paraId="7A0EAE88" w14:textId="204A88ED" w:rsidR="00A30641" w:rsidRDefault="00A30641" w:rsidP="005D1CA7">
      <w:pPr>
        <w:rPr>
          <w:rFonts w:ascii="Times New Roman" w:hAnsi="Times New Roman"/>
          <w:b/>
          <w:bCs/>
          <w:szCs w:val="21"/>
        </w:rPr>
      </w:pPr>
    </w:p>
    <w:p w14:paraId="6673A6C4" w14:textId="7DD18FA8" w:rsidR="00A30641" w:rsidRDefault="00A30641" w:rsidP="005D1CA7">
      <w:pPr>
        <w:rPr>
          <w:rFonts w:ascii="Times New Roman" w:hAnsi="Times New Roman"/>
          <w:b/>
          <w:bCs/>
          <w:szCs w:val="21"/>
        </w:rPr>
      </w:pPr>
    </w:p>
    <w:p w14:paraId="6B8113CB" w14:textId="51E14503" w:rsidR="00A30641" w:rsidRDefault="00A30641" w:rsidP="005D1CA7">
      <w:pPr>
        <w:rPr>
          <w:rFonts w:ascii="Times New Roman" w:hAnsi="Times New Roman"/>
          <w:b/>
          <w:bCs/>
          <w:szCs w:val="21"/>
        </w:rPr>
      </w:pPr>
    </w:p>
    <w:p w14:paraId="4A215E14" w14:textId="7D2304DF" w:rsidR="00A30641" w:rsidRDefault="00A30641" w:rsidP="005D1CA7">
      <w:pPr>
        <w:rPr>
          <w:rFonts w:ascii="Times New Roman" w:hAnsi="Times New Roman"/>
          <w:b/>
          <w:bCs/>
          <w:szCs w:val="21"/>
        </w:rPr>
      </w:pPr>
    </w:p>
    <w:p w14:paraId="437ED686" w14:textId="73F8A1BA" w:rsidR="00A30641" w:rsidRDefault="00A30641" w:rsidP="005D1CA7">
      <w:pPr>
        <w:rPr>
          <w:rFonts w:ascii="Times New Roman" w:hAnsi="Times New Roman"/>
          <w:b/>
          <w:bCs/>
          <w:szCs w:val="21"/>
        </w:rPr>
      </w:pPr>
    </w:p>
    <w:p w14:paraId="24614E9D" w14:textId="77777777" w:rsidR="00A30641" w:rsidRPr="00A30641" w:rsidRDefault="00A30641" w:rsidP="005D1CA7">
      <w:pPr>
        <w:rPr>
          <w:rFonts w:ascii="Times New Roman" w:hAnsi="Times New Roman"/>
          <w:b/>
          <w:bCs/>
          <w:szCs w:val="21"/>
        </w:rPr>
      </w:pPr>
    </w:p>
    <w:p w14:paraId="2812E40C" w14:textId="77777777" w:rsidR="002B41D4" w:rsidRDefault="002B41D4" w:rsidP="005D1CA7">
      <w:pPr>
        <w:rPr>
          <w:rFonts w:ascii="Times New Roman" w:hAnsi="Times New Roman"/>
          <w:b/>
          <w:bCs/>
          <w:szCs w:val="21"/>
        </w:rPr>
      </w:pPr>
    </w:p>
    <w:p w14:paraId="6AEE4A65" w14:textId="1365FD3B" w:rsidR="005D1CA7" w:rsidRPr="00806760" w:rsidRDefault="00A30641" w:rsidP="005D1CA7">
      <w:pPr>
        <w:rPr>
          <w:rStyle w:val="fontstyle01"/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lastRenderedPageBreak/>
        <w:t>e-</w:t>
      </w:r>
      <w:r w:rsidR="005D1CA7" w:rsidRPr="00806760">
        <w:rPr>
          <w:rFonts w:ascii="Times New Roman" w:hAnsi="Times New Roman"/>
          <w:b/>
          <w:bCs/>
          <w:szCs w:val="21"/>
        </w:rPr>
        <w:t>Table 1</w:t>
      </w:r>
      <w:r w:rsidR="005D1CA7" w:rsidRPr="00806760">
        <w:rPr>
          <w:rFonts w:ascii="Times New Roman" w:hAnsi="Times New Roman"/>
          <w:b/>
          <w:szCs w:val="21"/>
        </w:rPr>
        <w:t xml:space="preserve"> acute myocardial infarction complicated by cardiogenic shock risk factors, severity indices and treatment variable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9"/>
        <w:gridCol w:w="3524"/>
        <w:gridCol w:w="3069"/>
      </w:tblGrid>
      <w:tr w:rsidR="00762168" w:rsidRPr="00806760" w14:paraId="2B577325" w14:textId="6E64BF2B" w:rsidTr="004449ED">
        <w:tc>
          <w:tcPr>
            <w:tcW w:w="1719" w:type="dxa"/>
            <w:tcBorders>
              <w:top w:val="single" w:sz="12" w:space="0" w:color="auto"/>
              <w:bottom w:val="single" w:sz="8" w:space="0" w:color="auto"/>
            </w:tcBorders>
          </w:tcPr>
          <w:p w14:paraId="52A8F4A2" w14:textId="77777777" w:rsidR="00762168" w:rsidRPr="00806760" w:rsidRDefault="00762168" w:rsidP="008A43F1">
            <w:pPr>
              <w:rPr>
                <w:rFonts w:ascii="Times New Roman" w:hAnsi="Times New Roman"/>
                <w:b/>
                <w:szCs w:val="21"/>
              </w:rPr>
            </w:pPr>
            <w:r w:rsidRPr="00806760">
              <w:rPr>
                <w:rFonts w:ascii="Times New Roman" w:hAnsi="Times New Roman"/>
                <w:b/>
                <w:szCs w:val="21"/>
              </w:rPr>
              <w:t>Variables</w:t>
            </w:r>
          </w:p>
        </w:tc>
        <w:tc>
          <w:tcPr>
            <w:tcW w:w="3524" w:type="dxa"/>
            <w:tcBorders>
              <w:top w:val="single" w:sz="12" w:space="0" w:color="auto"/>
              <w:bottom w:val="single" w:sz="8" w:space="0" w:color="auto"/>
            </w:tcBorders>
          </w:tcPr>
          <w:p w14:paraId="36BDD314" w14:textId="77777777" w:rsidR="00762168" w:rsidRPr="00806760" w:rsidRDefault="00762168" w:rsidP="008A43F1">
            <w:pPr>
              <w:rPr>
                <w:rFonts w:ascii="Times New Roman" w:hAnsi="Times New Roman"/>
                <w:b/>
                <w:szCs w:val="21"/>
              </w:rPr>
            </w:pPr>
            <w:r w:rsidRPr="00806760">
              <w:rPr>
                <w:rFonts w:ascii="Times New Roman" w:hAnsi="Times New Roman"/>
                <w:b/>
                <w:szCs w:val="21"/>
              </w:rPr>
              <w:t>ICD-9 codes</w:t>
            </w:r>
          </w:p>
        </w:tc>
        <w:tc>
          <w:tcPr>
            <w:tcW w:w="3069" w:type="dxa"/>
            <w:tcBorders>
              <w:top w:val="single" w:sz="12" w:space="0" w:color="auto"/>
              <w:bottom w:val="single" w:sz="8" w:space="0" w:color="auto"/>
            </w:tcBorders>
          </w:tcPr>
          <w:p w14:paraId="2A06C098" w14:textId="56F3AD76" w:rsidR="00762168" w:rsidRPr="00806760" w:rsidRDefault="004449ED" w:rsidP="008A43F1">
            <w:pPr>
              <w:rPr>
                <w:rFonts w:ascii="Times New Roman" w:hAnsi="Times New Roman"/>
                <w:b/>
                <w:szCs w:val="21"/>
              </w:rPr>
            </w:pPr>
            <w:r w:rsidRPr="001D4336">
              <w:rPr>
                <w:rFonts w:ascii="Times New Roman" w:hAnsi="Times New Roman"/>
                <w:b/>
                <w:szCs w:val="21"/>
              </w:rPr>
              <w:t>ICD-10 codes</w:t>
            </w:r>
          </w:p>
        </w:tc>
      </w:tr>
      <w:tr w:rsidR="00762168" w:rsidRPr="00806760" w14:paraId="2AA6A10D" w14:textId="60175751" w:rsidTr="004449ED">
        <w:tc>
          <w:tcPr>
            <w:tcW w:w="1719" w:type="dxa"/>
            <w:tcBorders>
              <w:top w:val="single" w:sz="8" w:space="0" w:color="auto"/>
            </w:tcBorders>
          </w:tcPr>
          <w:p w14:paraId="54E913DA" w14:textId="7A5381A5" w:rsidR="00762168" w:rsidRPr="00806760" w:rsidRDefault="00762168" w:rsidP="008A43F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</w:t>
            </w:r>
            <w:r w:rsidRPr="00762168">
              <w:rPr>
                <w:rFonts w:ascii="Times New Roman" w:hAnsi="Times New Roman"/>
                <w:szCs w:val="21"/>
              </w:rPr>
              <w:t>cute myocardial infarction</w:t>
            </w:r>
          </w:p>
        </w:tc>
        <w:tc>
          <w:tcPr>
            <w:tcW w:w="3524" w:type="dxa"/>
            <w:tcBorders>
              <w:top w:val="single" w:sz="8" w:space="0" w:color="auto"/>
            </w:tcBorders>
          </w:tcPr>
          <w:p w14:paraId="0CAB81FE" w14:textId="5747C297" w:rsidR="00762168" w:rsidRPr="00806760" w:rsidRDefault="00762168" w:rsidP="008A43F1">
            <w:pPr>
              <w:rPr>
                <w:rFonts w:ascii="Times New Roman" w:hAnsi="Times New Roman"/>
                <w:szCs w:val="21"/>
              </w:rPr>
            </w:pPr>
            <w:r w:rsidRPr="00762168">
              <w:rPr>
                <w:rFonts w:ascii="Times New Roman" w:hAnsi="Times New Roman"/>
                <w:szCs w:val="21"/>
              </w:rPr>
              <w:t>410</w:t>
            </w:r>
          </w:p>
        </w:tc>
        <w:tc>
          <w:tcPr>
            <w:tcW w:w="3069" w:type="dxa"/>
            <w:tcBorders>
              <w:top w:val="single" w:sz="8" w:space="0" w:color="auto"/>
            </w:tcBorders>
          </w:tcPr>
          <w:p w14:paraId="7A7D9EEE" w14:textId="6924DC1C" w:rsidR="00762168" w:rsidRPr="00806760" w:rsidRDefault="00762168" w:rsidP="008A43F1">
            <w:pPr>
              <w:rPr>
                <w:rFonts w:ascii="Times New Roman" w:hAnsi="Times New Roman"/>
                <w:szCs w:val="21"/>
              </w:rPr>
            </w:pPr>
            <w:r w:rsidRPr="00DA321D">
              <w:rPr>
                <w:rFonts w:ascii="Times New Roman" w:hAnsi="Times New Roman"/>
                <w:sz w:val="20"/>
                <w:szCs w:val="20"/>
              </w:rPr>
              <w:t>I21</w:t>
            </w:r>
          </w:p>
        </w:tc>
      </w:tr>
      <w:tr w:rsidR="00762168" w:rsidRPr="00806760" w14:paraId="6475A029" w14:textId="40470EDE" w:rsidTr="004449ED">
        <w:tc>
          <w:tcPr>
            <w:tcW w:w="1719" w:type="dxa"/>
          </w:tcPr>
          <w:p w14:paraId="557D36E7" w14:textId="29B1B6A1" w:rsidR="00762168" w:rsidRPr="00806760" w:rsidRDefault="00762168" w:rsidP="007621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</w:t>
            </w:r>
            <w:r w:rsidRPr="00762168">
              <w:rPr>
                <w:rFonts w:ascii="Times New Roman" w:hAnsi="Times New Roman"/>
                <w:szCs w:val="21"/>
              </w:rPr>
              <w:t>ardiogenic shock</w:t>
            </w:r>
          </w:p>
        </w:tc>
        <w:tc>
          <w:tcPr>
            <w:tcW w:w="3524" w:type="dxa"/>
          </w:tcPr>
          <w:p w14:paraId="3FB02B30" w14:textId="1B8F0CA2" w:rsidR="00762168" w:rsidRPr="00806760" w:rsidRDefault="00762168" w:rsidP="00762168">
            <w:pPr>
              <w:tabs>
                <w:tab w:val="left" w:pos="622"/>
              </w:tabs>
              <w:rPr>
                <w:rFonts w:ascii="Times New Roman" w:hAnsi="Times New Roman"/>
                <w:szCs w:val="21"/>
              </w:rPr>
            </w:pPr>
            <w:r w:rsidRPr="00762168">
              <w:rPr>
                <w:rFonts w:ascii="Times New Roman" w:hAnsi="Times New Roman"/>
                <w:szCs w:val="21"/>
              </w:rPr>
              <w:t>7</w:t>
            </w:r>
            <w:r w:rsidR="00C5738B">
              <w:rPr>
                <w:rFonts w:ascii="Times New Roman" w:hAnsi="Times New Roman"/>
                <w:szCs w:val="21"/>
              </w:rPr>
              <w:t>85</w:t>
            </w:r>
            <w:r w:rsidRPr="00762168">
              <w:rPr>
                <w:rFonts w:ascii="Times New Roman" w:hAnsi="Times New Roman"/>
                <w:szCs w:val="21"/>
              </w:rPr>
              <w:t>.</w:t>
            </w:r>
            <w:r w:rsidR="00E640E7">
              <w:rPr>
                <w:rFonts w:ascii="Times New Roman" w:hAnsi="Times New Roman"/>
                <w:szCs w:val="21"/>
              </w:rPr>
              <w:t>51</w:t>
            </w:r>
          </w:p>
        </w:tc>
        <w:tc>
          <w:tcPr>
            <w:tcW w:w="3069" w:type="dxa"/>
          </w:tcPr>
          <w:p w14:paraId="01121E9D" w14:textId="4F4C3FA5" w:rsidR="00762168" w:rsidRPr="00806760" w:rsidRDefault="00E640E7" w:rsidP="00762168">
            <w:pPr>
              <w:tabs>
                <w:tab w:val="left" w:pos="622"/>
              </w:tabs>
              <w:rPr>
                <w:rFonts w:ascii="Times New Roman" w:hAnsi="Times New Roman"/>
                <w:color w:val="242021"/>
                <w:szCs w:val="21"/>
              </w:rPr>
            </w:pPr>
            <w:bookmarkStart w:id="0" w:name="_Hlk47509575"/>
            <w:r w:rsidRPr="00E640E7">
              <w:rPr>
                <w:rFonts w:ascii="Times New Roman" w:hAnsi="Times New Roman"/>
                <w:color w:val="242021"/>
                <w:szCs w:val="21"/>
              </w:rPr>
              <w:t>R57.0</w:t>
            </w:r>
            <w:bookmarkEnd w:id="0"/>
          </w:p>
        </w:tc>
      </w:tr>
      <w:tr w:rsidR="00762168" w:rsidRPr="00806760" w14:paraId="2E48D2B9" w14:textId="77777777" w:rsidTr="004449ED">
        <w:tc>
          <w:tcPr>
            <w:tcW w:w="1719" w:type="dxa"/>
          </w:tcPr>
          <w:p w14:paraId="043756E5" w14:textId="05CC69DA" w:rsidR="00762168" w:rsidRPr="00806760" w:rsidRDefault="00762168" w:rsidP="00762168">
            <w:pPr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Prior MI</w:t>
            </w:r>
          </w:p>
        </w:tc>
        <w:tc>
          <w:tcPr>
            <w:tcW w:w="3524" w:type="dxa"/>
          </w:tcPr>
          <w:p w14:paraId="5A0D35EE" w14:textId="0E057CDB" w:rsidR="00762168" w:rsidRPr="00806760" w:rsidRDefault="00762168" w:rsidP="00762168">
            <w:pPr>
              <w:tabs>
                <w:tab w:val="left" w:pos="622"/>
              </w:tabs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412</w:t>
            </w:r>
          </w:p>
        </w:tc>
        <w:tc>
          <w:tcPr>
            <w:tcW w:w="3069" w:type="dxa"/>
          </w:tcPr>
          <w:p w14:paraId="47DAC1C7" w14:textId="55D89ECB" w:rsidR="00762168" w:rsidRPr="00806760" w:rsidRDefault="00762168" w:rsidP="00762168">
            <w:pPr>
              <w:tabs>
                <w:tab w:val="left" w:pos="622"/>
              </w:tabs>
              <w:rPr>
                <w:rFonts w:ascii="Times New Roman" w:hAnsi="Times New Roman"/>
                <w:color w:val="242021"/>
                <w:szCs w:val="21"/>
              </w:rPr>
            </w:pPr>
            <w:r w:rsidRPr="00293826">
              <w:rPr>
                <w:rFonts w:ascii="Times New Roman" w:hAnsi="Times New Roman"/>
                <w:szCs w:val="21"/>
              </w:rPr>
              <w:t>I25.2</w:t>
            </w:r>
          </w:p>
        </w:tc>
      </w:tr>
      <w:tr w:rsidR="00762168" w:rsidRPr="00806760" w14:paraId="5C436463" w14:textId="2F2D16D9" w:rsidTr="004449ED">
        <w:tc>
          <w:tcPr>
            <w:tcW w:w="1719" w:type="dxa"/>
          </w:tcPr>
          <w:p w14:paraId="19DD288A" w14:textId="70B04C5D" w:rsidR="00762168" w:rsidRPr="00806760" w:rsidRDefault="00762168" w:rsidP="00762168">
            <w:pPr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Prior PCI</w:t>
            </w:r>
          </w:p>
        </w:tc>
        <w:tc>
          <w:tcPr>
            <w:tcW w:w="3524" w:type="dxa"/>
          </w:tcPr>
          <w:p w14:paraId="54690721" w14:textId="366E90DC" w:rsidR="00762168" w:rsidRPr="00806760" w:rsidRDefault="00762168" w:rsidP="00762168">
            <w:pPr>
              <w:tabs>
                <w:tab w:val="left" w:pos="622"/>
              </w:tabs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V45.82</w:t>
            </w:r>
          </w:p>
        </w:tc>
        <w:tc>
          <w:tcPr>
            <w:tcW w:w="3069" w:type="dxa"/>
          </w:tcPr>
          <w:p w14:paraId="6FD243F1" w14:textId="0B494F84" w:rsidR="00762168" w:rsidRPr="00806760" w:rsidRDefault="00E640E7" w:rsidP="00762168">
            <w:pPr>
              <w:tabs>
                <w:tab w:val="left" w:pos="622"/>
              </w:tabs>
              <w:rPr>
                <w:rFonts w:ascii="Times New Roman" w:hAnsi="Times New Roman"/>
                <w:color w:val="242021"/>
                <w:szCs w:val="21"/>
              </w:rPr>
            </w:pPr>
            <w:r w:rsidRPr="00E640E7">
              <w:rPr>
                <w:rFonts w:ascii="Times New Roman" w:hAnsi="Times New Roman"/>
                <w:color w:val="242021"/>
                <w:szCs w:val="21"/>
              </w:rPr>
              <w:t>Z98.61</w:t>
            </w:r>
          </w:p>
        </w:tc>
      </w:tr>
      <w:tr w:rsidR="00762168" w:rsidRPr="00806760" w14:paraId="28C7BB9D" w14:textId="70857A55" w:rsidTr="004449ED">
        <w:tc>
          <w:tcPr>
            <w:tcW w:w="1719" w:type="dxa"/>
          </w:tcPr>
          <w:p w14:paraId="0F8E28ED" w14:textId="77777777" w:rsidR="00762168" w:rsidRPr="00806760" w:rsidRDefault="00762168" w:rsidP="00762168">
            <w:pPr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Prior CABG</w:t>
            </w:r>
          </w:p>
        </w:tc>
        <w:tc>
          <w:tcPr>
            <w:tcW w:w="3524" w:type="dxa"/>
          </w:tcPr>
          <w:p w14:paraId="5BC4D261" w14:textId="77777777" w:rsidR="00762168" w:rsidRPr="00806760" w:rsidRDefault="00762168" w:rsidP="00762168">
            <w:pPr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V45.81</w:t>
            </w:r>
          </w:p>
        </w:tc>
        <w:tc>
          <w:tcPr>
            <w:tcW w:w="3069" w:type="dxa"/>
          </w:tcPr>
          <w:p w14:paraId="4BB30830" w14:textId="5F140304" w:rsidR="00762168" w:rsidRPr="00806760" w:rsidRDefault="00E640E7" w:rsidP="00762168">
            <w:pPr>
              <w:rPr>
                <w:rFonts w:ascii="Times New Roman" w:hAnsi="Times New Roman"/>
                <w:color w:val="242021"/>
                <w:szCs w:val="21"/>
              </w:rPr>
            </w:pPr>
            <w:r w:rsidRPr="00E640E7">
              <w:rPr>
                <w:rFonts w:ascii="Times New Roman" w:hAnsi="Times New Roman"/>
                <w:color w:val="242021"/>
                <w:szCs w:val="21"/>
              </w:rPr>
              <w:t>Z95.1</w:t>
            </w:r>
          </w:p>
        </w:tc>
      </w:tr>
      <w:tr w:rsidR="00762168" w:rsidRPr="00806760" w14:paraId="389C0454" w14:textId="2E4DF646" w:rsidTr="004449ED">
        <w:tc>
          <w:tcPr>
            <w:tcW w:w="1719" w:type="dxa"/>
          </w:tcPr>
          <w:p w14:paraId="117550DA" w14:textId="77777777" w:rsidR="00762168" w:rsidRPr="00806760" w:rsidRDefault="00762168" w:rsidP="00762168">
            <w:pPr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Prior stroke/TIA</w:t>
            </w:r>
          </w:p>
        </w:tc>
        <w:tc>
          <w:tcPr>
            <w:tcW w:w="3524" w:type="dxa"/>
          </w:tcPr>
          <w:p w14:paraId="5CAB745D" w14:textId="153D4992" w:rsidR="00762168" w:rsidRPr="00806760" w:rsidRDefault="00762168" w:rsidP="00762168">
            <w:pPr>
              <w:tabs>
                <w:tab w:val="left" w:pos="622"/>
              </w:tabs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V12.54</w:t>
            </w:r>
            <w:r w:rsidR="006E248B" w:rsidRPr="00A0585C">
              <w:rPr>
                <w:rFonts w:ascii="Times New Roman" w:hAnsi="Times New Roman"/>
                <w:szCs w:val="21"/>
              </w:rPr>
              <w:t>, 438.x</w:t>
            </w:r>
          </w:p>
        </w:tc>
        <w:tc>
          <w:tcPr>
            <w:tcW w:w="3069" w:type="dxa"/>
          </w:tcPr>
          <w:p w14:paraId="7FEDB74A" w14:textId="39C4897B" w:rsidR="00762168" w:rsidRPr="00806760" w:rsidRDefault="00762168" w:rsidP="00762168">
            <w:pPr>
              <w:tabs>
                <w:tab w:val="left" w:pos="622"/>
              </w:tabs>
              <w:rPr>
                <w:rFonts w:ascii="Times New Roman" w:hAnsi="Times New Roman"/>
                <w:color w:val="242021"/>
                <w:szCs w:val="21"/>
              </w:rPr>
            </w:pPr>
            <w:r w:rsidRPr="009123F8"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</w:rPr>
              <w:t>Z86.73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</w:rPr>
              <w:t>,</w:t>
            </w:r>
            <w:r>
              <w:t xml:space="preserve"> </w:t>
            </w:r>
            <w:r w:rsidRPr="009123F8"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</w:rPr>
              <w:t>I69.9</w:t>
            </w:r>
          </w:p>
        </w:tc>
      </w:tr>
      <w:tr w:rsidR="00762168" w:rsidRPr="00806760" w14:paraId="0510CD2B" w14:textId="5D9D863F" w:rsidTr="004449ED">
        <w:tc>
          <w:tcPr>
            <w:tcW w:w="1719" w:type="dxa"/>
          </w:tcPr>
          <w:p w14:paraId="545EDD9C" w14:textId="77777777" w:rsidR="00762168" w:rsidRPr="00806760" w:rsidRDefault="00762168" w:rsidP="00762168">
            <w:pPr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Carotid artery disease</w:t>
            </w:r>
          </w:p>
        </w:tc>
        <w:tc>
          <w:tcPr>
            <w:tcW w:w="3524" w:type="dxa"/>
          </w:tcPr>
          <w:p w14:paraId="5668945E" w14:textId="77777777" w:rsidR="00762168" w:rsidRPr="00806760" w:rsidRDefault="00762168" w:rsidP="00762168">
            <w:pPr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433.10</w:t>
            </w:r>
          </w:p>
        </w:tc>
        <w:tc>
          <w:tcPr>
            <w:tcW w:w="3069" w:type="dxa"/>
          </w:tcPr>
          <w:p w14:paraId="7F33FC2B" w14:textId="5720D675" w:rsidR="00762168" w:rsidRPr="00806760" w:rsidRDefault="00E640E7" w:rsidP="00762168">
            <w:pPr>
              <w:rPr>
                <w:rFonts w:ascii="Times New Roman" w:hAnsi="Times New Roman"/>
                <w:color w:val="242021"/>
                <w:szCs w:val="21"/>
              </w:rPr>
            </w:pPr>
            <w:r w:rsidRPr="00E640E7">
              <w:rPr>
                <w:rFonts w:ascii="Times New Roman" w:hAnsi="Times New Roman"/>
                <w:color w:val="242021"/>
                <w:szCs w:val="21"/>
              </w:rPr>
              <w:t>I65.29</w:t>
            </w:r>
          </w:p>
        </w:tc>
      </w:tr>
      <w:tr w:rsidR="00762168" w:rsidRPr="00806760" w14:paraId="05CEABC0" w14:textId="085E034C" w:rsidTr="004449ED">
        <w:tc>
          <w:tcPr>
            <w:tcW w:w="1719" w:type="dxa"/>
          </w:tcPr>
          <w:p w14:paraId="709B9720" w14:textId="77777777" w:rsidR="00762168" w:rsidRPr="00806760" w:rsidRDefault="00762168" w:rsidP="00762168">
            <w:pPr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Smoking history</w:t>
            </w:r>
          </w:p>
        </w:tc>
        <w:tc>
          <w:tcPr>
            <w:tcW w:w="3524" w:type="dxa"/>
          </w:tcPr>
          <w:p w14:paraId="1C01A2C9" w14:textId="77777777" w:rsidR="00762168" w:rsidRPr="00806760" w:rsidRDefault="00762168" w:rsidP="00762168">
            <w:pPr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V15.82, 305.1</w:t>
            </w:r>
          </w:p>
        </w:tc>
        <w:tc>
          <w:tcPr>
            <w:tcW w:w="3069" w:type="dxa"/>
          </w:tcPr>
          <w:p w14:paraId="19B12FE3" w14:textId="2754063D" w:rsidR="00762168" w:rsidRPr="00806760" w:rsidRDefault="00762168" w:rsidP="00762168">
            <w:pPr>
              <w:rPr>
                <w:rFonts w:ascii="Times New Roman" w:hAnsi="Times New Roman"/>
                <w:color w:val="242021"/>
                <w:szCs w:val="21"/>
              </w:rPr>
            </w:pPr>
            <w:r w:rsidRPr="007C5C27">
              <w:rPr>
                <w:rFonts w:ascii="Times New Roman" w:hAnsi="Times New Roman"/>
                <w:sz w:val="20"/>
                <w:szCs w:val="20"/>
              </w:rPr>
              <w:t>F17.2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t xml:space="preserve"> </w:t>
            </w:r>
            <w:r w:rsidRPr="007C5C27">
              <w:rPr>
                <w:rFonts w:ascii="Times New Roman" w:hAnsi="Times New Roman"/>
                <w:sz w:val="20"/>
                <w:szCs w:val="20"/>
              </w:rPr>
              <w:t>O99.33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t xml:space="preserve"> </w:t>
            </w:r>
            <w:r w:rsidRPr="007C5C27">
              <w:rPr>
                <w:rFonts w:ascii="Times New Roman" w:hAnsi="Times New Roman"/>
                <w:sz w:val="20"/>
                <w:szCs w:val="20"/>
              </w:rPr>
              <w:t>Z87.891</w:t>
            </w:r>
          </w:p>
        </w:tc>
      </w:tr>
      <w:tr w:rsidR="00762168" w:rsidRPr="00806760" w14:paraId="69ABB00D" w14:textId="3D86D090" w:rsidTr="004449ED">
        <w:tc>
          <w:tcPr>
            <w:tcW w:w="1719" w:type="dxa"/>
          </w:tcPr>
          <w:p w14:paraId="649F971A" w14:textId="77777777" w:rsidR="00762168" w:rsidRPr="00806760" w:rsidRDefault="00762168" w:rsidP="00762168">
            <w:pPr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Dyslipidemia</w:t>
            </w:r>
          </w:p>
        </w:tc>
        <w:tc>
          <w:tcPr>
            <w:tcW w:w="3524" w:type="dxa"/>
          </w:tcPr>
          <w:p w14:paraId="59749CAE" w14:textId="0CECBC90" w:rsidR="00762168" w:rsidRPr="00806760" w:rsidRDefault="001E5136" w:rsidP="00762168">
            <w:pPr>
              <w:rPr>
                <w:rFonts w:ascii="Times New Roman" w:hAnsi="Times New Roman"/>
                <w:szCs w:val="21"/>
              </w:rPr>
            </w:pPr>
            <w:r w:rsidRPr="001E5136">
              <w:rPr>
                <w:rFonts w:ascii="Times New Roman" w:hAnsi="Times New Roman"/>
                <w:color w:val="242021"/>
                <w:szCs w:val="21"/>
              </w:rPr>
              <w:t>272.4</w:t>
            </w:r>
          </w:p>
        </w:tc>
        <w:tc>
          <w:tcPr>
            <w:tcW w:w="3069" w:type="dxa"/>
          </w:tcPr>
          <w:p w14:paraId="77FBE785" w14:textId="5A9DFB2E" w:rsidR="00762168" w:rsidRPr="00806760" w:rsidRDefault="001E5136" w:rsidP="00762168">
            <w:pPr>
              <w:rPr>
                <w:rFonts w:ascii="Times New Roman" w:hAnsi="Times New Roman"/>
                <w:color w:val="242021"/>
                <w:szCs w:val="21"/>
              </w:rPr>
            </w:pPr>
            <w:r w:rsidRPr="001E5136">
              <w:rPr>
                <w:rFonts w:ascii="Times New Roman" w:hAnsi="Times New Roman"/>
                <w:color w:val="242021"/>
                <w:szCs w:val="21"/>
              </w:rPr>
              <w:t>E78.4, E78.5</w:t>
            </w:r>
          </w:p>
        </w:tc>
      </w:tr>
      <w:tr w:rsidR="00762168" w:rsidRPr="00806760" w14:paraId="2C548F1B" w14:textId="15EDD6E6" w:rsidTr="004449ED">
        <w:tc>
          <w:tcPr>
            <w:tcW w:w="1719" w:type="dxa"/>
          </w:tcPr>
          <w:p w14:paraId="7A8DD1B0" w14:textId="49A09431" w:rsidR="00762168" w:rsidRPr="00806760" w:rsidRDefault="00E640E7" w:rsidP="007621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  <w:r w:rsidR="00762168" w:rsidRPr="00806760">
              <w:rPr>
                <w:rFonts w:ascii="Times New Roman" w:hAnsi="Times New Roman"/>
                <w:color w:val="000000"/>
                <w:kern w:val="0"/>
                <w:szCs w:val="21"/>
              </w:rPr>
              <w:t>nxiety</w:t>
            </w:r>
          </w:p>
        </w:tc>
        <w:tc>
          <w:tcPr>
            <w:tcW w:w="3524" w:type="dxa"/>
          </w:tcPr>
          <w:p w14:paraId="2DB24D84" w14:textId="77777777" w:rsidR="00762168" w:rsidRPr="00806760" w:rsidRDefault="00762168" w:rsidP="00762168">
            <w:pPr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color w:val="000000"/>
                <w:kern w:val="0"/>
                <w:szCs w:val="21"/>
                <w:shd w:val="clear" w:color="auto" w:fill="FFFFFF"/>
              </w:rPr>
              <w:t>311</w:t>
            </w:r>
          </w:p>
        </w:tc>
        <w:tc>
          <w:tcPr>
            <w:tcW w:w="3069" w:type="dxa"/>
          </w:tcPr>
          <w:p w14:paraId="6059F983" w14:textId="078641FF" w:rsidR="00762168" w:rsidRPr="00806760" w:rsidRDefault="007F5652" w:rsidP="00762168">
            <w:pPr>
              <w:rPr>
                <w:rFonts w:ascii="Times New Roman" w:hAnsi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7F5652">
              <w:rPr>
                <w:rFonts w:ascii="Times New Roman" w:hAnsi="Times New Roman"/>
                <w:color w:val="000000"/>
                <w:kern w:val="0"/>
                <w:szCs w:val="21"/>
                <w:shd w:val="clear" w:color="auto" w:fill="FFFFFF"/>
              </w:rPr>
              <w:t>F32.9</w:t>
            </w:r>
          </w:p>
        </w:tc>
      </w:tr>
      <w:tr w:rsidR="008C6F56" w:rsidRPr="00806760" w14:paraId="559A465F" w14:textId="77777777" w:rsidTr="004449ED">
        <w:tc>
          <w:tcPr>
            <w:tcW w:w="1719" w:type="dxa"/>
          </w:tcPr>
          <w:p w14:paraId="44D3CE08" w14:textId="14FC11EB" w:rsidR="008C6F56" w:rsidRDefault="008C6F56" w:rsidP="00762168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1" w:name="OLE_LINK1"/>
            <w:r w:rsidRPr="008C6F56">
              <w:rPr>
                <w:rFonts w:ascii="Times New Roman" w:hAnsi="Times New Roman"/>
                <w:color w:val="000000"/>
                <w:kern w:val="0"/>
                <w:szCs w:val="21"/>
              </w:rPr>
              <w:t>Gastrointestinal bleeding</w:t>
            </w:r>
            <w:bookmarkEnd w:id="1"/>
          </w:p>
        </w:tc>
        <w:tc>
          <w:tcPr>
            <w:tcW w:w="3524" w:type="dxa"/>
          </w:tcPr>
          <w:p w14:paraId="0C93E67F" w14:textId="1869C08F" w:rsidR="008C6F56" w:rsidRPr="00806760" w:rsidRDefault="008C6F56" w:rsidP="00762168">
            <w:pPr>
              <w:rPr>
                <w:rFonts w:ascii="Times New Roman" w:hAnsi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8C6F56">
              <w:rPr>
                <w:rFonts w:ascii="Times New Roman" w:hAnsi="Times New Roman"/>
                <w:color w:val="000000"/>
                <w:kern w:val="0"/>
                <w:szCs w:val="21"/>
                <w:shd w:val="clear" w:color="auto" w:fill="FFFFFF"/>
              </w:rPr>
              <w:t>578.0, 578.1, 578.9</w:t>
            </w:r>
          </w:p>
        </w:tc>
        <w:tc>
          <w:tcPr>
            <w:tcW w:w="3069" w:type="dxa"/>
          </w:tcPr>
          <w:p w14:paraId="20FE4498" w14:textId="4CD29F13" w:rsidR="008C6F56" w:rsidRPr="007F5652" w:rsidRDefault="00420DDD" w:rsidP="00762168">
            <w:pPr>
              <w:rPr>
                <w:rFonts w:ascii="Times New Roman" w:hAnsi="Times New Roman"/>
                <w:color w:val="000000"/>
                <w:kern w:val="0"/>
                <w:szCs w:val="21"/>
                <w:shd w:val="clear" w:color="auto" w:fill="FFFFFF"/>
              </w:rPr>
            </w:pPr>
            <w:proofErr w:type="gramStart"/>
            <w:r>
              <w:rPr>
                <w:rFonts w:ascii="Times New Roman" w:hAnsi="Times New Roman" w:hint="eastAsia"/>
                <w:color w:val="000000"/>
                <w:kern w:val="0"/>
                <w:szCs w:val="21"/>
                <w:shd w:val="clear" w:color="auto" w:fill="FFFFFF"/>
              </w:rPr>
              <w:t>K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shd w:val="clear" w:color="auto" w:fill="FFFFFF"/>
              </w:rPr>
              <w:t>92.0,K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Cs w:val="21"/>
                <w:shd w:val="clear" w:color="auto" w:fill="FFFFFF"/>
              </w:rPr>
              <w:t>92.1,K92.2</w:t>
            </w:r>
          </w:p>
        </w:tc>
      </w:tr>
      <w:tr w:rsidR="00762168" w:rsidRPr="00806760" w14:paraId="188B1DDE" w14:textId="76C60D20" w:rsidTr="004449ED">
        <w:tc>
          <w:tcPr>
            <w:tcW w:w="1719" w:type="dxa"/>
          </w:tcPr>
          <w:p w14:paraId="4302C398" w14:textId="77777777" w:rsidR="00762168" w:rsidRPr="00806760" w:rsidRDefault="00762168" w:rsidP="00762168">
            <w:pPr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PCI</w:t>
            </w:r>
          </w:p>
        </w:tc>
        <w:tc>
          <w:tcPr>
            <w:tcW w:w="3524" w:type="dxa"/>
          </w:tcPr>
          <w:p w14:paraId="5C166E51" w14:textId="77777777" w:rsidR="00762168" w:rsidRPr="00806760" w:rsidRDefault="00762168" w:rsidP="00762168">
            <w:pPr>
              <w:rPr>
                <w:rFonts w:ascii="Times New Roman" w:eastAsiaTheme="minorEastAsia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Procedure code 00.66, 36.01, 36.06, 36.07,</w:t>
            </w:r>
          </w:p>
          <w:p w14:paraId="6392F9EE" w14:textId="77777777" w:rsidR="00762168" w:rsidRPr="00806760" w:rsidRDefault="00762168" w:rsidP="00762168">
            <w:pPr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and 36.09</w:t>
            </w:r>
          </w:p>
        </w:tc>
        <w:tc>
          <w:tcPr>
            <w:tcW w:w="3069" w:type="dxa"/>
          </w:tcPr>
          <w:p w14:paraId="26F26C1A" w14:textId="57D9BAC7" w:rsidR="00762168" w:rsidRPr="00806760" w:rsidRDefault="007F5652" w:rsidP="00762168">
            <w:pPr>
              <w:rPr>
                <w:rFonts w:ascii="Times New Roman" w:hAnsi="Times New Roman"/>
                <w:color w:val="242021"/>
                <w:szCs w:val="21"/>
              </w:rPr>
            </w:pPr>
            <w:r w:rsidRPr="007F5652">
              <w:rPr>
                <w:rFonts w:ascii="Times New Roman" w:hAnsi="Times New Roman"/>
                <w:color w:val="242021"/>
                <w:szCs w:val="21"/>
              </w:rPr>
              <w:t>M6551-2, M6561-4, and M6571-2</w:t>
            </w:r>
          </w:p>
        </w:tc>
      </w:tr>
      <w:tr w:rsidR="00762168" w:rsidRPr="00806760" w14:paraId="4398250E" w14:textId="3D29F571" w:rsidTr="004449ED">
        <w:tc>
          <w:tcPr>
            <w:tcW w:w="1719" w:type="dxa"/>
          </w:tcPr>
          <w:p w14:paraId="2C059189" w14:textId="77777777" w:rsidR="00762168" w:rsidRPr="00806760" w:rsidRDefault="00762168" w:rsidP="00762168">
            <w:pPr>
              <w:tabs>
                <w:tab w:val="left" w:pos="622"/>
              </w:tabs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Coronary artery bypass grafting</w:t>
            </w:r>
          </w:p>
        </w:tc>
        <w:tc>
          <w:tcPr>
            <w:tcW w:w="3524" w:type="dxa"/>
          </w:tcPr>
          <w:p w14:paraId="6CACFDF9" w14:textId="77777777" w:rsidR="00762168" w:rsidRPr="00806760" w:rsidRDefault="00762168" w:rsidP="00762168">
            <w:pPr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Procedure code 36.1x</w:t>
            </w:r>
          </w:p>
        </w:tc>
        <w:tc>
          <w:tcPr>
            <w:tcW w:w="3069" w:type="dxa"/>
          </w:tcPr>
          <w:p w14:paraId="0DB9BB48" w14:textId="5BD99D7A" w:rsidR="00762168" w:rsidRPr="00806760" w:rsidRDefault="007F5652" w:rsidP="00762168">
            <w:pPr>
              <w:rPr>
                <w:rFonts w:ascii="Times New Roman" w:hAnsi="Times New Roman"/>
                <w:color w:val="242021"/>
                <w:szCs w:val="21"/>
              </w:rPr>
            </w:pPr>
            <w:r w:rsidRPr="007F5652">
              <w:rPr>
                <w:rFonts w:ascii="Times New Roman" w:hAnsi="Times New Roman"/>
                <w:color w:val="242021"/>
                <w:szCs w:val="21"/>
              </w:rPr>
              <w:t>O1641-</w:t>
            </w:r>
            <w:proofErr w:type="gramStart"/>
            <w:r w:rsidRPr="007F5652">
              <w:rPr>
                <w:rFonts w:ascii="Times New Roman" w:hAnsi="Times New Roman"/>
                <w:color w:val="242021"/>
                <w:szCs w:val="21"/>
              </w:rPr>
              <w:t>2,O</w:t>
            </w:r>
            <w:proofErr w:type="gramEnd"/>
            <w:r w:rsidRPr="007F5652">
              <w:rPr>
                <w:rFonts w:ascii="Times New Roman" w:hAnsi="Times New Roman"/>
                <w:color w:val="242021"/>
                <w:szCs w:val="21"/>
              </w:rPr>
              <w:t>6147,OA641-2, and OA647</w:t>
            </w:r>
          </w:p>
        </w:tc>
      </w:tr>
      <w:tr w:rsidR="00762168" w:rsidRPr="00806760" w14:paraId="7C833C23" w14:textId="29527AB8" w:rsidTr="004449ED">
        <w:tc>
          <w:tcPr>
            <w:tcW w:w="1719" w:type="dxa"/>
          </w:tcPr>
          <w:p w14:paraId="3ED25DA2" w14:textId="77777777" w:rsidR="00762168" w:rsidRPr="00806760" w:rsidRDefault="00762168" w:rsidP="00762168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806760">
              <w:rPr>
                <w:rFonts w:ascii="Times New Roman" w:hAnsi="Times New Roman"/>
                <w:color w:val="242021"/>
                <w:szCs w:val="21"/>
              </w:rPr>
              <w:t>Intraaortic</w:t>
            </w:r>
            <w:proofErr w:type="spellEnd"/>
            <w:r w:rsidRPr="00806760">
              <w:rPr>
                <w:rFonts w:ascii="Times New Roman" w:hAnsi="Times New Roman"/>
                <w:color w:val="242021"/>
                <w:szCs w:val="21"/>
              </w:rPr>
              <w:t xml:space="preserve"> balloon pump</w:t>
            </w:r>
          </w:p>
        </w:tc>
        <w:tc>
          <w:tcPr>
            <w:tcW w:w="3524" w:type="dxa"/>
          </w:tcPr>
          <w:p w14:paraId="275ED7A2" w14:textId="77777777" w:rsidR="00762168" w:rsidRPr="00806760" w:rsidRDefault="00762168" w:rsidP="00762168">
            <w:pPr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Procedure code 37.61</w:t>
            </w:r>
          </w:p>
        </w:tc>
        <w:tc>
          <w:tcPr>
            <w:tcW w:w="3069" w:type="dxa"/>
          </w:tcPr>
          <w:p w14:paraId="5C3ABC35" w14:textId="056FC91B" w:rsidR="00762168" w:rsidRPr="00806760" w:rsidRDefault="008E2907" w:rsidP="00762168">
            <w:pPr>
              <w:rPr>
                <w:rFonts w:ascii="Times New Roman" w:hAnsi="Times New Roman"/>
                <w:color w:val="242021"/>
                <w:szCs w:val="21"/>
              </w:rPr>
            </w:pPr>
            <w:r w:rsidRPr="008E2907">
              <w:rPr>
                <w:rFonts w:ascii="Times New Roman" w:hAnsi="Times New Roman"/>
                <w:color w:val="242021"/>
                <w:szCs w:val="21"/>
              </w:rPr>
              <w:t>5A02110</w:t>
            </w:r>
            <w:r>
              <w:rPr>
                <w:rFonts w:ascii="Times New Roman" w:hAnsi="Times New Roman"/>
                <w:color w:val="242021"/>
                <w:szCs w:val="21"/>
              </w:rPr>
              <w:t>,</w:t>
            </w:r>
            <w:r>
              <w:t xml:space="preserve"> </w:t>
            </w:r>
            <w:r w:rsidRPr="008E2907">
              <w:rPr>
                <w:rFonts w:ascii="Times New Roman" w:hAnsi="Times New Roman"/>
                <w:color w:val="242021"/>
                <w:szCs w:val="21"/>
              </w:rPr>
              <w:t>5A02210</w:t>
            </w:r>
          </w:p>
        </w:tc>
      </w:tr>
      <w:tr w:rsidR="00762168" w:rsidRPr="00806760" w14:paraId="5E0C8F46" w14:textId="54533583" w:rsidTr="004449ED">
        <w:tc>
          <w:tcPr>
            <w:tcW w:w="1719" w:type="dxa"/>
          </w:tcPr>
          <w:p w14:paraId="51A70632" w14:textId="77777777" w:rsidR="00762168" w:rsidRPr="00806760" w:rsidRDefault="00762168" w:rsidP="00762168">
            <w:pPr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Long-term VAD</w:t>
            </w:r>
          </w:p>
        </w:tc>
        <w:tc>
          <w:tcPr>
            <w:tcW w:w="3524" w:type="dxa"/>
          </w:tcPr>
          <w:p w14:paraId="0FA59332" w14:textId="77777777" w:rsidR="00762168" w:rsidRPr="00806760" w:rsidRDefault="00762168" w:rsidP="00762168">
            <w:pPr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Procedure code 37.66, 37.52</w:t>
            </w:r>
          </w:p>
        </w:tc>
        <w:tc>
          <w:tcPr>
            <w:tcW w:w="3069" w:type="dxa"/>
          </w:tcPr>
          <w:p w14:paraId="1738D0E3" w14:textId="0DBB2BC2" w:rsidR="00762168" w:rsidRPr="00806760" w:rsidRDefault="008E2907" w:rsidP="00762168">
            <w:pPr>
              <w:rPr>
                <w:rFonts w:ascii="Times New Roman" w:hAnsi="Times New Roman"/>
                <w:color w:val="242021"/>
                <w:szCs w:val="21"/>
              </w:rPr>
            </w:pPr>
            <w:r w:rsidRPr="008E2907">
              <w:rPr>
                <w:rFonts w:ascii="Times New Roman" w:hAnsi="Times New Roman"/>
                <w:color w:val="242021"/>
                <w:szCs w:val="21"/>
              </w:rPr>
              <w:t>02HA0QZ</w:t>
            </w:r>
            <w:r>
              <w:rPr>
                <w:rFonts w:ascii="Times New Roman" w:hAnsi="Times New Roman"/>
                <w:color w:val="242021"/>
                <w:szCs w:val="21"/>
              </w:rPr>
              <w:t>,</w:t>
            </w:r>
            <w:r w:rsidRPr="008E2907">
              <w:rPr>
                <w:rFonts w:ascii="Times New Roman" w:hAnsi="Times New Roman"/>
                <w:color w:val="242021"/>
                <w:szCs w:val="21"/>
              </w:rPr>
              <w:t>02HA</w:t>
            </w:r>
            <w:r>
              <w:rPr>
                <w:rFonts w:ascii="Times New Roman" w:hAnsi="Times New Roman"/>
                <w:color w:val="242021"/>
                <w:szCs w:val="21"/>
              </w:rPr>
              <w:t>3</w:t>
            </w:r>
            <w:r w:rsidRPr="008E2907">
              <w:rPr>
                <w:rFonts w:ascii="Times New Roman" w:hAnsi="Times New Roman"/>
                <w:color w:val="242021"/>
                <w:szCs w:val="21"/>
              </w:rPr>
              <w:t>QZ</w:t>
            </w:r>
            <w:r>
              <w:rPr>
                <w:rFonts w:ascii="Times New Roman" w:hAnsi="Times New Roman"/>
                <w:color w:val="242021"/>
                <w:szCs w:val="21"/>
              </w:rPr>
              <w:t>,</w:t>
            </w:r>
            <w:r w:rsidRPr="008E2907">
              <w:rPr>
                <w:rFonts w:ascii="Times New Roman" w:hAnsi="Times New Roman"/>
                <w:color w:val="242021"/>
                <w:szCs w:val="21"/>
              </w:rPr>
              <w:t>02HA</w:t>
            </w:r>
            <w:r>
              <w:rPr>
                <w:rFonts w:ascii="Times New Roman" w:hAnsi="Times New Roman"/>
                <w:color w:val="242021"/>
                <w:szCs w:val="21"/>
              </w:rPr>
              <w:t>4</w:t>
            </w:r>
            <w:r w:rsidRPr="008E2907">
              <w:rPr>
                <w:rFonts w:ascii="Times New Roman" w:hAnsi="Times New Roman"/>
                <w:color w:val="242021"/>
                <w:szCs w:val="21"/>
              </w:rPr>
              <w:t>QZ</w:t>
            </w:r>
            <w:r>
              <w:rPr>
                <w:rFonts w:ascii="Times New Roman" w:hAnsi="Times New Roman"/>
                <w:color w:val="242021"/>
                <w:szCs w:val="21"/>
              </w:rPr>
              <w:t>,</w:t>
            </w:r>
            <w:r>
              <w:t xml:space="preserve"> </w:t>
            </w:r>
            <w:r w:rsidRPr="008E2907">
              <w:rPr>
                <w:rFonts w:ascii="Times New Roman" w:hAnsi="Times New Roman"/>
                <w:color w:val="242021"/>
                <w:szCs w:val="21"/>
              </w:rPr>
              <w:t>02RK0JZ</w:t>
            </w:r>
            <w:r>
              <w:rPr>
                <w:rFonts w:ascii="Times New Roman" w:hAnsi="Times New Roman"/>
                <w:color w:val="242021"/>
                <w:szCs w:val="21"/>
              </w:rPr>
              <w:t>,</w:t>
            </w:r>
            <w:r>
              <w:t xml:space="preserve"> </w:t>
            </w:r>
            <w:r w:rsidRPr="008E2907">
              <w:rPr>
                <w:rFonts w:ascii="Times New Roman" w:hAnsi="Times New Roman"/>
                <w:color w:val="242021"/>
                <w:szCs w:val="21"/>
              </w:rPr>
              <w:t>02RL0JZ</w:t>
            </w:r>
          </w:p>
        </w:tc>
      </w:tr>
      <w:tr w:rsidR="00762168" w:rsidRPr="008E2907" w14:paraId="66952D75" w14:textId="79B25653" w:rsidTr="004449ED">
        <w:tc>
          <w:tcPr>
            <w:tcW w:w="1719" w:type="dxa"/>
          </w:tcPr>
          <w:p w14:paraId="22E14D6B" w14:textId="209C4154" w:rsidR="00762168" w:rsidRPr="00806760" w:rsidRDefault="00762168" w:rsidP="00762168">
            <w:pPr>
              <w:rPr>
                <w:rFonts w:ascii="Times New Roman" w:hAnsi="Times New Roman"/>
                <w:szCs w:val="21"/>
              </w:rPr>
            </w:pPr>
            <w:bookmarkStart w:id="2" w:name="OLE_LINK9"/>
            <w:bookmarkStart w:id="3" w:name="OLE_LINK10"/>
            <w:r w:rsidRPr="00806760">
              <w:rPr>
                <w:rFonts w:ascii="Times New Roman" w:hAnsi="Times New Roman"/>
                <w:color w:val="242021"/>
                <w:szCs w:val="21"/>
              </w:rPr>
              <w:t>Short-term VAD</w:t>
            </w:r>
            <w:bookmarkEnd w:id="2"/>
            <w:bookmarkEnd w:id="3"/>
          </w:p>
        </w:tc>
        <w:tc>
          <w:tcPr>
            <w:tcW w:w="3524" w:type="dxa"/>
          </w:tcPr>
          <w:p w14:paraId="3863C54F" w14:textId="77777777" w:rsidR="00762168" w:rsidRPr="00806760" w:rsidRDefault="00762168" w:rsidP="00762168">
            <w:pPr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Procedure code 37.68, 37.60, 37.62, or 37.65</w:t>
            </w:r>
          </w:p>
        </w:tc>
        <w:tc>
          <w:tcPr>
            <w:tcW w:w="3069" w:type="dxa"/>
          </w:tcPr>
          <w:p w14:paraId="49A6A164" w14:textId="32CE22A6" w:rsidR="00762168" w:rsidRPr="00806760" w:rsidRDefault="008E2907" w:rsidP="00762168">
            <w:pPr>
              <w:rPr>
                <w:rFonts w:ascii="Times New Roman" w:hAnsi="Times New Roman"/>
                <w:color w:val="242021"/>
                <w:szCs w:val="21"/>
              </w:rPr>
            </w:pPr>
            <w:r w:rsidRPr="008E2907">
              <w:rPr>
                <w:rFonts w:ascii="Times New Roman" w:hAnsi="Times New Roman"/>
                <w:color w:val="242021"/>
                <w:szCs w:val="21"/>
              </w:rPr>
              <w:t>02HA0RJ</w:t>
            </w:r>
            <w:r>
              <w:rPr>
                <w:rFonts w:ascii="Times New Roman" w:hAnsi="Times New Roman"/>
                <w:color w:val="242021"/>
                <w:szCs w:val="21"/>
              </w:rPr>
              <w:t>,</w:t>
            </w:r>
            <w:r w:rsidRPr="008E2907">
              <w:rPr>
                <w:rFonts w:ascii="Times New Roman" w:hAnsi="Times New Roman"/>
                <w:color w:val="242021"/>
                <w:szCs w:val="21"/>
              </w:rPr>
              <w:t>02HA3RJ</w:t>
            </w:r>
            <w:r>
              <w:rPr>
                <w:rFonts w:ascii="Times New Roman" w:hAnsi="Times New Roman"/>
                <w:color w:val="242021"/>
                <w:szCs w:val="21"/>
              </w:rPr>
              <w:t>,</w:t>
            </w:r>
            <w:r w:rsidRPr="008E2907">
              <w:rPr>
                <w:rFonts w:ascii="Times New Roman" w:hAnsi="Times New Roman"/>
                <w:color w:val="242021"/>
                <w:szCs w:val="21"/>
              </w:rPr>
              <w:t>02HA4RJ</w:t>
            </w:r>
            <w:r>
              <w:rPr>
                <w:rFonts w:ascii="Times New Roman" w:hAnsi="Times New Roman"/>
                <w:color w:val="242021"/>
                <w:szCs w:val="21"/>
              </w:rPr>
              <w:t>,</w:t>
            </w:r>
            <w:r>
              <w:t xml:space="preserve"> </w:t>
            </w:r>
            <w:r w:rsidRPr="008E2907">
              <w:rPr>
                <w:rFonts w:ascii="Times New Roman" w:hAnsi="Times New Roman"/>
                <w:color w:val="242021"/>
                <w:szCs w:val="21"/>
              </w:rPr>
              <w:t>5A02116</w:t>
            </w:r>
            <w:r>
              <w:rPr>
                <w:rFonts w:ascii="Times New Roman" w:hAnsi="Times New Roman"/>
                <w:color w:val="242021"/>
                <w:szCs w:val="21"/>
              </w:rPr>
              <w:t>,</w:t>
            </w:r>
            <w:r>
              <w:t xml:space="preserve"> </w:t>
            </w:r>
            <w:r w:rsidRPr="008E2907">
              <w:rPr>
                <w:rFonts w:ascii="Times New Roman" w:hAnsi="Times New Roman"/>
                <w:color w:val="242021"/>
                <w:szCs w:val="21"/>
              </w:rPr>
              <w:t>5A0211D</w:t>
            </w:r>
            <w:r>
              <w:rPr>
                <w:rFonts w:ascii="Times New Roman" w:hAnsi="Times New Roman"/>
                <w:color w:val="242021"/>
                <w:szCs w:val="21"/>
              </w:rPr>
              <w:t>,</w:t>
            </w:r>
            <w:r>
              <w:t xml:space="preserve"> </w:t>
            </w:r>
            <w:r w:rsidRPr="008E2907">
              <w:rPr>
                <w:rFonts w:ascii="Times New Roman" w:hAnsi="Times New Roman"/>
                <w:color w:val="242021"/>
                <w:szCs w:val="21"/>
              </w:rPr>
              <w:t>5A0211D</w:t>
            </w:r>
            <w:r>
              <w:rPr>
                <w:rFonts w:ascii="Times New Roman" w:hAnsi="Times New Roman"/>
                <w:color w:val="242021"/>
                <w:szCs w:val="21"/>
              </w:rPr>
              <w:t>,</w:t>
            </w:r>
            <w:r>
              <w:t xml:space="preserve"> </w:t>
            </w:r>
            <w:r w:rsidRPr="008E2907">
              <w:rPr>
                <w:rFonts w:ascii="Times New Roman" w:hAnsi="Times New Roman"/>
                <w:color w:val="242021"/>
                <w:szCs w:val="21"/>
              </w:rPr>
              <w:t>5A02216</w:t>
            </w:r>
            <w:r>
              <w:rPr>
                <w:rFonts w:ascii="Times New Roman" w:hAnsi="Times New Roman"/>
                <w:color w:val="242021"/>
                <w:szCs w:val="21"/>
              </w:rPr>
              <w:t>,</w:t>
            </w:r>
            <w:r w:rsidRPr="008E2907">
              <w:rPr>
                <w:rFonts w:ascii="Times New Roman" w:hAnsi="Times New Roman"/>
                <w:color w:val="242021"/>
                <w:szCs w:val="21"/>
              </w:rPr>
              <w:t>5A0221D</w:t>
            </w:r>
            <w:r>
              <w:rPr>
                <w:rFonts w:ascii="Times New Roman" w:hAnsi="Times New Roman"/>
                <w:color w:val="242021"/>
                <w:szCs w:val="21"/>
              </w:rPr>
              <w:t>,</w:t>
            </w:r>
            <w:r w:rsidRPr="008E2907">
              <w:rPr>
                <w:rFonts w:ascii="Times New Roman" w:hAnsi="Times New Roman"/>
                <w:color w:val="242021"/>
                <w:szCs w:val="21"/>
              </w:rPr>
              <w:t>02HA0RS</w:t>
            </w:r>
            <w:r>
              <w:rPr>
                <w:rFonts w:ascii="Times New Roman" w:hAnsi="Times New Roman"/>
                <w:color w:val="242021"/>
                <w:szCs w:val="21"/>
              </w:rPr>
              <w:t>,</w:t>
            </w:r>
            <w:r>
              <w:t xml:space="preserve"> </w:t>
            </w:r>
            <w:r w:rsidRPr="008E2907">
              <w:rPr>
                <w:rFonts w:ascii="Times New Roman" w:hAnsi="Times New Roman"/>
                <w:color w:val="242021"/>
                <w:szCs w:val="21"/>
              </w:rPr>
              <w:t>02HA3RS</w:t>
            </w:r>
            <w:r>
              <w:rPr>
                <w:rFonts w:ascii="Times New Roman" w:hAnsi="Times New Roman"/>
                <w:color w:val="242021"/>
                <w:szCs w:val="21"/>
              </w:rPr>
              <w:t>,</w:t>
            </w:r>
            <w:r>
              <w:t xml:space="preserve"> </w:t>
            </w:r>
            <w:r w:rsidRPr="008E2907">
              <w:rPr>
                <w:rFonts w:ascii="Times New Roman" w:hAnsi="Times New Roman"/>
                <w:color w:val="242021"/>
                <w:szCs w:val="21"/>
              </w:rPr>
              <w:t>02HA4RS</w:t>
            </w:r>
            <w:r>
              <w:rPr>
                <w:rFonts w:ascii="Times New Roman" w:hAnsi="Times New Roman"/>
                <w:color w:val="242021"/>
                <w:szCs w:val="21"/>
              </w:rPr>
              <w:t>,</w:t>
            </w:r>
            <w:r>
              <w:t xml:space="preserve"> </w:t>
            </w:r>
            <w:r w:rsidRPr="008E2907">
              <w:rPr>
                <w:rFonts w:ascii="Times New Roman" w:hAnsi="Times New Roman"/>
                <w:color w:val="242021"/>
                <w:szCs w:val="21"/>
              </w:rPr>
              <w:t>5A02116</w:t>
            </w:r>
            <w:r>
              <w:rPr>
                <w:rFonts w:ascii="Times New Roman" w:hAnsi="Times New Roman"/>
                <w:color w:val="242021"/>
                <w:szCs w:val="21"/>
              </w:rPr>
              <w:t>,</w:t>
            </w:r>
            <w:r>
              <w:t xml:space="preserve"> </w:t>
            </w:r>
            <w:r w:rsidRPr="008E2907">
              <w:rPr>
                <w:rFonts w:ascii="Times New Roman" w:hAnsi="Times New Roman"/>
                <w:color w:val="242021"/>
                <w:szCs w:val="21"/>
              </w:rPr>
              <w:t>5A02216</w:t>
            </w:r>
            <w:r>
              <w:rPr>
                <w:rFonts w:ascii="Times New Roman" w:hAnsi="Times New Roman"/>
                <w:color w:val="242021"/>
                <w:szCs w:val="21"/>
              </w:rPr>
              <w:t>,</w:t>
            </w:r>
            <w:r>
              <w:t xml:space="preserve"> </w:t>
            </w:r>
            <w:r w:rsidRPr="008E2907">
              <w:rPr>
                <w:rFonts w:ascii="Times New Roman" w:hAnsi="Times New Roman"/>
                <w:color w:val="242021"/>
                <w:szCs w:val="21"/>
              </w:rPr>
              <w:t>02HA0RZ</w:t>
            </w:r>
            <w:r>
              <w:rPr>
                <w:rFonts w:ascii="Times New Roman" w:hAnsi="Times New Roman"/>
                <w:color w:val="242021"/>
                <w:szCs w:val="21"/>
              </w:rPr>
              <w:t>,</w:t>
            </w:r>
            <w:r>
              <w:t xml:space="preserve"> </w:t>
            </w:r>
            <w:r w:rsidRPr="008E2907">
              <w:rPr>
                <w:rFonts w:ascii="Times New Roman" w:hAnsi="Times New Roman"/>
                <w:color w:val="242021"/>
                <w:szCs w:val="21"/>
              </w:rPr>
              <w:t>02HA3RZ</w:t>
            </w:r>
            <w:r w:rsidR="00422601">
              <w:rPr>
                <w:rFonts w:ascii="Times New Roman" w:hAnsi="Times New Roman"/>
                <w:color w:val="242021"/>
                <w:szCs w:val="21"/>
              </w:rPr>
              <w:t>,</w:t>
            </w:r>
            <w:r w:rsidR="00422601">
              <w:t xml:space="preserve"> </w:t>
            </w:r>
            <w:r w:rsidR="00422601" w:rsidRPr="00422601">
              <w:rPr>
                <w:rFonts w:ascii="Times New Roman" w:hAnsi="Times New Roman"/>
                <w:color w:val="242021"/>
                <w:szCs w:val="21"/>
              </w:rPr>
              <w:t>02HA</w:t>
            </w:r>
            <w:r w:rsidR="00422601">
              <w:rPr>
                <w:rFonts w:ascii="Times New Roman" w:hAnsi="Times New Roman"/>
                <w:color w:val="242021"/>
                <w:szCs w:val="21"/>
              </w:rPr>
              <w:t>4</w:t>
            </w:r>
            <w:r w:rsidR="00422601" w:rsidRPr="00422601">
              <w:rPr>
                <w:rFonts w:ascii="Times New Roman" w:hAnsi="Times New Roman"/>
                <w:color w:val="242021"/>
                <w:szCs w:val="21"/>
              </w:rPr>
              <w:t>RZ</w:t>
            </w:r>
            <w:r w:rsidR="00422601">
              <w:rPr>
                <w:rFonts w:ascii="Times New Roman" w:hAnsi="Times New Roman"/>
                <w:color w:val="242021"/>
                <w:szCs w:val="21"/>
              </w:rPr>
              <w:t>,</w:t>
            </w:r>
            <w:r w:rsidR="00422601">
              <w:t xml:space="preserve"> </w:t>
            </w:r>
            <w:r w:rsidR="00422601" w:rsidRPr="00422601">
              <w:rPr>
                <w:rFonts w:ascii="Times New Roman" w:hAnsi="Times New Roman"/>
                <w:color w:val="242021"/>
                <w:szCs w:val="21"/>
              </w:rPr>
              <w:t>5A02116</w:t>
            </w:r>
            <w:r w:rsidR="00422601">
              <w:rPr>
                <w:rFonts w:ascii="Times New Roman" w:hAnsi="Times New Roman"/>
                <w:color w:val="242021"/>
                <w:szCs w:val="21"/>
              </w:rPr>
              <w:t>,</w:t>
            </w:r>
            <w:r w:rsidR="00422601">
              <w:t xml:space="preserve"> </w:t>
            </w:r>
            <w:r w:rsidR="00422601" w:rsidRPr="00422601">
              <w:rPr>
                <w:rFonts w:ascii="Times New Roman" w:hAnsi="Times New Roman"/>
                <w:color w:val="242021"/>
                <w:szCs w:val="21"/>
              </w:rPr>
              <w:t>5A02</w:t>
            </w:r>
            <w:r w:rsidR="00422601">
              <w:rPr>
                <w:rFonts w:ascii="Times New Roman" w:hAnsi="Times New Roman"/>
                <w:color w:val="242021"/>
                <w:szCs w:val="21"/>
              </w:rPr>
              <w:t>2</w:t>
            </w:r>
            <w:r w:rsidR="00422601" w:rsidRPr="00422601">
              <w:rPr>
                <w:rFonts w:ascii="Times New Roman" w:hAnsi="Times New Roman"/>
                <w:color w:val="242021"/>
                <w:szCs w:val="21"/>
              </w:rPr>
              <w:t>16</w:t>
            </w:r>
          </w:p>
        </w:tc>
      </w:tr>
      <w:tr w:rsidR="00762168" w:rsidRPr="00806760" w14:paraId="7B255CF3" w14:textId="188A6142" w:rsidTr="004449ED">
        <w:tc>
          <w:tcPr>
            <w:tcW w:w="1719" w:type="dxa"/>
          </w:tcPr>
          <w:p w14:paraId="03FDBF78" w14:textId="0EA931B8" w:rsidR="00762168" w:rsidRPr="00806760" w:rsidRDefault="000201C1" w:rsidP="00762168">
            <w:pPr>
              <w:rPr>
                <w:rFonts w:ascii="Times New Roman" w:hAnsi="Times New Roman"/>
                <w:szCs w:val="21"/>
              </w:rPr>
            </w:pPr>
            <w:r w:rsidRPr="000201C1">
              <w:rPr>
                <w:rFonts w:ascii="Times New Roman" w:hAnsi="Times New Roman"/>
                <w:color w:val="242021"/>
                <w:szCs w:val="21"/>
              </w:rPr>
              <w:t>Ventilator use</w:t>
            </w:r>
          </w:p>
        </w:tc>
        <w:tc>
          <w:tcPr>
            <w:tcW w:w="3524" w:type="dxa"/>
          </w:tcPr>
          <w:p w14:paraId="38A70987" w14:textId="7FAA41E0" w:rsidR="00762168" w:rsidRPr="00806760" w:rsidRDefault="00762168" w:rsidP="00762168">
            <w:pPr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 xml:space="preserve">Procedure code </w:t>
            </w:r>
            <w:r w:rsidR="000201C1" w:rsidRPr="000201C1">
              <w:rPr>
                <w:rFonts w:ascii="Times New Roman" w:hAnsi="Times New Roman"/>
                <w:color w:val="242021"/>
                <w:szCs w:val="21"/>
              </w:rPr>
              <w:t>9670</w:t>
            </w:r>
            <w:r w:rsidR="000201C1">
              <w:rPr>
                <w:rFonts w:ascii="Times New Roman" w:hAnsi="Times New Roman" w:hint="eastAsia"/>
                <w:color w:val="242021"/>
                <w:szCs w:val="21"/>
              </w:rPr>
              <w:t>，</w:t>
            </w:r>
            <w:r w:rsidR="000201C1" w:rsidRPr="000201C1">
              <w:rPr>
                <w:rFonts w:ascii="Times New Roman" w:hAnsi="Times New Roman"/>
                <w:color w:val="242021"/>
                <w:szCs w:val="21"/>
              </w:rPr>
              <w:t>9671</w:t>
            </w:r>
            <w:r w:rsidR="000201C1">
              <w:rPr>
                <w:rFonts w:ascii="Times New Roman" w:hAnsi="Times New Roman" w:hint="eastAsia"/>
                <w:color w:val="242021"/>
                <w:szCs w:val="21"/>
              </w:rPr>
              <w:t>，</w:t>
            </w:r>
            <w:r w:rsidR="000201C1" w:rsidRPr="000201C1">
              <w:rPr>
                <w:rFonts w:ascii="Times New Roman" w:hAnsi="Times New Roman"/>
                <w:color w:val="242021"/>
                <w:szCs w:val="21"/>
              </w:rPr>
              <w:t>9672</w:t>
            </w:r>
            <w:r w:rsidR="000201C1">
              <w:rPr>
                <w:rFonts w:ascii="Times New Roman" w:hAnsi="Times New Roman" w:hint="eastAsia"/>
                <w:color w:val="242021"/>
                <w:szCs w:val="21"/>
              </w:rPr>
              <w:t>，</w:t>
            </w:r>
            <w:r w:rsidR="000201C1" w:rsidRPr="000201C1">
              <w:rPr>
                <w:rFonts w:ascii="Times New Roman" w:hAnsi="Times New Roman"/>
                <w:color w:val="242021"/>
                <w:szCs w:val="21"/>
              </w:rPr>
              <w:t>9605</w:t>
            </w:r>
          </w:p>
        </w:tc>
        <w:tc>
          <w:tcPr>
            <w:tcW w:w="3069" w:type="dxa"/>
          </w:tcPr>
          <w:p w14:paraId="0FC1D1FC" w14:textId="4E3BB7F6" w:rsidR="00762168" w:rsidRPr="00806760" w:rsidRDefault="00762168" w:rsidP="00762168">
            <w:pPr>
              <w:rPr>
                <w:rFonts w:ascii="Times New Roman" w:hAnsi="Times New Roman"/>
                <w:color w:val="242021"/>
                <w:szCs w:val="21"/>
              </w:rPr>
            </w:pPr>
            <w:r w:rsidRPr="00CE3EEC">
              <w:rPr>
                <w:rFonts w:ascii="Times New Roman" w:hAnsi="Times New Roman"/>
                <w:sz w:val="20"/>
                <w:szCs w:val="20"/>
              </w:rPr>
              <w:t>5A1935Z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t xml:space="preserve"> </w:t>
            </w:r>
            <w:r w:rsidRPr="00CE3EEC">
              <w:rPr>
                <w:rFonts w:ascii="Times New Roman" w:hAnsi="Times New Roman"/>
                <w:sz w:val="20"/>
                <w:szCs w:val="20"/>
              </w:rPr>
              <w:t>5A19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CE3EEC">
              <w:rPr>
                <w:rFonts w:ascii="Times New Roman" w:hAnsi="Times New Roman"/>
                <w:sz w:val="20"/>
                <w:szCs w:val="20"/>
              </w:rPr>
              <w:t>5Z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t xml:space="preserve"> </w:t>
            </w:r>
            <w:r w:rsidRPr="00CE3EEC">
              <w:rPr>
                <w:rFonts w:ascii="Times New Roman" w:hAnsi="Times New Roman"/>
                <w:sz w:val="20"/>
                <w:szCs w:val="20"/>
              </w:rPr>
              <w:t>5A19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CE3EEC">
              <w:rPr>
                <w:rFonts w:ascii="Times New Roman" w:hAnsi="Times New Roman"/>
                <w:sz w:val="20"/>
                <w:szCs w:val="20"/>
              </w:rPr>
              <w:t>5Z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t xml:space="preserve"> </w:t>
            </w:r>
            <w:r w:rsidRPr="00CE3EEC">
              <w:rPr>
                <w:rFonts w:ascii="Times New Roman" w:hAnsi="Times New Roman"/>
                <w:sz w:val="20"/>
                <w:szCs w:val="20"/>
              </w:rPr>
              <w:t>5A09357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t xml:space="preserve"> </w:t>
            </w:r>
            <w:r w:rsidRPr="00CE3EEC">
              <w:rPr>
                <w:rFonts w:ascii="Times New Roman" w:hAnsi="Times New Roman"/>
                <w:sz w:val="20"/>
                <w:szCs w:val="20"/>
              </w:rPr>
              <w:t>5A09457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t xml:space="preserve"> </w:t>
            </w:r>
            <w:r w:rsidRPr="00CE3EEC">
              <w:rPr>
                <w:rFonts w:ascii="Times New Roman" w:hAnsi="Times New Roman"/>
                <w:sz w:val="20"/>
                <w:szCs w:val="20"/>
              </w:rPr>
              <w:t>5A09557</w:t>
            </w:r>
          </w:p>
        </w:tc>
      </w:tr>
      <w:tr w:rsidR="00762168" w:rsidRPr="00806760" w14:paraId="20A24533" w14:textId="19A15C15" w:rsidTr="004449ED">
        <w:tc>
          <w:tcPr>
            <w:tcW w:w="1719" w:type="dxa"/>
          </w:tcPr>
          <w:p w14:paraId="636BDF78" w14:textId="37ABB6BF" w:rsidR="00762168" w:rsidRPr="00806760" w:rsidRDefault="00762168" w:rsidP="00762168">
            <w:pPr>
              <w:rPr>
                <w:rFonts w:ascii="Times New Roman" w:hAnsi="Times New Roman"/>
                <w:szCs w:val="21"/>
              </w:rPr>
            </w:pPr>
            <w:bookmarkStart w:id="4" w:name="OLE_LINK13"/>
            <w:bookmarkStart w:id="5" w:name="OLE_LINK14"/>
            <w:r w:rsidRPr="00806760">
              <w:rPr>
                <w:rFonts w:ascii="Times New Roman" w:hAnsi="Times New Roman"/>
                <w:color w:val="242021"/>
                <w:szCs w:val="21"/>
              </w:rPr>
              <w:t>Acute renal failure</w:t>
            </w:r>
            <w:bookmarkEnd w:id="4"/>
            <w:bookmarkEnd w:id="5"/>
          </w:p>
        </w:tc>
        <w:tc>
          <w:tcPr>
            <w:tcW w:w="3524" w:type="dxa"/>
          </w:tcPr>
          <w:p w14:paraId="3C68EEE9" w14:textId="77777777" w:rsidR="00762168" w:rsidRPr="00806760" w:rsidRDefault="00762168" w:rsidP="00762168">
            <w:pPr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584.5 to 584.9</w:t>
            </w:r>
          </w:p>
        </w:tc>
        <w:tc>
          <w:tcPr>
            <w:tcW w:w="3069" w:type="dxa"/>
          </w:tcPr>
          <w:p w14:paraId="5E56598F" w14:textId="0A3871DD" w:rsidR="00762168" w:rsidRPr="00806760" w:rsidRDefault="0019091A" w:rsidP="00762168">
            <w:pPr>
              <w:rPr>
                <w:rFonts w:ascii="Times New Roman" w:hAnsi="Times New Roman"/>
                <w:color w:val="242021"/>
                <w:szCs w:val="21"/>
              </w:rPr>
            </w:pPr>
            <w:r w:rsidRPr="00CB6725">
              <w:rPr>
                <w:rFonts w:ascii="Times New Roman" w:hAnsi="Times New Roman"/>
                <w:szCs w:val="21"/>
              </w:rPr>
              <w:t>N17</w:t>
            </w:r>
          </w:p>
        </w:tc>
      </w:tr>
      <w:tr w:rsidR="00762168" w:rsidRPr="00806760" w14:paraId="12DE0D05" w14:textId="31B6AB2D" w:rsidTr="004449ED">
        <w:tc>
          <w:tcPr>
            <w:tcW w:w="1719" w:type="dxa"/>
          </w:tcPr>
          <w:p w14:paraId="0C45863B" w14:textId="61C1FADD" w:rsidR="00762168" w:rsidRPr="00806760" w:rsidRDefault="00762168" w:rsidP="00762168">
            <w:pPr>
              <w:rPr>
                <w:rFonts w:ascii="Times New Roman" w:hAnsi="Times New Roman"/>
                <w:szCs w:val="21"/>
              </w:rPr>
            </w:pPr>
            <w:bookmarkStart w:id="6" w:name="OLE_LINK17"/>
            <w:bookmarkStart w:id="7" w:name="OLE_LINK18"/>
            <w:r w:rsidRPr="00806760">
              <w:rPr>
                <w:rFonts w:ascii="Times New Roman" w:hAnsi="Times New Roman"/>
                <w:color w:val="242021"/>
                <w:szCs w:val="21"/>
              </w:rPr>
              <w:t>Pneumonia</w:t>
            </w:r>
            <w:bookmarkEnd w:id="6"/>
            <w:bookmarkEnd w:id="7"/>
          </w:p>
        </w:tc>
        <w:tc>
          <w:tcPr>
            <w:tcW w:w="3524" w:type="dxa"/>
          </w:tcPr>
          <w:p w14:paraId="623B2A99" w14:textId="77777777" w:rsidR="00762168" w:rsidRPr="00806760" w:rsidRDefault="00762168" w:rsidP="00762168">
            <w:pPr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486, 481, 482.8, 482.3</w:t>
            </w:r>
          </w:p>
        </w:tc>
        <w:tc>
          <w:tcPr>
            <w:tcW w:w="3069" w:type="dxa"/>
          </w:tcPr>
          <w:p w14:paraId="47D1AA39" w14:textId="717C0598" w:rsidR="00762168" w:rsidRPr="00806760" w:rsidRDefault="0019091A" w:rsidP="00762168">
            <w:pPr>
              <w:rPr>
                <w:rFonts w:ascii="Times New Roman" w:hAnsi="Times New Roman"/>
                <w:color w:val="242021"/>
                <w:szCs w:val="21"/>
              </w:rPr>
            </w:pPr>
            <w:r w:rsidRPr="0019091A">
              <w:rPr>
                <w:rFonts w:ascii="Times New Roman" w:hAnsi="Times New Roman"/>
                <w:color w:val="242021"/>
                <w:szCs w:val="21"/>
              </w:rPr>
              <w:t>J12-J18</w:t>
            </w:r>
          </w:p>
        </w:tc>
      </w:tr>
      <w:tr w:rsidR="00762168" w:rsidRPr="00806760" w14:paraId="38B0F364" w14:textId="517C347B" w:rsidTr="004449ED">
        <w:tc>
          <w:tcPr>
            <w:tcW w:w="1719" w:type="dxa"/>
          </w:tcPr>
          <w:p w14:paraId="6BA63FB2" w14:textId="77777777" w:rsidR="00762168" w:rsidRPr="00806760" w:rsidRDefault="00762168" w:rsidP="00762168">
            <w:pPr>
              <w:rPr>
                <w:rFonts w:ascii="Times New Roman" w:hAnsi="Times New Roman"/>
                <w:szCs w:val="21"/>
              </w:rPr>
            </w:pPr>
            <w:bookmarkStart w:id="8" w:name="_Hlk44189826"/>
            <w:r w:rsidRPr="00806760">
              <w:rPr>
                <w:rFonts w:ascii="Times New Roman" w:hAnsi="Times New Roman"/>
                <w:color w:val="242021"/>
                <w:szCs w:val="21"/>
              </w:rPr>
              <w:t>Acute ischemic stroke/TIA</w:t>
            </w:r>
          </w:p>
        </w:tc>
        <w:tc>
          <w:tcPr>
            <w:tcW w:w="3524" w:type="dxa"/>
          </w:tcPr>
          <w:p w14:paraId="63E6896C" w14:textId="77777777" w:rsidR="00762168" w:rsidRPr="00806760" w:rsidRDefault="00762168" w:rsidP="00762168">
            <w:pPr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433.01, 433.11, 433.21, 433.31,</w:t>
            </w:r>
          </w:p>
          <w:p w14:paraId="1E32D485" w14:textId="77777777" w:rsidR="00762168" w:rsidRPr="00806760" w:rsidRDefault="00762168" w:rsidP="00762168">
            <w:pPr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433.81, 433.91, 434.01,</w:t>
            </w:r>
          </w:p>
          <w:p w14:paraId="1F0FB574" w14:textId="77777777" w:rsidR="00762168" w:rsidRPr="00806760" w:rsidRDefault="00762168" w:rsidP="00762168">
            <w:pPr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434.11, 434.91, 435.x, 436</w:t>
            </w:r>
          </w:p>
        </w:tc>
        <w:tc>
          <w:tcPr>
            <w:tcW w:w="3069" w:type="dxa"/>
          </w:tcPr>
          <w:p w14:paraId="24F6427B" w14:textId="68FFA665" w:rsidR="00762168" w:rsidRPr="00806760" w:rsidRDefault="001E5136" w:rsidP="00762168">
            <w:pPr>
              <w:rPr>
                <w:rFonts w:ascii="Times New Roman" w:hAnsi="Times New Roman"/>
                <w:color w:val="242021"/>
                <w:szCs w:val="21"/>
              </w:rPr>
            </w:pPr>
            <w:r w:rsidRPr="001E5136">
              <w:rPr>
                <w:rFonts w:ascii="Times New Roman" w:hAnsi="Times New Roman"/>
                <w:color w:val="242021"/>
                <w:szCs w:val="21"/>
              </w:rPr>
              <w:t>I63</w:t>
            </w:r>
            <w:r>
              <w:rPr>
                <w:rFonts w:ascii="Times New Roman" w:hAnsi="Times New Roman"/>
                <w:color w:val="242021"/>
                <w:szCs w:val="21"/>
              </w:rPr>
              <w:t>,</w:t>
            </w:r>
            <w:r>
              <w:t xml:space="preserve"> </w:t>
            </w:r>
            <w:r w:rsidRPr="001E5136">
              <w:rPr>
                <w:rFonts w:ascii="Times New Roman" w:hAnsi="Times New Roman"/>
                <w:color w:val="242021"/>
                <w:szCs w:val="21"/>
              </w:rPr>
              <w:t>G45.9</w:t>
            </w:r>
          </w:p>
        </w:tc>
      </w:tr>
      <w:bookmarkEnd w:id="8"/>
      <w:tr w:rsidR="00762168" w:rsidRPr="00806760" w14:paraId="3BBD733E" w14:textId="16611C76" w:rsidTr="004449ED">
        <w:tc>
          <w:tcPr>
            <w:tcW w:w="1719" w:type="dxa"/>
          </w:tcPr>
          <w:p w14:paraId="77760B68" w14:textId="77777777" w:rsidR="00762168" w:rsidRPr="00806760" w:rsidRDefault="00762168" w:rsidP="00762168">
            <w:pPr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DVT/PE</w:t>
            </w:r>
          </w:p>
        </w:tc>
        <w:tc>
          <w:tcPr>
            <w:tcW w:w="3524" w:type="dxa"/>
          </w:tcPr>
          <w:p w14:paraId="06A08AF2" w14:textId="77777777" w:rsidR="00762168" w:rsidRPr="00806760" w:rsidRDefault="00762168" w:rsidP="00762168">
            <w:pPr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451.1, 451.2, 451.81, 451.9,</w:t>
            </w:r>
          </w:p>
          <w:p w14:paraId="57FF2A9F" w14:textId="77777777" w:rsidR="00762168" w:rsidRPr="00806760" w:rsidRDefault="00762168" w:rsidP="00762168">
            <w:pPr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453.1, 453.2, 453.8,</w:t>
            </w:r>
          </w:p>
          <w:p w14:paraId="73130541" w14:textId="77777777" w:rsidR="00762168" w:rsidRPr="00806760" w:rsidRDefault="00762168" w:rsidP="00762168">
            <w:pPr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453.9, 415.1</w:t>
            </w:r>
          </w:p>
        </w:tc>
        <w:tc>
          <w:tcPr>
            <w:tcW w:w="3069" w:type="dxa"/>
          </w:tcPr>
          <w:p w14:paraId="268DA20D" w14:textId="4AC65462" w:rsidR="00762168" w:rsidRPr="00806760" w:rsidRDefault="00762168" w:rsidP="00762168">
            <w:pPr>
              <w:rPr>
                <w:rFonts w:ascii="Times New Roman" w:hAnsi="Times New Roman"/>
                <w:color w:val="242021"/>
                <w:szCs w:val="21"/>
              </w:rPr>
            </w:pPr>
            <w:bookmarkStart w:id="9" w:name="OLE_LINK15"/>
            <w:bookmarkStart w:id="10" w:name="OLE_LINK16"/>
            <w:r w:rsidRPr="00570EDA">
              <w:rPr>
                <w:rFonts w:ascii="Times New Roman" w:hAnsi="Times New Roman"/>
                <w:sz w:val="20"/>
                <w:szCs w:val="20"/>
              </w:rPr>
              <w:t>I8</w:t>
            </w:r>
            <w:r>
              <w:rPr>
                <w:rFonts w:ascii="Times New Roman" w:hAnsi="Times New Roman"/>
                <w:sz w:val="20"/>
                <w:szCs w:val="20"/>
              </w:rPr>
              <w:t>2,</w:t>
            </w:r>
            <w:bookmarkEnd w:id="9"/>
            <w:bookmarkEnd w:id="10"/>
            <w:r>
              <w:t xml:space="preserve"> </w:t>
            </w:r>
            <w:r w:rsidRPr="00570EDA">
              <w:rPr>
                <w:rFonts w:ascii="Times New Roman" w:hAnsi="Times New Roman"/>
                <w:sz w:val="20"/>
                <w:szCs w:val="20"/>
              </w:rPr>
              <w:t>O22.3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t xml:space="preserve"> </w:t>
            </w:r>
            <w:r w:rsidRPr="00570EDA">
              <w:rPr>
                <w:rFonts w:ascii="Times New Roman" w:hAnsi="Times New Roman"/>
                <w:sz w:val="20"/>
                <w:szCs w:val="20"/>
              </w:rPr>
              <w:t>O87.1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570EDA">
              <w:rPr>
                <w:rFonts w:ascii="Times New Roman" w:hAnsi="Times New Roman"/>
                <w:sz w:val="20"/>
                <w:szCs w:val="20"/>
              </w:rPr>
              <w:t xml:space="preserve"> I8</w:t>
            </w:r>
            <w:r>
              <w:rPr>
                <w:rFonts w:ascii="Times New Roman" w:hAnsi="Times New Roman"/>
                <w:sz w:val="20"/>
                <w:szCs w:val="20"/>
              </w:rPr>
              <w:t>8,</w:t>
            </w:r>
            <w:r>
              <w:t xml:space="preserve"> </w:t>
            </w:r>
            <w:r w:rsidRPr="00EA4608">
              <w:rPr>
                <w:rFonts w:ascii="Times New Roman" w:hAnsi="Times New Roman"/>
                <w:sz w:val="20"/>
                <w:szCs w:val="20"/>
              </w:rPr>
              <w:t>Z86.711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t xml:space="preserve"> </w:t>
            </w:r>
            <w:r w:rsidRPr="00EA4608">
              <w:rPr>
                <w:rFonts w:ascii="Times New Roman" w:hAnsi="Times New Roman"/>
                <w:sz w:val="20"/>
                <w:szCs w:val="20"/>
              </w:rPr>
              <w:t>Z86.71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762168" w:rsidRPr="00806760" w14:paraId="0148767C" w14:textId="228E95A1" w:rsidTr="004449ED">
        <w:tc>
          <w:tcPr>
            <w:tcW w:w="1719" w:type="dxa"/>
          </w:tcPr>
          <w:p w14:paraId="6DFAE943" w14:textId="3D4B077B" w:rsidR="00762168" w:rsidRPr="00806760" w:rsidRDefault="00762168" w:rsidP="00762168">
            <w:pPr>
              <w:rPr>
                <w:rFonts w:ascii="Times New Roman" w:hAnsi="Times New Roman"/>
                <w:szCs w:val="21"/>
              </w:rPr>
            </w:pPr>
            <w:bookmarkStart w:id="11" w:name="OLE_LINK19"/>
            <w:bookmarkStart w:id="12" w:name="OLE_LINK20"/>
            <w:r w:rsidRPr="00806760">
              <w:rPr>
                <w:rFonts w:ascii="Times New Roman" w:hAnsi="Times New Roman"/>
                <w:color w:val="242021"/>
                <w:szCs w:val="21"/>
              </w:rPr>
              <w:lastRenderedPageBreak/>
              <w:t>Sepsis</w:t>
            </w:r>
            <w:bookmarkEnd w:id="11"/>
            <w:bookmarkEnd w:id="12"/>
          </w:p>
        </w:tc>
        <w:tc>
          <w:tcPr>
            <w:tcW w:w="3524" w:type="dxa"/>
          </w:tcPr>
          <w:p w14:paraId="4B4A6D1B" w14:textId="382E9A83" w:rsidR="00762168" w:rsidRPr="00806760" w:rsidRDefault="004449ED" w:rsidP="00762168">
            <w:pPr>
              <w:rPr>
                <w:rFonts w:ascii="Times New Roman" w:hAnsi="Times New Roman"/>
                <w:szCs w:val="21"/>
              </w:rPr>
            </w:pPr>
            <w:r w:rsidRPr="004449ED">
              <w:rPr>
                <w:rFonts w:ascii="Times New Roman" w:hAnsi="Times New Roman"/>
                <w:szCs w:val="21"/>
              </w:rPr>
              <w:t>038.0,038.1,0.38.2,0.38.3,038.4,0.38.8, 0.38.9, 995.92, 995.91, 003.1, 020.2, 022.3,036.2,036.3,054.5,098.89, 112.5, and 785.52</w:t>
            </w:r>
          </w:p>
        </w:tc>
        <w:tc>
          <w:tcPr>
            <w:tcW w:w="3069" w:type="dxa"/>
          </w:tcPr>
          <w:p w14:paraId="530F1136" w14:textId="7B37E544" w:rsidR="00762168" w:rsidRPr="00806760" w:rsidRDefault="004449ED" w:rsidP="004449ED">
            <w:pPr>
              <w:jc w:val="left"/>
              <w:rPr>
                <w:rFonts w:ascii="Times New Roman" w:hAnsi="Times New Roman"/>
                <w:color w:val="242021"/>
                <w:szCs w:val="21"/>
              </w:rPr>
            </w:pPr>
            <w:r w:rsidRPr="004449ED">
              <w:rPr>
                <w:rFonts w:ascii="Times New Roman" w:hAnsi="Times New Roman"/>
                <w:color w:val="242021"/>
                <w:szCs w:val="21"/>
              </w:rPr>
              <w:t>A02.1,A20.0,A20.7,A21.7,A22.7,A24.1,A26.7,A28.2,A32.7,A39.14,A40,A41,A42.7,A48.3,B00.7,A54.8,B00.7,A54.8,B57.7,B57.6,B49,A49.9,P36,O75.3,O85,R65.0,R65.1,R57.2,R65.1</w:t>
            </w:r>
          </w:p>
        </w:tc>
      </w:tr>
    </w:tbl>
    <w:p w14:paraId="53F62612" w14:textId="530EBACD" w:rsidR="005D1CA7" w:rsidRPr="00806760" w:rsidRDefault="005D1CA7" w:rsidP="005D1CA7">
      <w:pPr>
        <w:rPr>
          <w:rFonts w:ascii="Times New Roman" w:hAnsi="Times New Roman"/>
          <w:szCs w:val="21"/>
        </w:rPr>
      </w:pPr>
      <w:r w:rsidRPr="00806760">
        <w:rPr>
          <w:rFonts w:ascii="Times New Roman" w:eastAsia="仿宋" w:hAnsi="Times New Roman"/>
          <w:szCs w:val="21"/>
        </w:rPr>
        <w:t>Abbreviation: SE, standard error;</w:t>
      </w:r>
      <w:r w:rsidR="00CB3F20">
        <w:rPr>
          <w:rFonts w:ascii="Times New Roman" w:eastAsia="仿宋" w:hAnsi="Times New Roman"/>
          <w:szCs w:val="21"/>
        </w:rPr>
        <w:t xml:space="preserve"> </w:t>
      </w:r>
      <w:r w:rsidRPr="00806760">
        <w:rPr>
          <w:rFonts w:ascii="Times New Roman" w:eastAsia="仿宋" w:hAnsi="Times New Roman"/>
          <w:szCs w:val="21"/>
        </w:rPr>
        <w:t xml:space="preserve">MI, myocardial infarction; PCI, percutaneous coronary intervention; CABG, coronary artery bypass grafting; TIA, transient ischemic attacks; VAD, </w:t>
      </w:r>
      <w:bookmarkStart w:id="13" w:name="OLE_LINK11"/>
      <w:bookmarkStart w:id="14" w:name="OLE_LINK12"/>
      <w:r w:rsidRPr="00806760">
        <w:rPr>
          <w:rFonts w:ascii="Times New Roman" w:eastAsia="仿宋" w:hAnsi="Times New Roman"/>
          <w:szCs w:val="21"/>
        </w:rPr>
        <w:t>ventricular assist device</w:t>
      </w:r>
      <w:bookmarkEnd w:id="13"/>
      <w:bookmarkEnd w:id="14"/>
      <w:r w:rsidRPr="00806760">
        <w:rPr>
          <w:rFonts w:ascii="Times New Roman" w:eastAsia="仿宋" w:hAnsi="Times New Roman"/>
          <w:szCs w:val="21"/>
        </w:rPr>
        <w:t>; DVT, deep venous thrombosis; PE, pulmonary embolism; SNF, skilled nursing facility; ICF, intermediate care facility.</w:t>
      </w:r>
    </w:p>
    <w:p w14:paraId="05E9870A" w14:textId="134EB54F" w:rsidR="005D1CA7" w:rsidRDefault="005D1CA7" w:rsidP="007D2948">
      <w:pPr>
        <w:rPr>
          <w:rFonts w:ascii="Times New Roman" w:hAnsi="Times New Roman"/>
          <w:szCs w:val="21"/>
        </w:rPr>
      </w:pPr>
    </w:p>
    <w:p w14:paraId="4D8E639A" w14:textId="6A8FE4DB" w:rsidR="005D1CA7" w:rsidRDefault="005D1CA7" w:rsidP="007D2948">
      <w:pPr>
        <w:rPr>
          <w:rFonts w:ascii="Times New Roman" w:hAnsi="Times New Roman"/>
          <w:szCs w:val="21"/>
        </w:rPr>
      </w:pPr>
    </w:p>
    <w:p w14:paraId="6C881F75" w14:textId="376A7DAA" w:rsidR="007D2948" w:rsidRPr="005D1CA7" w:rsidRDefault="007D2948" w:rsidP="007D2948">
      <w:pPr>
        <w:rPr>
          <w:rFonts w:ascii="Times New Roman" w:hAnsi="Times New Roman"/>
          <w:b/>
          <w:bCs/>
          <w:szCs w:val="21"/>
        </w:rPr>
      </w:pPr>
      <w:r w:rsidRPr="005D1CA7">
        <w:rPr>
          <w:rFonts w:ascii="Times New Roman" w:hAnsi="Times New Roman"/>
          <w:b/>
          <w:bCs/>
          <w:szCs w:val="21"/>
        </w:rPr>
        <w:t xml:space="preserve">e-Table </w:t>
      </w:r>
      <w:r w:rsidR="005D1CA7">
        <w:rPr>
          <w:rFonts w:ascii="Times New Roman" w:hAnsi="Times New Roman"/>
          <w:b/>
          <w:bCs/>
          <w:szCs w:val="21"/>
        </w:rPr>
        <w:t>2</w:t>
      </w:r>
      <w:r w:rsidRPr="005D1CA7">
        <w:rPr>
          <w:rFonts w:ascii="Times New Roman" w:hAnsi="Times New Roman"/>
          <w:b/>
          <w:bCs/>
          <w:szCs w:val="21"/>
        </w:rPr>
        <w:t>. Comparison baseline characteristics during readmissions leading to index vs nonindex readmiss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32"/>
        <w:gridCol w:w="1734"/>
        <w:gridCol w:w="1727"/>
        <w:gridCol w:w="1219"/>
      </w:tblGrid>
      <w:tr w:rsidR="007D2948" w:rsidRPr="00806760" w14:paraId="00D17180" w14:textId="77777777" w:rsidTr="008A43F1">
        <w:trPr>
          <w:trHeight w:val="312"/>
        </w:trPr>
        <w:tc>
          <w:tcPr>
            <w:tcW w:w="218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D2BB06F" w14:textId="77777777" w:rsidR="007D2948" w:rsidRPr="00806760" w:rsidRDefault="007D2948" w:rsidP="008A43F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01C5F93" w14:textId="77777777" w:rsidR="007D2948" w:rsidRPr="00806760" w:rsidRDefault="007D2948" w:rsidP="00F10E46">
            <w:pPr>
              <w:jc w:val="center"/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szCs w:val="21"/>
              </w:rPr>
              <w:t>Index Hospitals</w:t>
            </w:r>
          </w:p>
          <w:p w14:paraId="6B8B6EA7" w14:textId="1002B53D" w:rsidR="007D2948" w:rsidRPr="00806760" w:rsidRDefault="007D2948" w:rsidP="00F10E46">
            <w:pPr>
              <w:jc w:val="center"/>
              <w:rPr>
                <w:rFonts w:ascii="Times New Roman" w:hAnsi="Times New Roman"/>
                <w:szCs w:val="21"/>
              </w:rPr>
            </w:pPr>
            <w:r w:rsidRPr="00806760">
              <w:rPr>
                <w:rStyle w:val="fontstyle01"/>
                <w:rFonts w:ascii="Times New Roman" w:hAnsi="Times New Roman"/>
                <w:szCs w:val="21"/>
              </w:rPr>
              <w:t>(N=</w:t>
            </w:r>
            <w:r w:rsidR="00393268">
              <w:rPr>
                <w:rStyle w:val="fontstyle01"/>
                <w:rFonts w:ascii="Times New Roman" w:hAnsi="Times New Roman"/>
                <w:szCs w:val="21"/>
              </w:rPr>
              <w:t>20605</w:t>
            </w:r>
            <w:r w:rsidRPr="00806760">
              <w:rPr>
                <w:rStyle w:val="fontstyle01"/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03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F20FE38" w14:textId="77777777" w:rsidR="007D2948" w:rsidRPr="00806760" w:rsidRDefault="007D2948" w:rsidP="00F10E46">
            <w:pPr>
              <w:jc w:val="center"/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szCs w:val="21"/>
              </w:rPr>
              <w:t>Nonindex Hospitals</w:t>
            </w:r>
          </w:p>
          <w:p w14:paraId="0FC5866F" w14:textId="15EAD62C" w:rsidR="007D2948" w:rsidRPr="00806760" w:rsidRDefault="007D2948" w:rsidP="00F10E46">
            <w:pPr>
              <w:jc w:val="center"/>
              <w:rPr>
                <w:rFonts w:ascii="Times New Roman" w:hAnsi="Times New Roman"/>
                <w:szCs w:val="21"/>
              </w:rPr>
            </w:pPr>
            <w:r w:rsidRPr="00806760">
              <w:rPr>
                <w:rStyle w:val="fontstyle01"/>
                <w:rFonts w:ascii="Times New Roman" w:hAnsi="Times New Roman"/>
                <w:szCs w:val="21"/>
              </w:rPr>
              <w:t xml:space="preserve">(N= </w:t>
            </w:r>
            <w:r w:rsidR="00393268">
              <w:rPr>
                <w:rStyle w:val="fontstyle01"/>
                <w:rFonts w:ascii="Times New Roman" w:hAnsi="Times New Roman"/>
                <w:szCs w:val="21"/>
              </w:rPr>
              <w:t>7423</w:t>
            </w:r>
            <w:r w:rsidRPr="00806760">
              <w:rPr>
                <w:rStyle w:val="fontstyle01"/>
                <w:rFonts w:ascii="Times New Roman" w:hAnsi="Times New Roman"/>
                <w:szCs w:val="21"/>
              </w:rPr>
              <w:t>)</w:t>
            </w:r>
          </w:p>
        </w:tc>
        <w:tc>
          <w:tcPr>
            <w:tcW w:w="73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7C30CDE" w14:textId="77777777" w:rsidR="007D2948" w:rsidRPr="00806760" w:rsidRDefault="007D2948" w:rsidP="00F10E46">
            <w:pPr>
              <w:jc w:val="center"/>
              <w:rPr>
                <w:rFonts w:ascii="Times New Roman" w:hAnsi="Times New Roman"/>
                <w:szCs w:val="21"/>
              </w:rPr>
            </w:pPr>
            <w:r w:rsidRPr="00806760">
              <w:rPr>
                <w:rStyle w:val="fontstyle01"/>
                <w:rFonts w:ascii="Times New Roman" w:hAnsi="Times New Roman"/>
                <w:szCs w:val="21"/>
              </w:rPr>
              <w:t>P-value</w:t>
            </w:r>
          </w:p>
        </w:tc>
      </w:tr>
      <w:tr w:rsidR="007D2948" w:rsidRPr="00806760" w14:paraId="47E6E702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7DFBEE99" w14:textId="77777777" w:rsidR="007D2948" w:rsidRPr="00806760" w:rsidRDefault="007D2948" w:rsidP="008A43F1">
            <w:pPr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Weekend admission, %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44FD5F24" w14:textId="3892EEE7" w:rsidR="007D2948" w:rsidRPr="00806760" w:rsidRDefault="00393268" w:rsidP="00F10E46">
            <w:pPr>
              <w:jc w:val="center"/>
              <w:rPr>
                <w:rFonts w:ascii="Times New Roman" w:hAnsi="Times New Roman"/>
                <w:szCs w:val="21"/>
              </w:rPr>
            </w:pPr>
            <w:r w:rsidRPr="00393268">
              <w:rPr>
                <w:rFonts w:ascii="Times New Roman" w:hAnsi="Times New Roman"/>
                <w:szCs w:val="21"/>
              </w:rPr>
              <w:t>5424 (26.32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4737BB53" w14:textId="60097A7D" w:rsidR="007D2948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 w:rsidRPr="006F1302">
              <w:rPr>
                <w:rFonts w:ascii="Times New Roman" w:hAnsi="Times New Roman"/>
                <w:szCs w:val="21"/>
              </w:rPr>
              <w:t>1844 (24.84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401A316D" w14:textId="3FF373FD" w:rsidR="007D2948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 w:rsidRPr="00F10E46">
              <w:rPr>
                <w:rFonts w:ascii="Times New Roman" w:hAnsi="Times New Roman"/>
                <w:szCs w:val="21"/>
              </w:rPr>
              <w:t>0.1227</w:t>
            </w:r>
          </w:p>
        </w:tc>
      </w:tr>
      <w:tr w:rsidR="007D2948" w:rsidRPr="00806760" w14:paraId="428B8C07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0640922B" w14:textId="77777777" w:rsidR="007D2948" w:rsidRPr="00806760" w:rsidRDefault="007D2948" w:rsidP="008A43F1">
            <w:pPr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Hospital Characteristics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763439E2" w14:textId="77777777" w:rsidR="007D2948" w:rsidRPr="00806760" w:rsidRDefault="007D2948" w:rsidP="00F10E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9" w:type="pct"/>
            <w:shd w:val="clear" w:color="auto" w:fill="auto"/>
            <w:vAlign w:val="bottom"/>
          </w:tcPr>
          <w:p w14:paraId="4C9D9121" w14:textId="77777777" w:rsidR="007D2948" w:rsidRPr="00806760" w:rsidRDefault="007D2948" w:rsidP="00F10E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33" w:type="pct"/>
            <w:shd w:val="clear" w:color="auto" w:fill="auto"/>
            <w:vAlign w:val="bottom"/>
          </w:tcPr>
          <w:p w14:paraId="53D58CE8" w14:textId="77777777" w:rsidR="007D2948" w:rsidRPr="00806760" w:rsidRDefault="007D2948" w:rsidP="00F10E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D2948" w:rsidRPr="00806760" w14:paraId="5DB53E57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7E87CA05" w14:textId="48A913D9" w:rsidR="007D2948" w:rsidRPr="00806760" w:rsidRDefault="007D2948" w:rsidP="008A43F1">
            <w:pPr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 xml:space="preserve">Control or </w:t>
            </w:r>
            <w:proofErr w:type="spellStart"/>
            <w:r w:rsidRPr="00806760">
              <w:rPr>
                <w:rFonts w:ascii="Times New Roman" w:hAnsi="Times New Roman"/>
                <w:color w:val="242021"/>
                <w:szCs w:val="21"/>
              </w:rPr>
              <w:t>owner</w:t>
            </w:r>
            <w:r w:rsidR="00CD37A3">
              <w:rPr>
                <w:rFonts w:ascii="Times New Roman" w:hAnsi="Times New Roman"/>
                <w:color w:val="242021"/>
                <w:szCs w:val="21"/>
              </w:rPr>
              <w:t>l</w:t>
            </w:r>
            <w:r w:rsidRPr="00806760">
              <w:rPr>
                <w:rFonts w:ascii="Times New Roman" w:hAnsi="Times New Roman"/>
                <w:color w:val="242021"/>
                <w:szCs w:val="21"/>
              </w:rPr>
              <w:t>ship</w:t>
            </w:r>
            <w:proofErr w:type="spellEnd"/>
            <w:r w:rsidRPr="00806760">
              <w:rPr>
                <w:rFonts w:ascii="Times New Roman" w:hAnsi="Times New Roman"/>
                <w:color w:val="242021"/>
                <w:szCs w:val="21"/>
              </w:rPr>
              <w:t xml:space="preserve"> of hospital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3A5E2E15" w14:textId="77777777" w:rsidR="007D2948" w:rsidRPr="00806760" w:rsidRDefault="007D2948" w:rsidP="00F10E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9" w:type="pct"/>
            <w:shd w:val="clear" w:color="auto" w:fill="auto"/>
            <w:vAlign w:val="bottom"/>
          </w:tcPr>
          <w:p w14:paraId="4A1AB6AB" w14:textId="77777777" w:rsidR="007D2948" w:rsidRPr="00806760" w:rsidRDefault="007D2948" w:rsidP="00F10E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33" w:type="pct"/>
            <w:shd w:val="clear" w:color="auto" w:fill="auto"/>
            <w:vAlign w:val="bottom"/>
          </w:tcPr>
          <w:p w14:paraId="7DDE8C31" w14:textId="320AEDB2" w:rsidR="007D2948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 w:rsidRPr="00F10E46">
              <w:rPr>
                <w:rFonts w:ascii="Times New Roman" w:hAnsi="Times New Roman"/>
                <w:szCs w:val="21"/>
              </w:rPr>
              <w:t>0.0003</w:t>
            </w:r>
          </w:p>
        </w:tc>
      </w:tr>
      <w:tr w:rsidR="006F1302" w:rsidRPr="00806760" w14:paraId="57BF9E42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0D258A44" w14:textId="77777777" w:rsidR="006F1302" w:rsidRPr="00806760" w:rsidRDefault="006F1302" w:rsidP="006F1302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Government, nonfederal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74361370" w14:textId="5C595C5A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2150 (10.44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5994AD7E" w14:textId="5CACCEA8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955 (12.86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37D093B7" w14:textId="77777777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F1302" w:rsidRPr="00806760" w14:paraId="248919BA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6D272E74" w14:textId="77777777" w:rsidR="006F1302" w:rsidRPr="00806760" w:rsidRDefault="006F1302" w:rsidP="006F1302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Private, nonprofit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132E083D" w14:textId="6B38C23B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15662 (76.01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67FEB572" w14:textId="6C80D839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5320 (71.67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3183B37A" w14:textId="77777777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F1302" w:rsidRPr="00806760" w14:paraId="0B25553D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3AACB635" w14:textId="77777777" w:rsidR="006F1302" w:rsidRPr="00806760" w:rsidRDefault="006F1302" w:rsidP="006F1302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Private, invest-own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0ED6ED98" w14:textId="7B8053F5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2792 (13.55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666587A1" w14:textId="25F3F0B4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1148 (15.47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60111A28" w14:textId="77777777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D2948" w:rsidRPr="00806760" w14:paraId="3F005842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3243BD6F" w14:textId="77777777" w:rsidR="007D2948" w:rsidRPr="00806760" w:rsidRDefault="007D2948" w:rsidP="008A43F1">
            <w:pPr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Hospital bed size,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6BC70E9C" w14:textId="77777777" w:rsidR="007D2948" w:rsidRPr="00806760" w:rsidRDefault="007D2948" w:rsidP="00F10E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9" w:type="pct"/>
            <w:shd w:val="clear" w:color="auto" w:fill="auto"/>
            <w:vAlign w:val="bottom"/>
          </w:tcPr>
          <w:p w14:paraId="4E8854DB" w14:textId="77777777" w:rsidR="007D2948" w:rsidRPr="00806760" w:rsidRDefault="007D2948" w:rsidP="00F10E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33" w:type="pct"/>
            <w:shd w:val="clear" w:color="auto" w:fill="auto"/>
            <w:vAlign w:val="bottom"/>
          </w:tcPr>
          <w:p w14:paraId="5F2C3BD6" w14:textId="729CF68C" w:rsidR="007D2948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0.0001</w:t>
            </w:r>
          </w:p>
        </w:tc>
      </w:tr>
      <w:tr w:rsidR="006F1302" w:rsidRPr="00806760" w14:paraId="151922D9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0B46BBD0" w14:textId="77777777" w:rsidR="006F1302" w:rsidRPr="00806760" w:rsidRDefault="006F1302" w:rsidP="006F1302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Small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339FDA41" w14:textId="22FDB573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1367 (6.63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1684B23A" w14:textId="0BE544EC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1203 (16.20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7BB620E6" w14:textId="77777777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F1302" w:rsidRPr="00806760" w14:paraId="1ECCD84D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005AAC16" w14:textId="77777777" w:rsidR="006F1302" w:rsidRPr="00806760" w:rsidRDefault="006F1302" w:rsidP="006F1302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Medium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318885E2" w14:textId="7A26B7AB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4157 (20.17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5D850A4A" w14:textId="7591BE50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2249 (30.30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53E8A348" w14:textId="77777777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F1302" w:rsidRPr="00806760" w14:paraId="3BC68E86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3392BEF7" w14:textId="77777777" w:rsidR="006F1302" w:rsidRPr="00806760" w:rsidRDefault="006F1302" w:rsidP="006F1302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Large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1FB4DE07" w14:textId="3A61127C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15081 (73.19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78B67347" w14:textId="733F062F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3971 (53.50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0A71689A" w14:textId="77777777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D2948" w:rsidRPr="00806760" w14:paraId="081EE91E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4B567575" w14:textId="77777777" w:rsidR="007D2948" w:rsidRPr="00806760" w:rsidRDefault="007D2948" w:rsidP="008A43F1">
            <w:pPr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Hospital urban–rural designation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4EE4EDFB" w14:textId="77777777" w:rsidR="007D2948" w:rsidRPr="00806760" w:rsidRDefault="007D2948" w:rsidP="00F10E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9" w:type="pct"/>
            <w:shd w:val="clear" w:color="auto" w:fill="auto"/>
            <w:vAlign w:val="bottom"/>
          </w:tcPr>
          <w:p w14:paraId="3F8AA647" w14:textId="77777777" w:rsidR="007D2948" w:rsidRPr="00806760" w:rsidRDefault="007D2948" w:rsidP="00F10E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33" w:type="pct"/>
            <w:shd w:val="clear" w:color="auto" w:fill="auto"/>
            <w:vAlign w:val="bottom"/>
          </w:tcPr>
          <w:p w14:paraId="4519C171" w14:textId="6B3F6413" w:rsidR="007D2948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0.0001</w:t>
            </w:r>
          </w:p>
        </w:tc>
      </w:tr>
      <w:tr w:rsidR="006F1302" w:rsidRPr="00806760" w14:paraId="60EF760F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24E1C7F1" w14:textId="77777777" w:rsidR="006F1302" w:rsidRPr="00806760" w:rsidRDefault="006F1302" w:rsidP="006F1302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Large metro area &gt;1 million residents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04C02A31" w14:textId="23A9D41C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11244 (54.57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5B1F51C5" w14:textId="7474A984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4630 (62.38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5B90E6B4" w14:textId="77777777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F1302" w:rsidRPr="00806760" w14:paraId="1686F49E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5D910227" w14:textId="77777777" w:rsidR="006F1302" w:rsidRPr="00806760" w:rsidRDefault="006F1302" w:rsidP="006F1302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Small metro area &lt;1 million residents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1F0C70CE" w14:textId="453AF6C3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8402 (40.78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3B50521F" w14:textId="3A981B2C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1853 (24.96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136B4D73" w14:textId="77777777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F1302" w:rsidRPr="00806760" w14:paraId="51E7D4BE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526321F2" w14:textId="77777777" w:rsidR="006F1302" w:rsidRPr="00806760" w:rsidRDefault="006F1302" w:rsidP="006F1302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Micropolitan area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401A24DE" w14:textId="02196059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876 (4.25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46053E53" w14:textId="78574850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730 (9.83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5234E2A6" w14:textId="77777777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F1302" w:rsidRPr="00806760" w14:paraId="4A1E9E83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45D96014" w14:textId="77777777" w:rsidR="006F1302" w:rsidRPr="00806760" w:rsidRDefault="006F1302" w:rsidP="006F1302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Not metropolitan or micropolitan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3F47BE0D" w14:textId="2291F114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83 (0.40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3E52C9F2" w14:textId="477E2364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210 (2.83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091A1EDC" w14:textId="77777777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D2948" w:rsidRPr="00806760" w14:paraId="25AE14EF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13B3D119" w14:textId="77777777" w:rsidR="007D2948" w:rsidRPr="00806760" w:rsidRDefault="007D2948" w:rsidP="008A43F1">
            <w:pPr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Location/teaching status of hospital, %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746966D3" w14:textId="77777777" w:rsidR="007D2948" w:rsidRPr="00806760" w:rsidRDefault="007D2948" w:rsidP="00F10E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9" w:type="pct"/>
            <w:shd w:val="clear" w:color="auto" w:fill="auto"/>
            <w:vAlign w:val="bottom"/>
          </w:tcPr>
          <w:p w14:paraId="0A9A9614" w14:textId="77777777" w:rsidR="007D2948" w:rsidRPr="00806760" w:rsidRDefault="007D2948" w:rsidP="00F10E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33" w:type="pct"/>
            <w:shd w:val="clear" w:color="auto" w:fill="auto"/>
            <w:vAlign w:val="bottom"/>
          </w:tcPr>
          <w:p w14:paraId="677C469E" w14:textId="67AAD63D" w:rsidR="007D2948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0.0001</w:t>
            </w:r>
          </w:p>
        </w:tc>
      </w:tr>
      <w:tr w:rsidR="006F1302" w:rsidRPr="00806760" w14:paraId="4CEF57E7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2265E021" w14:textId="77777777" w:rsidR="006F1302" w:rsidRPr="00806760" w:rsidRDefault="006F1302" w:rsidP="006F1302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Urban nonteaching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39541A85" w14:textId="5CDA060E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6694 (32.49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6A8A338F" w14:textId="66379032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2952 (39.77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52E8ED95" w14:textId="77777777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F1302" w:rsidRPr="00806760" w14:paraId="6DD5D974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150C0C8A" w14:textId="77777777" w:rsidR="006F1302" w:rsidRPr="00806760" w:rsidRDefault="006F1302" w:rsidP="006F1302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Urban teaching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0A49D8E3" w14:textId="33274052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12952 (62.86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4E122C45" w14:textId="7CA3C61F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3531 (47.57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2A392890" w14:textId="77777777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F1302" w:rsidRPr="00806760" w14:paraId="150B71E4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4004195F" w14:textId="77777777" w:rsidR="006F1302" w:rsidRPr="00806760" w:rsidRDefault="006F1302" w:rsidP="006F1302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Rural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784E3071" w14:textId="03DB5F96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958 (4.65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6AA56492" w14:textId="31F48C0C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940 (12.66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66102940" w14:textId="77777777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D2948" w:rsidRPr="00806760" w14:paraId="72E882BC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731CF20B" w14:textId="77777777" w:rsidR="007D2948" w:rsidRPr="00806760" w:rsidRDefault="007D2948" w:rsidP="008A43F1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Comorbidities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387E955F" w14:textId="77777777" w:rsidR="007D2948" w:rsidRPr="00806760" w:rsidRDefault="007D2948" w:rsidP="00F10E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9" w:type="pct"/>
            <w:shd w:val="clear" w:color="auto" w:fill="auto"/>
            <w:vAlign w:val="bottom"/>
          </w:tcPr>
          <w:p w14:paraId="6B351D46" w14:textId="77777777" w:rsidR="007D2948" w:rsidRPr="00806760" w:rsidRDefault="007D2948" w:rsidP="00F10E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33" w:type="pct"/>
            <w:shd w:val="clear" w:color="auto" w:fill="auto"/>
            <w:vAlign w:val="bottom"/>
          </w:tcPr>
          <w:p w14:paraId="6FB0F65F" w14:textId="77777777" w:rsidR="007D2948" w:rsidRPr="00806760" w:rsidRDefault="007D2948" w:rsidP="00F10E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D2948" w:rsidRPr="00806760" w14:paraId="39D2D9AD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5CEC599C" w14:textId="77777777" w:rsidR="007D2948" w:rsidRPr="00806760" w:rsidRDefault="007D2948" w:rsidP="008A43F1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proofErr w:type="spellStart"/>
            <w:r w:rsidRPr="00806760">
              <w:rPr>
                <w:rFonts w:ascii="Times New Roman" w:hAnsi="Times New Roman"/>
                <w:color w:val="242021"/>
                <w:szCs w:val="21"/>
              </w:rPr>
              <w:t>Elixhauser</w:t>
            </w:r>
            <w:proofErr w:type="spellEnd"/>
            <w:r w:rsidRPr="00806760">
              <w:rPr>
                <w:rFonts w:ascii="Times New Roman" w:hAnsi="Times New Roman"/>
                <w:color w:val="242021"/>
                <w:szCs w:val="21"/>
              </w:rPr>
              <w:t xml:space="preserve"> comorbidity index 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7236A47D" w14:textId="1C7ED473" w:rsidR="007D2948" w:rsidRPr="00806760" w:rsidRDefault="00CD37A3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.87(1.56-4.39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3551420D" w14:textId="0CA664B3" w:rsidR="007D2948" w:rsidRPr="00806760" w:rsidRDefault="00CD37A3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.03(1.72-4.59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095FC345" w14:textId="3808AA02" w:rsidR="007D2948" w:rsidRPr="00806760" w:rsidRDefault="00C519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&lt;</w:t>
            </w:r>
            <w:r>
              <w:rPr>
                <w:rFonts w:ascii="Times New Roman" w:hAnsi="Times New Roman"/>
                <w:szCs w:val="21"/>
              </w:rPr>
              <w:t>0.0001</w:t>
            </w:r>
          </w:p>
        </w:tc>
      </w:tr>
      <w:tr w:rsidR="00F10E46" w:rsidRPr="00806760" w14:paraId="28C16584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68F590BF" w14:textId="77777777" w:rsidR="00F10E46" w:rsidRPr="00806760" w:rsidRDefault="00F10E46" w:rsidP="00F10E46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Prior MI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2FBED37E" w14:textId="1D5FC1C4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7161 (34.76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46C45606" w14:textId="1623280C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2744 (36.96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7525086E" w14:textId="6D270A35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0.0297</w:t>
            </w:r>
          </w:p>
        </w:tc>
      </w:tr>
      <w:tr w:rsidR="00F10E46" w:rsidRPr="00806760" w14:paraId="7A54F371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1E602EAE" w14:textId="77777777" w:rsidR="00F10E46" w:rsidRPr="00806760" w:rsidRDefault="00F10E46" w:rsidP="00F10E46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Prior PCI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6AEB85C0" w14:textId="7D9940FC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5744 (27.88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68770DF5" w14:textId="5DC4165F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2082 (28.05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3A5F6FE8" w14:textId="0DBF8440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0.8802</w:t>
            </w:r>
          </w:p>
        </w:tc>
      </w:tr>
      <w:tr w:rsidR="00F10E46" w:rsidRPr="00806760" w14:paraId="08D25D03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280C1FED" w14:textId="77777777" w:rsidR="00F10E46" w:rsidRPr="00806760" w:rsidRDefault="00F10E46" w:rsidP="00F10E46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Prior CABG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743193E5" w14:textId="7B5EFA01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5427 (26.34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2D03BF5D" w14:textId="469B1553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1939 (26.13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03D12057" w14:textId="07413B6F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0.8381</w:t>
            </w:r>
          </w:p>
        </w:tc>
      </w:tr>
      <w:tr w:rsidR="00F10E46" w:rsidRPr="00806760" w14:paraId="555A2A69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0946E06F" w14:textId="77777777" w:rsidR="00F10E46" w:rsidRPr="00806760" w:rsidRDefault="00F10E46" w:rsidP="00F10E46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Prior stroke/TIA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7F1CB978" w14:textId="05A9FF50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1011 (4.91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0C0424D0" w14:textId="468DF0B0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420 (5.66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1604E88D" w14:textId="6C91BCEE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0.1057</w:t>
            </w:r>
          </w:p>
        </w:tc>
      </w:tr>
      <w:tr w:rsidR="00F10E46" w:rsidRPr="00806760" w14:paraId="449FCE99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7F19D907" w14:textId="77777777" w:rsidR="00F10E46" w:rsidRPr="00806760" w:rsidRDefault="00F10E46" w:rsidP="00F10E46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Carotid artery disease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1DA7EE69" w14:textId="65B458C8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255 (1.24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4E71F834" w14:textId="4E575A1E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105 (1.41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054BB65D" w14:textId="2E09EBBA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0.5023</w:t>
            </w:r>
          </w:p>
        </w:tc>
      </w:tr>
      <w:tr w:rsidR="00F10E46" w:rsidRPr="00806760" w14:paraId="6CD39960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41C5A1FE" w14:textId="77777777" w:rsidR="00F10E46" w:rsidRPr="00806760" w:rsidRDefault="00F10E46" w:rsidP="00F10E46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Smoking history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55E46204" w14:textId="52BEDDC0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5773 (28.02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35911E01" w14:textId="082903FF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2034 (27.40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1B38CB15" w14:textId="4DA4FC63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0.5567</w:t>
            </w:r>
          </w:p>
        </w:tc>
      </w:tr>
      <w:tr w:rsidR="00F10E46" w:rsidRPr="00806760" w14:paraId="10645B9E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0CAFF349" w14:textId="77777777" w:rsidR="00F10E46" w:rsidRPr="00806760" w:rsidRDefault="00F10E46" w:rsidP="00F10E46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lastRenderedPageBreak/>
              <w:t>Dyslipidemia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5514F14A" w14:textId="7F4DFA91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10261 (49.80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1F797F73" w14:textId="288B11F9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3578 (48.21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131B10E8" w14:textId="4D73362F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0.1587</w:t>
            </w:r>
          </w:p>
        </w:tc>
      </w:tr>
      <w:tr w:rsidR="00F10E46" w:rsidRPr="00806760" w14:paraId="0528F199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751B6CE0" w14:textId="77777777" w:rsidR="00F10E46" w:rsidRPr="00806760" w:rsidRDefault="00F10E46" w:rsidP="00F10E46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Hypertension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382CBB38" w14:textId="6D929B7D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13165 (63.89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27173846" w14:textId="7A3D4A1B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4698 (63.29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40D6A29B" w14:textId="57F28935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0.6000</w:t>
            </w:r>
          </w:p>
        </w:tc>
      </w:tr>
      <w:tr w:rsidR="00F10E46" w:rsidRPr="00806760" w14:paraId="39585BE2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0EC93388" w14:textId="77777777" w:rsidR="00F10E46" w:rsidRPr="00806760" w:rsidRDefault="00F10E46" w:rsidP="00F10E46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Diabetes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57CA9DAE" w14:textId="2C63EC58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8995 (43.65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130FFBAC" w14:textId="1C50E70C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3496 (47.09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6736B8B1" w14:textId="0E8691D2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0.0012</w:t>
            </w:r>
          </w:p>
        </w:tc>
      </w:tr>
      <w:tr w:rsidR="00F10E46" w:rsidRPr="00806760" w14:paraId="704508B4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0DC9B111" w14:textId="77777777" w:rsidR="00F10E46" w:rsidRPr="00806760" w:rsidRDefault="00F10E46" w:rsidP="00F10E46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Drug abuse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0D9A82FD" w14:textId="106EAF08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538 (2.61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7B9FE505" w14:textId="66BC66F0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178 (2.40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4021EB1A" w14:textId="5B94D76A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0.4972</w:t>
            </w:r>
          </w:p>
        </w:tc>
      </w:tr>
      <w:tr w:rsidR="00F10E46" w:rsidRPr="00806760" w14:paraId="41C7B5AE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236BCD70" w14:textId="77777777" w:rsidR="00F10E46" w:rsidRPr="00806760" w:rsidRDefault="00F10E46" w:rsidP="00F10E46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Alcohol abuse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79B518D3" w14:textId="013D8F31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620 (3.01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3386605F" w14:textId="64C5EC23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231 (3.11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452BF0F5" w14:textId="7818EB33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0.7842</w:t>
            </w:r>
          </w:p>
        </w:tc>
      </w:tr>
      <w:tr w:rsidR="00F10E46" w:rsidRPr="00806760" w14:paraId="3C332BEA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2591A369" w14:textId="77777777" w:rsidR="00F10E46" w:rsidRPr="00806760" w:rsidRDefault="00F10E46" w:rsidP="00F10E46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</w:t>
            </w:r>
            <w:r w:rsidRPr="00806760">
              <w:rPr>
                <w:rFonts w:ascii="Times New Roman" w:hAnsi="Times New Roman"/>
                <w:color w:val="000000"/>
                <w:szCs w:val="21"/>
              </w:rPr>
              <w:t>epression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5F36CCC2" w14:textId="31AAF0A4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1929 (9.36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545A119B" w14:textId="1800EA96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696 (9.38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1E624D10" w14:textId="6F0400BB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0.9757</w:t>
            </w:r>
          </w:p>
        </w:tc>
      </w:tr>
      <w:tr w:rsidR="00F10E46" w:rsidRPr="00806760" w14:paraId="0AFB9D85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12288654" w14:textId="77777777" w:rsidR="00F10E46" w:rsidRPr="00806760" w:rsidRDefault="00F10E46" w:rsidP="00F10E46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</w:t>
            </w:r>
            <w:r w:rsidRPr="00806760">
              <w:rPr>
                <w:rFonts w:ascii="Times New Roman" w:hAnsi="Times New Roman"/>
                <w:color w:val="000000"/>
                <w:szCs w:val="21"/>
              </w:rPr>
              <w:t>nxiety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37B60195" w14:textId="05DE9302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1628 (7.90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5C678C64" w14:textId="7634373C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602 (8.12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0B81BB50" w14:textId="079CF3DB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0.7369</w:t>
            </w:r>
          </w:p>
        </w:tc>
      </w:tr>
      <w:tr w:rsidR="00F10E46" w:rsidRPr="00806760" w14:paraId="0507C513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71D6A64B" w14:textId="77777777" w:rsidR="00F10E46" w:rsidRPr="00806760" w:rsidRDefault="00F10E46" w:rsidP="00F10E46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>
              <w:rPr>
                <w:rFonts w:ascii="Times New Roman" w:hAnsi="Times New Roman"/>
                <w:color w:val="242021"/>
                <w:szCs w:val="21"/>
              </w:rPr>
              <w:t>C</w:t>
            </w:r>
            <w:r w:rsidRPr="00806760">
              <w:rPr>
                <w:rFonts w:ascii="Times New Roman" w:hAnsi="Times New Roman"/>
                <w:color w:val="242021"/>
                <w:szCs w:val="21"/>
              </w:rPr>
              <w:t>ongestive heart failure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52B6872D" w14:textId="46BA6105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5944 (28.85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3F6CB3F9" w14:textId="4C37E238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2122 (28.58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48411D24" w14:textId="2B43DE05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0.7970</w:t>
            </w:r>
          </w:p>
        </w:tc>
      </w:tr>
      <w:tr w:rsidR="00F10E46" w:rsidRPr="00806760" w14:paraId="09ECAF1F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162018F6" w14:textId="77777777" w:rsidR="00F10E46" w:rsidRPr="00806760" w:rsidRDefault="00F10E46" w:rsidP="00F10E46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Metastatic cancer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686A4B8A" w14:textId="7728E23B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200 (0.97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50E0D37C" w14:textId="16EE6E11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49 (0.66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5C1E1A88" w14:textId="65A927E7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0.0598</w:t>
            </w:r>
          </w:p>
        </w:tc>
      </w:tr>
      <w:tr w:rsidR="007D2948" w:rsidRPr="00806760" w14:paraId="2E8124FE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5806F853" w14:textId="77777777" w:rsidR="007D2948" w:rsidRPr="00806760" w:rsidRDefault="007D2948" w:rsidP="008A43F1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In-hospital complications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1E716D9C" w14:textId="77777777" w:rsidR="007D2948" w:rsidRPr="00806760" w:rsidRDefault="007D2948" w:rsidP="00F10E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9" w:type="pct"/>
            <w:shd w:val="clear" w:color="auto" w:fill="auto"/>
            <w:vAlign w:val="bottom"/>
          </w:tcPr>
          <w:p w14:paraId="0086AAE7" w14:textId="77777777" w:rsidR="007D2948" w:rsidRPr="00806760" w:rsidRDefault="007D2948" w:rsidP="00F10E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33" w:type="pct"/>
            <w:shd w:val="clear" w:color="auto" w:fill="auto"/>
            <w:vAlign w:val="bottom"/>
          </w:tcPr>
          <w:p w14:paraId="4957205B" w14:textId="77777777" w:rsidR="007D2948" w:rsidRPr="00806760" w:rsidRDefault="007D2948" w:rsidP="00F10E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F10E46" w:rsidRPr="00806760" w14:paraId="47B58F4A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2B74F2BA" w14:textId="77777777" w:rsidR="00F10E46" w:rsidRPr="00806760" w:rsidRDefault="00F10E46" w:rsidP="00F10E46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 xml:space="preserve"> Acute renal failure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409083DD" w14:textId="2096A10D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5783 (28.07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031F9B44" w14:textId="0B465B24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2206 (29.72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6E943B58" w14:textId="256CAAB4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0.0982</w:t>
            </w:r>
          </w:p>
        </w:tc>
      </w:tr>
      <w:tr w:rsidR="00F10E46" w:rsidRPr="00806760" w14:paraId="7B7F7EDA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1B46DF14" w14:textId="77777777" w:rsidR="00F10E46" w:rsidRPr="00806760" w:rsidRDefault="00F10E46" w:rsidP="00F10E46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 xml:space="preserve"> Pneumonia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08E8C9E7" w14:textId="4DAD3E9F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2620 (12.71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659648E8" w14:textId="25233CB0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1224 (16.49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5177C9A4" w14:textId="54DD7070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&lt;0.0001</w:t>
            </w:r>
          </w:p>
        </w:tc>
      </w:tr>
      <w:tr w:rsidR="00F10E46" w:rsidRPr="00806760" w14:paraId="2C68D889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65326F13" w14:textId="0BF7B619" w:rsidR="00F10E46" w:rsidRPr="00806760" w:rsidRDefault="00F10E46" w:rsidP="00F10E46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 xml:space="preserve"> </w:t>
            </w:r>
            <w:r w:rsidRPr="00420DDD">
              <w:rPr>
                <w:rFonts w:ascii="Times New Roman" w:hAnsi="Times New Roman"/>
                <w:color w:val="242021"/>
                <w:szCs w:val="21"/>
              </w:rPr>
              <w:t>Gastrointestinal bleeding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5ADC0BBC" w14:textId="0A483DDF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863 (4.19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46BB1159" w14:textId="53DBDFC9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340 (4.58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11956C4F" w14:textId="4E2F699B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0.3720</w:t>
            </w:r>
          </w:p>
        </w:tc>
      </w:tr>
      <w:tr w:rsidR="00F10E46" w:rsidRPr="00806760" w14:paraId="555880BE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4D47BE56" w14:textId="77777777" w:rsidR="00F10E46" w:rsidRPr="00806760" w:rsidRDefault="00F10E46" w:rsidP="00F10E46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Acute ischemic stroke/TIA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545DB66B" w14:textId="107A3AE7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550 (2.67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2A2C0429" w14:textId="35251689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224 (3.02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75A851D6" w14:textId="0BF32EE3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0.3239</w:t>
            </w:r>
          </w:p>
        </w:tc>
      </w:tr>
      <w:tr w:rsidR="00F10E46" w:rsidRPr="00806760" w14:paraId="68393009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3F4FD88F" w14:textId="77777777" w:rsidR="00F10E46" w:rsidRPr="00806760" w:rsidRDefault="00F10E46" w:rsidP="00F10E46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DVT/PE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7533B020" w14:textId="3C326DCF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20021 (97.16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5AF8B515" w14:textId="6ADE4A8D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7168 (96.57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1247D168" w14:textId="0B5A6A33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0.1143</w:t>
            </w:r>
          </w:p>
        </w:tc>
      </w:tr>
      <w:tr w:rsidR="00F10E46" w:rsidRPr="00806760" w14:paraId="646FAA86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74F4BE61" w14:textId="77777777" w:rsidR="00F10E46" w:rsidRPr="00806760" w:rsidRDefault="00F10E46" w:rsidP="00F10E46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Sepsis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6C388BC4" w14:textId="75AB7962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2120 (10.29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5056DA35" w14:textId="6CDEF9AF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982 (13.23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2EFE14C6" w14:textId="26A8CEB1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&lt;0.0001</w:t>
            </w:r>
          </w:p>
        </w:tc>
      </w:tr>
      <w:tr w:rsidR="00F10E46" w:rsidRPr="00806760" w14:paraId="2B5C5045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2AEDB22B" w14:textId="77777777" w:rsidR="00F10E46" w:rsidRPr="00806760" w:rsidRDefault="00F10E46" w:rsidP="00F10E46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Atrial fibrillation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7BD8ED24" w14:textId="4E5CA6FA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4781 (23.20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4C0E6FE5" w14:textId="411D8F28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1640 (22.09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60E77ABB" w14:textId="350E1D90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0.2160</w:t>
            </w:r>
          </w:p>
        </w:tc>
      </w:tr>
      <w:tr w:rsidR="007D2948" w:rsidRPr="00806760" w14:paraId="6B6BD03A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0F8035F8" w14:textId="77777777" w:rsidR="007D2948" w:rsidRPr="00806760" w:rsidRDefault="007D2948" w:rsidP="008A43F1">
            <w:pPr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In-hospital outcomes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44A328D6" w14:textId="77777777" w:rsidR="007D2948" w:rsidRPr="00806760" w:rsidRDefault="007D2948" w:rsidP="00F10E46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9" w:type="pct"/>
            <w:shd w:val="clear" w:color="auto" w:fill="auto"/>
            <w:vAlign w:val="center"/>
          </w:tcPr>
          <w:p w14:paraId="426266FE" w14:textId="77777777" w:rsidR="007D2948" w:rsidRPr="00806760" w:rsidRDefault="007D2948" w:rsidP="00F10E46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33" w:type="pct"/>
            <w:shd w:val="clear" w:color="auto" w:fill="auto"/>
          </w:tcPr>
          <w:p w14:paraId="54160287" w14:textId="77777777" w:rsidR="007D2948" w:rsidRPr="00806760" w:rsidRDefault="007D2948" w:rsidP="00F10E46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D2948" w:rsidRPr="00806760" w14:paraId="12E5288D" w14:textId="77777777" w:rsidTr="008A43F1">
        <w:trPr>
          <w:trHeight w:val="135"/>
        </w:trPr>
        <w:tc>
          <w:tcPr>
            <w:tcW w:w="2185" w:type="pct"/>
            <w:shd w:val="clear" w:color="auto" w:fill="auto"/>
          </w:tcPr>
          <w:p w14:paraId="22204373" w14:textId="77777777" w:rsidR="007D2948" w:rsidRPr="00806760" w:rsidRDefault="007D2948" w:rsidP="008A43F1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Readmit Length of stay, day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4AC8485A" w14:textId="757B7E9F" w:rsidR="007D2948" w:rsidRPr="00806760" w:rsidRDefault="00152CC8" w:rsidP="00F10E46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.72(1.83-7.35)</w:t>
            </w:r>
          </w:p>
        </w:tc>
        <w:tc>
          <w:tcPr>
            <w:tcW w:w="1039" w:type="pct"/>
            <w:shd w:val="clear" w:color="auto" w:fill="auto"/>
          </w:tcPr>
          <w:p w14:paraId="008C79AB" w14:textId="038487FE" w:rsidR="007D2948" w:rsidRPr="00806760" w:rsidRDefault="00152CC8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.83(1.78-7.92)</w:t>
            </w:r>
          </w:p>
        </w:tc>
        <w:tc>
          <w:tcPr>
            <w:tcW w:w="733" w:type="pct"/>
            <w:shd w:val="clear" w:color="auto" w:fill="auto"/>
          </w:tcPr>
          <w:p w14:paraId="282447D9" w14:textId="25FF6EF6" w:rsidR="007D2948" w:rsidRPr="00806760" w:rsidRDefault="00152CC8" w:rsidP="00F10E46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6</w:t>
            </w:r>
          </w:p>
        </w:tc>
      </w:tr>
      <w:tr w:rsidR="007D2948" w:rsidRPr="00806760" w14:paraId="179C45BB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7C516A98" w14:textId="77777777" w:rsidR="007D2948" w:rsidRPr="00806760" w:rsidRDefault="007D2948" w:rsidP="008A43F1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readmit cost, $</w:t>
            </w:r>
          </w:p>
        </w:tc>
        <w:tc>
          <w:tcPr>
            <w:tcW w:w="1043" w:type="pct"/>
            <w:shd w:val="clear" w:color="auto" w:fill="auto"/>
          </w:tcPr>
          <w:p w14:paraId="5A7348B5" w14:textId="2B339BA5" w:rsidR="007D2948" w:rsidRPr="00806760" w:rsidRDefault="00152CC8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392(5156-19256)</w:t>
            </w:r>
          </w:p>
        </w:tc>
        <w:tc>
          <w:tcPr>
            <w:tcW w:w="1039" w:type="pct"/>
            <w:shd w:val="clear" w:color="auto" w:fill="auto"/>
          </w:tcPr>
          <w:p w14:paraId="13B9372D" w14:textId="347E8E7C" w:rsidR="007D2948" w:rsidRPr="00806760" w:rsidRDefault="00152CC8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224(5495-21670)</w:t>
            </w:r>
          </w:p>
        </w:tc>
        <w:tc>
          <w:tcPr>
            <w:tcW w:w="733" w:type="pct"/>
            <w:shd w:val="clear" w:color="auto" w:fill="auto"/>
          </w:tcPr>
          <w:p w14:paraId="438670A5" w14:textId="51F8105B" w:rsidR="007D2948" w:rsidRPr="00806760" w:rsidRDefault="00152CC8" w:rsidP="00F10E46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&lt;</w:t>
            </w:r>
            <w:r>
              <w:rPr>
                <w:rFonts w:ascii="Times New Roman" w:hAnsi="Times New Roman"/>
                <w:szCs w:val="21"/>
              </w:rPr>
              <w:t>0.0001</w:t>
            </w:r>
          </w:p>
        </w:tc>
      </w:tr>
      <w:tr w:rsidR="00F10E46" w:rsidRPr="00806760" w14:paraId="2F26208C" w14:textId="77777777" w:rsidTr="00C45704">
        <w:trPr>
          <w:trHeight w:val="312"/>
        </w:trPr>
        <w:tc>
          <w:tcPr>
            <w:tcW w:w="2185" w:type="pct"/>
            <w:shd w:val="clear" w:color="auto" w:fill="auto"/>
          </w:tcPr>
          <w:p w14:paraId="612BDDF7" w14:textId="77777777" w:rsidR="00F10E46" w:rsidRPr="00806760" w:rsidRDefault="00F10E46" w:rsidP="00F10E46">
            <w:pPr>
              <w:ind w:firstLineChars="100" w:firstLine="210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readmit died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6AEF2E0F" w14:textId="09F88B78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1503 (7.30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74C6F3C7" w14:textId="1F0B3364" w:rsidR="00F10E46" w:rsidRPr="00806760" w:rsidRDefault="00F10E46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696 (9.39)</w:t>
            </w:r>
          </w:p>
        </w:tc>
        <w:tc>
          <w:tcPr>
            <w:tcW w:w="733" w:type="pct"/>
            <w:shd w:val="clear" w:color="auto" w:fill="auto"/>
            <w:vAlign w:val="bottom"/>
          </w:tcPr>
          <w:p w14:paraId="0F82FCBA" w14:textId="604535F0" w:rsidR="00F10E46" w:rsidRPr="00393268" w:rsidRDefault="00F10E46" w:rsidP="00F10E46">
            <w:pPr>
              <w:widowControl/>
              <w:jc w:val="center"/>
              <w:rPr>
                <w:rFonts w:ascii="宋体" w:hAnsi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05</w:t>
            </w:r>
          </w:p>
        </w:tc>
      </w:tr>
      <w:tr w:rsidR="007D2948" w:rsidRPr="00806760" w14:paraId="5098D43F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64BB5E71" w14:textId="77777777" w:rsidR="007D2948" w:rsidRPr="00806760" w:rsidRDefault="007D2948" w:rsidP="008A43F1">
            <w:pPr>
              <w:rPr>
                <w:rStyle w:val="fontstyle01"/>
                <w:rFonts w:ascii="Times New Roman" w:hAnsi="Times New Roman"/>
                <w:b w:val="0"/>
                <w:bCs w:val="0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Disposition</w:t>
            </w:r>
          </w:p>
        </w:tc>
        <w:tc>
          <w:tcPr>
            <w:tcW w:w="1043" w:type="pct"/>
            <w:shd w:val="clear" w:color="auto" w:fill="auto"/>
          </w:tcPr>
          <w:p w14:paraId="03230F1D" w14:textId="77777777" w:rsidR="007D2948" w:rsidRPr="00806760" w:rsidRDefault="007D2948" w:rsidP="00F10E4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39" w:type="pct"/>
            <w:shd w:val="clear" w:color="auto" w:fill="auto"/>
            <w:vAlign w:val="center"/>
          </w:tcPr>
          <w:p w14:paraId="73077AE3" w14:textId="77777777" w:rsidR="007D2948" w:rsidRPr="00806760" w:rsidRDefault="007D2948" w:rsidP="00F10E46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33" w:type="pct"/>
            <w:shd w:val="clear" w:color="auto" w:fill="auto"/>
            <w:vAlign w:val="bottom"/>
          </w:tcPr>
          <w:p w14:paraId="01024EE2" w14:textId="17FF6980" w:rsidR="007D2948" w:rsidRPr="00806760" w:rsidRDefault="00F10E46" w:rsidP="00F10E46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0.0001</w:t>
            </w:r>
          </w:p>
        </w:tc>
      </w:tr>
      <w:tr w:rsidR="006F1302" w:rsidRPr="00806760" w14:paraId="411F8A2F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12134BCF" w14:textId="77777777" w:rsidR="006F1302" w:rsidRPr="00806760" w:rsidRDefault="006F1302" w:rsidP="006F1302">
            <w:pPr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 xml:space="preserve"> Routine: home or self-care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094FF7C1" w14:textId="27C8E139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8436 (40.96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5BE05964" w14:textId="1ABD640B" w:rsidR="006F1302" w:rsidRPr="00806760" w:rsidRDefault="006F1302" w:rsidP="00F10E46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2752 (37.12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48D22699" w14:textId="77777777" w:rsidR="006F1302" w:rsidRPr="00806760" w:rsidRDefault="006F1302" w:rsidP="00F10E46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F1302" w:rsidRPr="00806760" w14:paraId="5717CFEA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7204F54D" w14:textId="77777777" w:rsidR="006F1302" w:rsidRPr="00806760" w:rsidRDefault="006F1302" w:rsidP="006F1302">
            <w:pPr>
              <w:ind w:firstLineChars="50" w:firstLine="105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Transfer to Short-term Hospital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43438F12" w14:textId="60750D17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320 (1.56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11D4885F" w14:textId="6EB3AED1" w:rsidR="006F1302" w:rsidRPr="00806760" w:rsidRDefault="006F1302" w:rsidP="00F10E46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144 (1.94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21806E65" w14:textId="77777777" w:rsidR="006F1302" w:rsidRPr="00806760" w:rsidRDefault="006F1302" w:rsidP="00F10E46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F1302" w:rsidRPr="00806760" w14:paraId="4C8C5DE0" w14:textId="77777777" w:rsidTr="008A43F1">
        <w:trPr>
          <w:trHeight w:val="312"/>
        </w:trPr>
        <w:tc>
          <w:tcPr>
            <w:tcW w:w="2185" w:type="pct"/>
            <w:shd w:val="clear" w:color="auto" w:fill="auto"/>
          </w:tcPr>
          <w:p w14:paraId="479018D4" w14:textId="77777777" w:rsidR="006F1302" w:rsidRPr="00806760" w:rsidRDefault="006F1302" w:rsidP="006F1302">
            <w:pPr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 xml:space="preserve"> Transfer to SNF, ICF, or other facility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7E15482A" w14:textId="05840CD7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5324 (25.85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117E7A95" w14:textId="7E468A4C" w:rsidR="006F1302" w:rsidRPr="00806760" w:rsidRDefault="006F1302" w:rsidP="00F10E46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2095 (28.25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3C315B67" w14:textId="77777777" w:rsidR="006F1302" w:rsidRPr="00806760" w:rsidRDefault="006F1302" w:rsidP="00F10E46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F1302" w:rsidRPr="00806760" w14:paraId="40EE9BF6" w14:textId="77777777" w:rsidTr="006F1302">
        <w:trPr>
          <w:trHeight w:val="312"/>
        </w:trPr>
        <w:tc>
          <w:tcPr>
            <w:tcW w:w="2185" w:type="pct"/>
            <w:shd w:val="clear" w:color="auto" w:fill="auto"/>
          </w:tcPr>
          <w:p w14:paraId="3FFA43F3" w14:textId="77777777" w:rsidR="006F1302" w:rsidRPr="00806760" w:rsidRDefault="006F1302" w:rsidP="006F1302">
            <w:pPr>
              <w:ind w:firstLineChars="50" w:firstLine="105"/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>Home health care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7F0D987E" w14:textId="35ED53A5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4867 (23.63)</w:t>
            </w:r>
          </w:p>
        </w:tc>
        <w:tc>
          <w:tcPr>
            <w:tcW w:w="1039" w:type="pct"/>
            <w:shd w:val="clear" w:color="auto" w:fill="auto"/>
            <w:vAlign w:val="bottom"/>
          </w:tcPr>
          <w:p w14:paraId="47A00419" w14:textId="733487E8" w:rsidR="006F1302" w:rsidRPr="00806760" w:rsidRDefault="006F1302" w:rsidP="00F10E46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1628 (21.96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60CA0354" w14:textId="77777777" w:rsidR="006F1302" w:rsidRPr="00806760" w:rsidRDefault="006F1302" w:rsidP="00F10E46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F1302" w:rsidRPr="00806760" w14:paraId="0649F787" w14:textId="77777777" w:rsidTr="006F1302">
        <w:trPr>
          <w:trHeight w:val="312"/>
        </w:trPr>
        <w:tc>
          <w:tcPr>
            <w:tcW w:w="2185" w:type="pct"/>
            <w:tcBorders>
              <w:bottom w:val="single" w:sz="4" w:space="0" w:color="auto"/>
            </w:tcBorders>
            <w:shd w:val="clear" w:color="auto" w:fill="auto"/>
          </w:tcPr>
          <w:p w14:paraId="1CE1FC2B" w14:textId="77777777" w:rsidR="006F1302" w:rsidRPr="00806760" w:rsidRDefault="006F1302" w:rsidP="006F1302">
            <w:pPr>
              <w:rPr>
                <w:rFonts w:ascii="Times New Roman" w:hAnsi="Times New Roman"/>
                <w:color w:val="242021"/>
                <w:szCs w:val="21"/>
              </w:rPr>
            </w:pPr>
            <w:r w:rsidRPr="00806760">
              <w:rPr>
                <w:rFonts w:ascii="Times New Roman" w:hAnsi="Times New Roman"/>
                <w:color w:val="242021"/>
                <w:szCs w:val="21"/>
              </w:rPr>
              <w:t xml:space="preserve"> Against medical advice</w:t>
            </w:r>
          </w:p>
        </w:tc>
        <w:tc>
          <w:tcPr>
            <w:tcW w:w="104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93C242" w14:textId="6CAEBBFA" w:rsidR="006F1302" w:rsidRPr="00806760" w:rsidRDefault="006F1302" w:rsidP="00F10E4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123 (0.60)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902023" w14:textId="414ECAB0" w:rsidR="006F1302" w:rsidRPr="00806760" w:rsidRDefault="006F1302" w:rsidP="00F10E46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/>
                <w:sz w:val="20"/>
                <w:szCs w:val="20"/>
              </w:rPr>
              <w:t>80 (1.08)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2DC777" w14:textId="77777777" w:rsidR="006F1302" w:rsidRPr="00806760" w:rsidRDefault="006F1302" w:rsidP="00F10E46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14:paraId="4ED38EC0" w14:textId="501B8479" w:rsidR="007D2948" w:rsidRDefault="007D2948" w:rsidP="007D2948">
      <w:pPr>
        <w:rPr>
          <w:rFonts w:ascii="Times New Roman" w:eastAsia="仿宋" w:hAnsi="Times New Roman"/>
          <w:szCs w:val="21"/>
        </w:rPr>
      </w:pPr>
      <w:r w:rsidRPr="00806760">
        <w:rPr>
          <w:rFonts w:ascii="Times New Roman" w:eastAsia="仿宋" w:hAnsi="Times New Roman"/>
          <w:szCs w:val="21"/>
        </w:rPr>
        <w:t>Abbreviation: SE, standard error; SNF, skilled nursing facility; ICF, intermediate care facility.</w:t>
      </w:r>
    </w:p>
    <w:p w14:paraId="588F16B2" w14:textId="36C7298E" w:rsidR="00666CE0" w:rsidRDefault="00666CE0"/>
    <w:p w14:paraId="1191F99E" w14:textId="2821CB63" w:rsidR="00A30641" w:rsidRDefault="00A30641"/>
    <w:p w14:paraId="33845627" w14:textId="76E9F10E" w:rsidR="00A30641" w:rsidRDefault="00A30641"/>
    <w:p w14:paraId="07D18C97" w14:textId="0D0B42EB" w:rsidR="00A30641" w:rsidRDefault="00A30641"/>
    <w:p w14:paraId="0412DE7B" w14:textId="62EDD57F" w:rsidR="00A30641" w:rsidRDefault="00A30641"/>
    <w:p w14:paraId="5924478C" w14:textId="5FD99A9A" w:rsidR="00A30641" w:rsidRDefault="00A30641"/>
    <w:p w14:paraId="3A0CF07E" w14:textId="1D72F6DB" w:rsidR="00A30641" w:rsidRDefault="00A30641"/>
    <w:p w14:paraId="5E74E44E" w14:textId="45677FBE" w:rsidR="00A30641" w:rsidRDefault="00A30641"/>
    <w:p w14:paraId="2E9C7C15" w14:textId="44510639" w:rsidR="00A30641" w:rsidRDefault="00A30641"/>
    <w:p w14:paraId="73689551" w14:textId="0E3531C0" w:rsidR="00A30641" w:rsidRDefault="00A30641"/>
    <w:p w14:paraId="29C246D4" w14:textId="1D23EFB6" w:rsidR="00A30641" w:rsidRDefault="00A30641"/>
    <w:p w14:paraId="06AFD18B" w14:textId="22066C5B" w:rsidR="00A30641" w:rsidRDefault="00A30641"/>
    <w:p w14:paraId="6B77B500" w14:textId="6A67A7F3" w:rsidR="00A30641" w:rsidRDefault="00A30641"/>
    <w:p w14:paraId="25A3054C" w14:textId="7A0EFD49" w:rsidR="00A30641" w:rsidRDefault="00A30641"/>
    <w:p w14:paraId="2C17E111" w14:textId="2B221348" w:rsidR="00A30641" w:rsidRDefault="00A30641"/>
    <w:p w14:paraId="4C04A0E2" w14:textId="2469CD63" w:rsidR="001077D8" w:rsidRPr="003B2A57" w:rsidRDefault="001077D8" w:rsidP="001077D8"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lastRenderedPageBreak/>
        <w:t>e-</w:t>
      </w:r>
      <w:r w:rsidRPr="003B2A57">
        <w:rPr>
          <w:rFonts w:ascii="Times New Roman" w:hAnsi="Times New Roman"/>
          <w:b/>
          <w:bCs/>
          <w:szCs w:val="21"/>
        </w:rPr>
        <w:t xml:space="preserve">Table </w:t>
      </w:r>
      <w:r>
        <w:rPr>
          <w:rFonts w:ascii="Times New Roman" w:hAnsi="Times New Roman"/>
          <w:b/>
          <w:bCs/>
          <w:szCs w:val="21"/>
        </w:rPr>
        <w:t>3</w:t>
      </w:r>
      <w:r w:rsidRPr="003B2A57">
        <w:rPr>
          <w:rFonts w:ascii="Times New Roman" w:hAnsi="Times New Roman"/>
          <w:b/>
          <w:bCs/>
          <w:szCs w:val="21"/>
        </w:rPr>
        <w:t xml:space="preserve"> reasons for 30-day unplanned readmissions</w:t>
      </w:r>
    </w:p>
    <w:tbl>
      <w:tblPr>
        <w:tblStyle w:val="a7"/>
        <w:tblpPr w:leftFromText="180" w:rightFromText="180" w:vertAnchor="text" w:horzAnchor="margin" w:tblpY="14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4"/>
        <w:gridCol w:w="1908"/>
        <w:gridCol w:w="2258"/>
      </w:tblGrid>
      <w:tr w:rsidR="001077D8" w:rsidRPr="00806760" w14:paraId="7A239FC4" w14:textId="77777777" w:rsidTr="006B20B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9CD996" w14:textId="77777777" w:rsidR="001077D8" w:rsidRPr="00806760" w:rsidRDefault="001077D8" w:rsidP="006B20B8">
            <w:pPr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szCs w:val="21"/>
              </w:rPr>
              <w:t>Cause of readmi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544760" w14:textId="77777777" w:rsidR="001077D8" w:rsidRPr="00806760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szCs w:val="21"/>
              </w:rPr>
              <w:t>Index Hospitals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431FB2" w14:textId="77777777" w:rsidR="001077D8" w:rsidRPr="00806760" w:rsidRDefault="001077D8" w:rsidP="006B20B8">
            <w:pPr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szCs w:val="21"/>
              </w:rPr>
              <w:t>Nonindex Hospitals (%)</w:t>
            </w:r>
          </w:p>
        </w:tc>
      </w:tr>
      <w:tr w:rsidR="001077D8" w:rsidRPr="00806760" w14:paraId="48908960" w14:textId="77777777" w:rsidTr="006B20B8">
        <w:tc>
          <w:tcPr>
            <w:tcW w:w="0" w:type="auto"/>
            <w:tcBorders>
              <w:top w:val="single" w:sz="4" w:space="0" w:color="auto"/>
            </w:tcBorders>
          </w:tcPr>
          <w:p w14:paraId="43B51392" w14:textId="77777777" w:rsidR="001077D8" w:rsidRPr="00806760" w:rsidRDefault="001077D8" w:rsidP="006B20B8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szCs w:val="21"/>
              </w:rPr>
              <w:t>Cardia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BC9B23" w14:textId="77777777" w:rsidR="001077D8" w:rsidRPr="00806760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4.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98520D" w14:textId="77777777" w:rsidR="001077D8" w:rsidRPr="00806760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3.57</w:t>
            </w:r>
          </w:p>
        </w:tc>
      </w:tr>
      <w:tr w:rsidR="001077D8" w:rsidRPr="00806760" w14:paraId="1661F931" w14:textId="77777777" w:rsidTr="006B20B8">
        <w:tc>
          <w:tcPr>
            <w:tcW w:w="0" w:type="auto"/>
          </w:tcPr>
          <w:p w14:paraId="6BF2FABE" w14:textId="77777777" w:rsidR="001077D8" w:rsidRPr="00806760" w:rsidRDefault="001077D8" w:rsidP="006B20B8">
            <w:pPr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szCs w:val="21"/>
              </w:rPr>
              <w:t xml:space="preserve"> Noncardiac</w:t>
            </w:r>
          </w:p>
        </w:tc>
        <w:tc>
          <w:tcPr>
            <w:tcW w:w="0" w:type="auto"/>
          </w:tcPr>
          <w:p w14:paraId="638A472E" w14:textId="77777777" w:rsidR="001077D8" w:rsidRPr="00806760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5.44</w:t>
            </w:r>
          </w:p>
        </w:tc>
        <w:tc>
          <w:tcPr>
            <w:tcW w:w="0" w:type="auto"/>
          </w:tcPr>
          <w:p w14:paraId="4AD988CD" w14:textId="77777777" w:rsidR="001077D8" w:rsidRPr="00806760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6.43</w:t>
            </w:r>
          </w:p>
        </w:tc>
      </w:tr>
      <w:tr w:rsidR="001077D8" w:rsidRPr="00806760" w14:paraId="1A1EF154" w14:textId="77777777" w:rsidTr="006B20B8">
        <w:tc>
          <w:tcPr>
            <w:tcW w:w="0" w:type="auto"/>
            <w:gridSpan w:val="3"/>
          </w:tcPr>
          <w:p w14:paraId="47A182AD" w14:textId="77777777" w:rsidR="001077D8" w:rsidRPr="00806760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szCs w:val="21"/>
              </w:rPr>
              <w:t>Cause of noncardiac readmission</w:t>
            </w:r>
          </w:p>
        </w:tc>
      </w:tr>
      <w:tr w:rsidR="001077D8" w:rsidRPr="00806760" w14:paraId="0C1E37BF" w14:textId="77777777" w:rsidTr="006B20B8">
        <w:tc>
          <w:tcPr>
            <w:tcW w:w="0" w:type="auto"/>
            <w:vAlign w:val="bottom"/>
          </w:tcPr>
          <w:p w14:paraId="301CEC1F" w14:textId="77777777" w:rsidR="001077D8" w:rsidRPr="00806760" w:rsidRDefault="001077D8" w:rsidP="006B20B8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bookmarkStart w:id="15" w:name="_Hlk34422311"/>
            <w:r w:rsidRPr="00806760">
              <w:rPr>
                <w:rFonts w:ascii="Times New Roman" w:eastAsiaTheme="minorEastAsia" w:hAnsi="Times New Roman"/>
                <w:kern w:val="0"/>
                <w:szCs w:val="21"/>
                <w:shd w:val="clear" w:color="auto" w:fill="FFFFFF"/>
              </w:rPr>
              <w:t>Infections</w:t>
            </w:r>
            <w:bookmarkEnd w:id="15"/>
          </w:p>
        </w:tc>
        <w:tc>
          <w:tcPr>
            <w:tcW w:w="0" w:type="auto"/>
            <w:vAlign w:val="bottom"/>
          </w:tcPr>
          <w:p w14:paraId="609B3B79" w14:textId="77777777" w:rsidR="001077D8" w:rsidRPr="00806760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0.24</w:t>
            </w:r>
          </w:p>
        </w:tc>
        <w:tc>
          <w:tcPr>
            <w:tcW w:w="0" w:type="auto"/>
          </w:tcPr>
          <w:p w14:paraId="3E458579" w14:textId="77777777" w:rsidR="001077D8" w:rsidRPr="00806760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5.15</w:t>
            </w:r>
          </w:p>
        </w:tc>
      </w:tr>
      <w:tr w:rsidR="001077D8" w:rsidRPr="00806760" w14:paraId="0EEAAEA3" w14:textId="77777777" w:rsidTr="006B20B8">
        <w:tc>
          <w:tcPr>
            <w:tcW w:w="0" w:type="auto"/>
            <w:vAlign w:val="bottom"/>
          </w:tcPr>
          <w:p w14:paraId="7E4D441E" w14:textId="77777777" w:rsidR="001077D8" w:rsidRPr="00806760" w:rsidRDefault="001077D8" w:rsidP="006B20B8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eastAsiaTheme="minorEastAsia" w:hAnsi="Times New Roman"/>
                <w:kern w:val="0"/>
                <w:szCs w:val="21"/>
                <w:shd w:val="clear" w:color="auto" w:fill="FFFFFF"/>
              </w:rPr>
              <w:t>Respiratory</w:t>
            </w:r>
          </w:p>
        </w:tc>
        <w:tc>
          <w:tcPr>
            <w:tcW w:w="0" w:type="auto"/>
            <w:vAlign w:val="bottom"/>
          </w:tcPr>
          <w:p w14:paraId="753B39C4" w14:textId="77777777" w:rsidR="001077D8" w:rsidRPr="00806760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.31</w:t>
            </w:r>
          </w:p>
        </w:tc>
        <w:tc>
          <w:tcPr>
            <w:tcW w:w="0" w:type="auto"/>
            <w:vAlign w:val="bottom"/>
          </w:tcPr>
          <w:p w14:paraId="7C24129B" w14:textId="77777777" w:rsidR="001077D8" w:rsidRPr="00806760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.19</w:t>
            </w:r>
          </w:p>
        </w:tc>
      </w:tr>
      <w:tr w:rsidR="001077D8" w:rsidRPr="00806760" w14:paraId="50C61B1A" w14:textId="77777777" w:rsidTr="006B20B8">
        <w:tc>
          <w:tcPr>
            <w:tcW w:w="0" w:type="auto"/>
            <w:vAlign w:val="bottom"/>
          </w:tcPr>
          <w:p w14:paraId="5C3A4D19" w14:textId="77777777" w:rsidR="001077D8" w:rsidRPr="00806760" w:rsidRDefault="001077D8" w:rsidP="006B20B8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eastAsiaTheme="minorEastAsia" w:hAnsi="Times New Roman"/>
                <w:kern w:val="0"/>
                <w:szCs w:val="21"/>
                <w:shd w:val="clear" w:color="auto" w:fill="FFFFFF"/>
              </w:rPr>
              <w:t>Gastrointestinal</w:t>
            </w:r>
          </w:p>
        </w:tc>
        <w:tc>
          <w:tcPr>
            <w:tcW w:w="0" w:type="auto"/>
            <w:vAlign w:val="bottom"/>
          </w:tcPr>
          <w:p w14:paraId="43ACA687" w14:textId="77777777" w:rsidR="001077D8" w:rsidRPr="00806760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.25</w:t>
            </w:r>
          </w:p>
        </w:tc>
        <w:tc>
          <w:tcPr>
            <w:tcW w:w="0" w:type="auto"/>
            <w:vAlign w:val="bottom"/>
          </w:tcPr>
          <w:p w14:paraId="517D58D7" w14:textId="77777777" w:rsidR="001077D8" w:rsidRPr="00806760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>.37</w:t>
            </w:r>
          </w:p>
        </w:tc>
      </w:tr>
      <w:tr w:rsidR="001077D8" w:rsidRPr="00806760" w14:paraId="152372C5" w14:textId="77777777" w:rsidTr="006B20B8">
        <w:tc>
          <w:tcPr>
            <w:tcW w:w="0" w:type="auto"/>
            <w:vAlign w:val="bottom"/>
          </w:tcPr>
          <w:p w14:paraId="5B0A9CF8" w14:textId="77777777" w:rsidR="001077D8" w:rsidRPr="00806760" w:rsidRDefault="001077D8" w:rsidP="006B20B8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eastAsiaTheme="minorEastAsia" w:hAnsi="Times New Roman"/>
                <w:kern w:val="0"/>
                <w:szCs w:val="21"/>
                <w:shd w:val="clear" w:color="auto" w:fill="FFFFFF"/>
              </w:rPr>
              <w:t>Peripheral vascular disease</w:t>
            </w:r>
          </w:p>
        </w:tc>
        <w:tc>
          <w:tcPr>
            <w:tcW w:w="0" w:type="auto"/>
            <w:vAlign w:val="bottom"/>
          </w:tcPr>
          <w:p w14:paraId="4134BED8" w14:textId="77777777" w:rsidR="001077D8" w:rsidRPr="00806760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>.08</w:t>
            </w:r>
          </w:p>
        </w:tc>
        <w:tc>
          <w:tcPr>
            <w:tcW w:w="0" w:type="auto"/>
          </w:tcPr>
          <w:p w14:paraId="1F8A3BC3" w14:textId="77777777" w:rsidR="001077D8" w:rsidRPr="00806760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.62</w:t>
            </w:r>
          </w:p>
        </w:tc>
      </w:tr>
      <w:tr w:rsidR="001077D8" w:rsidRPr="00806760" w14:paraId="6136C552" w14:textId="77777777" w:rsidTr="006B20B8">
        <w:tc>
          <w:tcPr>
            <w:tcW w:w="0" w:type="auto"/>
            <w:vAlign w:val="bottom"/>
          </w:tcPr>
          <w:p w14:paraId="0BF6BB9F" w14:textId="77777777" w:rsidR="001077D8" w:rsidRPr="00806760" w:rsidRDefault="001077D8" w:rsidP="006B20B8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eastAsiaTheme="minorEastAsia" w:hAnsi="Times New Roman"/>
                <w:kern w:val="0"/>
                <w:szCs w:val="21"/>
                <w:shd w:val="clear" w:color="auto" w:fill="FFFFFF"/>
              </w:rPr>
              <w:t>Non-specific chest pain</w:t>
            </w:r>
          </w:p>
        </w:tc>
        <w:tc>
          <w:tcPr>
            <w:tcW w:w="0" w:type="auto"/>
            <w:vAlign w:val="bottom"/>
          </w:tcPr>
          <w:p w14:paraId="13888441" w14:textId="77777777" w:rsidR="001077D8" w:rsidRPr="00806760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.47</w:t>
            </w:r>
          </w:p>
        </w:tc>
        <w:tc>
          <w:tcPr>
            <w:tcW w:w="0" w:type="auto"/>
          </w:tcPr>
          <w:p w14:paraId="77465BA5" w14:textId="77777777" w:rsidR="001077D8" w:rsidRPr="00806760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.96</w:t>
            </w:r>
          </w:p>
        </w:tc>
      </w:tr>
      <w:tr w:rsidR="001077D8" w:rsidRPr="00806760" w14:paraId="66118129" w14:textId="77777777" w:rsidTr="006B20B8">
        <w:tc>
          <w:tcPr>
            <w:tcW w:w="0" w:type="auto"/>
            <w:vAlign w:val="bottom"/>
          </w:tcPr>
          <w:p w14:paraId="0D3CC8B6" w14:textId="77777777" w:rsidR="001077D8" w:rsidRPr="00806760" w:rsidRDefault="001077D8" w:rsidP="006B20B8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eastAsiaTheme="minorEastAsia" w:hAnsi="Times New Roman"/>
                <w:kern w:val="0"/>
                <w:szCs w:val="21"/>
                <w:shd w:val="clear" w:color="auto" w:fill="FFFFFF"/>
              </w:rPr>
              <w:t>Renal disease</w:t>
            </w:r>
          </w:p>
        </w:tc>
        <w:tc>
          <w:tcPr>
            <w:tcW w:w="0" w:type="auto"/>
            <w:vAlign w:val="bottom"/>
          </w:tcPr>
          <w:p w14:paraId="6FECB380" w14:textId="77777777" w:rsidR="001077D8" w:rsidRPr="00806760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.76</w:t>
            </w:r>
          </w:p>
        </w:tc>
        <w:tc>
          <w:tcPr>
            <w:tcW w:w="0" w:type="auto"/>
          </w:tcPr>
          <w:p w14:paraId="66AF16FB" w14:textId="77777777" w:rsidR="001077D8" w:rsidRPr="00806760" w:rsidRDefault="001077D8" w:rsidP="006B20B8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.70</w:t>
            </w:r>
          </w:p>
        </w:tc>
      </w:tr>
      <w:tr w:rsidR="001077D8" w:rsidRPr="00806760" w14:paraId="60328C5F" w14:textId="77777777" w:rsidTr="006B20B8">
        <w:tc>
          <w:tcPr>
            <w:tcW w:w="0" w:type="auto"/>
            <w:vAlign w:val="bottom"/>
          </w:tcPr>
          <w:p w14:paraId="4894E3E7" w14:textId="77777777" w:rsidR="001077D8" w:rsidRPr="00806760" w:rsidRDefault="001077D8" w:rsidP="006B20B8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eastAsiaTheme="minorEastAsia" w:hAnsi="Times New Roman"/>
                <w:kern w:val="0"/>
                <w:szCs w:val="21"/>
                <w:shd w:val="clear" w:color="auto" w:fill="FFFFFF"/>
              </w:rPr>
              <w:t>Bleeding</w:t>
            </w:r>
          </w:p>
        </w:tc>
        <w:tc>
          <w:tcPr>
            <w:tcW w:w="0" w:type="auto"/>
            <w:vAlign w:val="bottom"/>
          </w:tcPr>
          <w:p w14:paraId="12F7DEE0" w14:textId="77777777" w:rsidR="001077D8" w:rsidRPr="00806760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.62</w:t>
            </w:r>
          </w:p>
        </w:tc>
        <w:tc>
          <w:tcPr>
            <w:tcW w:w="0" w:type="auto"/>
          </w:tcPr>
          <w:p w14:paraId="4A2DF591" w14:textId="77777777" w:rsidR="001077D8" w:rsidRPr="00806760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.92</w:t>
            </w:r>
          </w:p>
        </w:tc>
      </w:tr>
      <w:tr w:rsidR="001077D8" w:rsidRPr="00806760" w14:paraId="2DA1D873" w14:textId="77777777" w:rsidTr="006B20B8">
        <w:tc>
          <w:tcPr>
            <w:tcW w:w="0" w:type="auto"/>
            <w:vAlign w:val="bottom"/>
          </w:tcPr>
          <w:p w14:paraId="0E400A68" w14:textId="77777777" w:rsidR="001077D8" w:rsidRPr="00806760" w:rsidRDefault="001077D8" w:rsidP="006B20B8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eastAsiaTheme="minorEastAsia" w:hAnsi="Times New Roman"/>
                <w:kern w:val="0"/>
                <w:szCs w:val="21"/>
                <w:shd w:val="clear" w:color="auto" w:fill="FFFFFF"/>
              </w:rPr>
              <w:t>Transient ischemic attack/stroke</w:t>
            </w:r>
          </w:p>
        </w:tc>
        <w:tc>
          <w:tcPr>
            <w:tcW w:w="0" w:type="auto"/>
            <w:vAlign w:val="bottom"/>
          </w:tcPr>
          <w:p w14:paraId="49DBEEDA" w14:textId="77777777" w:rsidR="001077D8" w:rsidRPr="00806760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.37</w:t>
            </w:r>
          </w:p>
        </w:tc>
        <w:tc>
          <w:tcPr>
            <w:tcW w:w="0" w:type="auto"/>
          </w:tcPr>
          <w:p w14:paraId="15670E72" w14:textId="77777777" w:rsidR="001077D8" w:rsidRPr="00806760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.50</w:t>
            </w:r>
          </w:p>
        </w:tc>
      </w:tr>
      <w:tr w:rsidR="001077D8" w:rsidRPr="00806760" w14:paraId="76A0A91A" w14:textId="77777777" w:rsidTr="006B20B8">
        <w:tc>
          <w:tcPr>
            <w:tcW w:w="0" w:type="auto"/>
            <w:vAlign w:val="bottom"/>
          </w:tcPr>
          <w:p w14:paraId="34F96D9F" w14:textId="77777777" w:rsidR="001077D8" w:rsidRPr="00806760" w:rsidRDefault="001077D8" w:rsidP="006B20B8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eastAsiaTheme="minorEastAsia" w:hAnsi="Times New Roman"/>
                <w:kern w:val="0"/>
                <w:szCs w:val="21"/>
                <w:shd w:val="clear" w:color="auto" w:fill="FFFFFF"/>
              </w:rPr>
              <w:t>Genitourinary</w:t>
            </w:r>
          </w:p>
        </w:tc>
        <w:tc>
          <w:tcPr>
            <w:tcW w:w="0" w:type="auto"/>
            <w:vAlign w:val="bottom"/>
          </w:tcPr>
          <w:p w14:paraId="5FEF4F4A" w14:textId="77777777" w:rsidR="001077D8" w:rsidRPr="00806760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.95</w:t>
            </w:r>
          </w:p>
        </w:tc>
        <w:tc>
          <w:tcPr>
            <w:tcW w:w="0" w:type="auto"/>
            <w:vAlign w:val="bottom"/>
          </w:tcPr>
          <w:p w14:paraId="7AC1C49D" w14:textId="77777777" w:rsidR="001077D8" w:rsidRPr="00806760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.23</w:t>
            </w:r>
          </w:p>
        </w:tc>
      </w:tr>
      <w:tr w:rsidR="001077D8" w:rsidRPr="00806760" w14:paraId="49395F2C" w14:textId="77777777" w:rsidTr="006B20B8">
        <w:tc>
          <w:tcPr>
            <w:tcW w:w="0" w:type="auto"/>
            <w:gridSpan w:val="3"/>
          </w:tcPr>
          <w:p w14:paraId="0C844435" w14:textId="77777777" w:rsidR="001077D8" w:rsidRPr="00806760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hAnsi="Times New Roman"/>
                <w:szCs w:val="21"/>
              </w:rPr>
              <w:t>Cause of cardiac readmission</w:t>
            </w:r>
          </w:p>
        </w:tc>
      </w:tr>
      <w:tr w:rsidR="001077D8" w:rsidRPr="00806760" w14:paraId="31C1561A" w14:textId="77777777" w:rsidTr="006B20B8">
        <w:tc>
          <w:tcPr>
            <w:tcW w:w="0" w:type="auto"/>
            <w:vAlign w:val="bottom"/>
          </w:tcPr>
          <w:p w14:paraId="3905047C" w14:textId="77777777" w:rsidR="001077D8" w:rsidRPr="00806760" w:rsidRDefault="001077D8" w:rsidP="006B20B8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eastAsiaTheme="minorEastAsia" w:hAnsi="Times New Roman"/>
                <w:kern w:val="0"/>
                <w:szCs w:val="21"/>
                <w:shd w:val="clear" w:color="auto" w:fill="FFFFFF"/>
              </w:rPr>
              <w:t>Heart failure</w:t>
            </w:r>
          </w:p>
        </w:tc>
        <w:tc>
          <w:tcPr>
            <w:tcW w:w="0" w:type="auto"/>
            <w:vAlign w:val="bottom"/>
          </w:tcPr>
          <w:p w14:paraId="1089D94C" w14:textId="77777777" w:rsidR="001077D8" w:rsidRPr="00456B1C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 w:rsidRPr="00456B1C">
              <w:rPr>
                <w:rFonts w:ascii="Times New Roman" w:hAnsi="Times New Roman"/>
                <w:szCs w:val="21"/>
              </w:rPr>
              <w:t>45.09</w:t>
            </w:r>
          </w:p>
        </w:tc>
        <w:tc>
          <w:tcPr>
            <w:tcW w:w="0" w:type="auto"/>
            <w:vAlign w:val="bottom"/>
          </w:tcPr>
          <w:p w14:paraId="136200B2" w14:textId="77777777" w:rsidR="001077D8" w:rsidRPr="00456B1C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 w:rsidRPr="00456B1C">
              <w:rPr>
                <w:rFonts w:ascii="Times New Roman" w:hAnsi="Times New Roman"/>
                <w:szCs w:val="21"/>
              </w:rPr>
              <w:t>43.80</w:t>
            </w:r>
          </w:p>
        </w:tc>
      </w:tr>
      <w:tr w:rsidR="001077D8" w:rsidRPr="00806760" w14:paraId="0B318CA6" w14:textId="77777777" w:rsidTr="006B20B8">
        <w:tc>
          <w:tcPr>
            <w:tcW w:w="0" w:type="auto"/>
            <w:vAlign w:val="bottom"/>
          </w:tcPr>
          <w:p w14:paraId="6110E814" w14:textId="77777777" w:rsidR="001077D8" w:rsidRPr="00806760" w:rsidRDefault="001077D8" w:rsidP="006B20B8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eastAsiaTheme="minorEastAsia" w:hAnsi="Times New Roman"/>
                <w:kern w:val="0"/>
                <w:szCs w:val="21"/>
                <w:shd w:val="clear" w:color="auto" w:fill="FFFFFF"/>
              </w:rPr>
              <w:t>Acute myocardial infarction</w:t>
            </w:r>
          </w:p>
        </w:tc>
        <w:tc>
          <w:tcPr>
            <w:tcW w:w="0" w:type="auto"/>
            <w:vAlign w:val="bottom"/>
          </w:tcPr>
          <w:p w14:paraId="60A42FCA" w14:textId="77777777" w:rsidR="001077D8" w:rsidRPr="00456B1C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 w:rsidRPr="00456B1C">
              <w:rPr>
                <w:rFonts w:ascii="Times New Roman" w:hAnsi="Times New Roman"/>
                <w:szCs w:val="21"/>
              </w:rPr>
              <w:t>14.27</w:t>
            </w:r>
          </w:p>
        </w:tc>
        <w:tc>
          <w:tcPr>
            <w:tcW w:w="0" w:type="auto"/>
            <w:vAlign w:val="bottom"/>
          </w:tcPr>
          <w:p w14:paraId="15CA4123" w14:textId="77777777" w:rsidR="001077D8" w:rsidRPr="00456B1C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 w:rsidRPr="00456B1C">
              <w:rPr>
                <w:rFonts w:ascii="Times New Roman" w:hAnsi="Times New Roman"/>
                <w:szCs w:val="21"/>
              </w:rPr>
              <w:t>18.24</w:t>
            </w:r>
          </w:p>
        </w:tc>
      </w:tr>
      <w:tr w:rsidR="001077D8" w:rsidRPr="00806760" w14:paraId="69AA5227" w14:textId="77777777" w:rsidTr="006B20B8">
        <w:tc>
          <w:tcPr>
            <w:tcW w:w="0" w:type="auto"/>
            <w:vAlign w:val="bottom"/>
          </w:tcPr>
          <w:p w14:paraId="06ED60E0" w14:textId="77777777" w:rsidR="001077D8" w:rsidRPr="00806760" w:rsidRDefault="001077D8" w:rsidP="006B20B8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eastAsiaTheme="minorEastAsia" w:hAnsi="Times New Roman"/>
                <w:kern w:val="0"/>
                <w:szCs w:val="21"/>
                <w:shd w:val="clear" w:color="auto" w:fill="FFFFFF"/>
              </w:rPr>
              <w:t>Coronary artery disease including angina</w:t>
            </w:r>
          </w:p>
        </w:tc>
        <w:tc>
          <w:tcPr>
            <w:tcW w:w="0" w:type="auto"/>
            <w:vAlign w:val="bottom"/>
          </w:tcPr>
          <w:p w14:paraId="5BAA1710" w14:textId="77777777" w:rsidR="001077D8" w:rsidRPr="00456B1C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 w:rsidRPr="00456B1C">
              <w:rPr>
                <w:rFonts w:ascii="Times New Roman" w:hAnsi="Times New Roman"/>
                <w:szCs w:val="21"/>
              </w:rPr>
              <w:t>11.35</w:t>
            </w:r>
          </w:p>
        </w:tc>
        <w:tc>
          <w:tcPr>
            <w:tcW w:w="0" w:type="auto"/>
            <w:vAlign w:val="bottom"/>
          </w:tcPr>
          <w:p w14:paraId="2743A8AA" w14:textId="77777777" w:rsidR="001077D8" w:rsidRPr="00456B1C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 w:rsidRPr="00456B1C">
              <w:rPr>
                <w:rFonts w:ascii="Times New Roman" w:hAnsi="Times New Roman"/>
                <w:szCs w:val="21"/>
              </w:rPr>
              <w:t>9.97</w:t>
            </w:r>
          </w:p>
        </w:tc>
      </w:tr>
      <w:tr w:rsidR="001077D8" w:rsidRPr="00806760" w14:paraId="43B9A51D" w14:textId="77777777" w:rsidTr="006B20B8">
        <w:tc>
          <w:tcPr>
            <w:tcW w:w="0" w:type="auto"/>
            <w:vAlign w:val="bottom"/>
          </w:tcPr>
          <w:p w14:paraId="461E9E8D" w14:textId="77777777" w:rsidR="001077D8" w:rsidRPr="00806760" w:rsidRDefault="001077D8" w:rsidP="006B20B8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bookmarkStart w:id="16" w:name="_Hlk34422826"/>
            <w:r w:rsidRPr="00806760">
              <w:rPr>
                <w:rFonts w:ascii="Times New Roman" w:eastAsiaTheme="minorEastAsia" w:hAnsi="Times New Roman"/>
                <w:kern w:val="0"/>
                <w:szCs w:val="21"/>
                <w:shd w:val="clear" w:color="auto" w:fill="FFFFFF"/>
              </w:rPr>
              <w:t>Arrhythmia</w:t>
            </w:r>
            <w:bookmarkEnd w:id="16"/>
          </w:p>
        </w:tc>
        <w:tc>
          <w:tcPr>
            <w:tcW w:w="0" w:type="auto"/>
            <w:vAlign w:val="bottom"/>
          </w:tcPr>
          <w:p w14:paraId="1FB54EC8" w14:textId="77777777" w:rsidR="001077D8" w:rsidRPr="00456B1C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 w:rsidRPr="00456B1C">
              <w:rPr>
                <w:rFonts w:ascii="Times New Roman" w:hAnsi="Times New Roman"/>
                <w:szCs w:val="21"/>
              </w:rPr>
              <w:t>11.92</w:t>
            </w:r>
          </w:p>
        </w:tc>
        <w:tc>
          <w:tcPr>
            <w:tcW w:w="0" w:type="auto"/>
            <w:vAlign w:val="bottom"/>
          </w:tcPr>
          <w:p w14:paraId="099C140B" w14:textId="77777777" w:rsidR="001077D8" w:rsidRPr="00456B1C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 w:rsidRPr="00456B1C">
              <w:rPr>
                <w:rFonts w:ascii="Times New Roman" w:hAnsi="Times New Roman"/>
                <w:szCs w:val="21"/>
              </w:rPr>
              <w:t>9.63</w:t>
            </w:r>
          </w:p>
        </w:tc>
      </w:tr>
      <w:tr w:rsidR="001077D8" w:rsidRPr="00806760" w14:paraId="00EF5D20" w14:textId="77777777" w:rsidTr="006B20B8">
        <w:tc>
          <w:tcPr>
            <w:tcW w:w="0" w:type="auto"/>
            <w:vAlign w:val="bottom"/>
          </w:tcPr>
          <w:p w14:paraId="44002F70" w14:textId="77777777" w:rsidR="001077D8" w:rsidRPr="00806760" w:rsidRDefault="001077D8" w:rsidP="006B20B8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bookmarkStart w:id="17" w:name="_Hlk47615027"/>
            <w:r w:rsidRPr="00806760">
              <w:rPr>
                <w:rFonts w:ascii="Times New Roman" w:eastAsiaTheme="minorEastAsia" w:hAnsi="Times New Roman"/>
                <w:kern w:val="0"/>
                <w:szCs w:val="21"/>
                <w:shd w:val="clear" w:color="auto" w:fill="FFFFFF"/>
              </w:rPr>
              <w:t>Hyper/hypotension</w:t>
            </w:r>
            <w:bookmarkEnd w:id="17"/>
          </w:p>
        </w:tc>
        <w:tc>
          <w:tcPr>
            <w:tcW w:w="0" w:type="auto"/>
            <w:vAlign w:val="bottom"/>
          </w:tcPr>
          <w:p w14:paraId="5628B6B9" w14:textId="77777777" w:rsidR="001077D8" w:rsidRPr="00456B1C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 w:rsidRPr="00456B1C">
              <w:rPr>
                <w:rFonts w:ascii="Times New Roman" w:hAnsi="Times New Roman"/>
                <w:szCs w:val="21"/>
              </w:rPr>
              <w:t>9.81</w:t>
            </w:r>
          </w:p>
        </w:tc>
        <w:tc>
          <w:tcPr>
            <w:tcW w:w="0" w:type="auto"/>
            <w:vAlign w:val="bottom"/>
          </w:tcPr>
          <w:p w14:paraId="72F6CBA5" w14:textId="77777777" w:rsidR="001077D8" w:rsidRPr="00456B1C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 w:rsidRPr="00456B1C">
              <w:rPr>
                <w:rFonts w:ascii="Times New Roman" w:hAnsi="Times New Roman"/>
                <w:szCs w:val="21"/>
              </w:rPr>
              <w:t>11.57</w:t>
            </w:r>
          </w:p>
        </w:tc>
      </w:tr>
      <w:tr w:rsidR="001077D8" w:rsidRPr="00806760" w14:paraId="42C07130" w14:textId="77777777" w:rsidTr="006B20B8">
        <w:tc>
          <w:tcPr>
            <w:tcW w:w="0" w:type="auto"/>
            <w:vAlign w:val="bottom"/>
          </w:tcPr>
          <w:p w14:paraId="79D4428E" w14:textId="77777777" w:rsidR="001077D8" w:rsidRPr="00806760" w:rsidRDefault="001077D8" w:rsidP="006B20B8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eastAsiaTheme="minorEastAsia" w:hAnsi="Times New Roman"/>
                <w:kern w:val="0"/>
                <w:szCs w:val="21"/>
                <w:shd w:val="clear" w:color="auto" w:fill="FFFFFF"/>
              </w:rPr>
              <w:t>Pericarditis</w:t>
            </w:r>
          </w:p>
        </w:tc>
        <w:tc>
          <w:tcPr>
            <w:tcW w:w="0" w:type="auto"/>
            <w:vAlign w:val="bottom"/>
          </w:tcPr>
          <w:p w14:paraId="5F0A28B0" w14:textId="77777777" w:rsidR="001077D8" w:rsidRPr="00456B1C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 w:rsidRPr="00456B1C">
              <w:rPr>
                <w:rFonts w:ascii="Times New Roman" w:hAnsi="Times New Roman"/>
                <w:szCs w:val="21"/>
              </w:rPr>
              <w:t>1.56</w:t>
            </w:r>
          </w:p>
        </w:tc>
        <w:tc>
          <w:tcPr>
            <w:tcW w:w="0" w:type="auto"/>
          </w:tcPr>
          <w:p w14:paraId="23C7CAEB" w14:textId="77777777" w:rsidR="001077D8" w:rsidRPr="00456B1C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 w:rsidRPr="00456B1C">
              <w:rPr>
                <w:rFonts w:ascii="Times New Roman" w:hAnsi="Times New Roman"/>
                <w:szCs w:val="21"/>
              </w:rPr>
              <w:t>1.08</w:t>
            </w:r>
          </w:p>
        </w:tc>
      </w:tr>
      <w:tr w:rsidR="001077D8" w:rsidRPr="00806760" w14:paraId="6C9C208F" w14:textId="77777777" w:rsidTr="006B20B8">
        <w:tc>
          <w:tcPr>
            <w:tcW w:w="0" w:type="auto"/>
            <w:vAlign w:val="bottom"/>
          </w:tcPr>
          <w:p w14:paraId="6BC313C7" w14:textId="77777777" w:rsidR="001077D8" w:rsidRPr="00806760" w:rsidRDefault="001077D8" w:rsidP="006B20B8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eastAsiaTheme="minorEastAsia" w:hAnsi="Times New Roman"/>
                <w:kern w:val="0"/>
                <w:szCs w:val="21"/>
                <w:shd w:val="clear" w:color="auto" w:fill="FFFFFF"/>
              </w:rPr>
              <w:t>Valve disorders</w:t>
            </w:r>
          </w:p>
        </w:tc>
        <w:tc>
          <w:tcPr>
            <w:tcW w:w="0" w:type="auto"/>
            <w:vAlign w:val="bottom"/>
          </w:tcPr>
          <w:p w14:paraId="35DAB53A" w14:textId="77777777" w:rsidR="001077D8" w:rsidRPr="00456B1C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 w:rsidRPr="00456B1C">
              <w:rPr>
                <w:rFonts w:ascii="Times New Roman" w:hAnsi="Times New Roman"/>
                <w:szCs w:val="21"/>
              </w:rPr>
              <w:t>1.29</w:t>
            </w:r>
          </w:p>
        </w:tc>
        <w:tc>
          <w:tcPr>
            <w:tcW w:w="0" w:type="auto"/>
          </w:tcPr>
          <w:p w14:paraId="22673655" w14:textId="77777777" w:rsidR="001077D8" w:rsidRPr="00456B1C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 w:rsidRPr="00456B1C">
              <w:rPr>
                <w:rFonts w:ascii="Times New Roman" w:hAnsi="Times New Roman"/>
                <w:szCs w:val="21"/>
              </w:rPr>
              <w:t>1.46</w:t>
            </w:r>
          </w:p>
        </w:tc>
      </w:tr>
      <w:tr w:rsidR="001077D8" w:rsidRPr="00806760" w14:paraId="4F557C8C" w14:textId="77777777" w:rsidTr="006B20B8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C9A0B4E" w14:textId="77777777" w:rsidR="001077D8" w:rsidRPr="00806760" w:rsidRDefault="001077D8" w:rsidP="006B20B8">
            <w:pPr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806760">
              <w:rPr>
                <w:rFonts w:ascii="Times New Roman" w:eastAsiaTheme="minorEastAsia" w:hAnsi="Times New Roman"/>
                <w:kern w:val="0"/>
                <w:szCs w:val="21"/>
                <w:shd w:val="clear" w:color="auto" w:fill="FFFFFF"/>
              </w:rPr>
              <w:t>Conduction disord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CB084D3" w14:textId="77777777" w:rsidR="001077D8" w:rsidRPr="00456B1C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 w:rsidRPr="00456B1C">
              <w:rPr>
                <w:rFonts w:ascii="Times New Roman" w:hAnsi="Times New Roman"/>
                <w:szCs w:val="21"/>
              </w:rPr>
              <w:t>0.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E49C86" w14:textId="77777777" w:rsidR="001077D8" w:rsidRPr="00456B1C" w:rsidRDefault="001077D8" w:rsidP="006B20B8">
            <w:pPr>
              <w:jc w:val="center"/>
              <w:rPr>
                <w:rFonts w:ascii="Times New Roman" w:hAnsi="Times New Roman"/>
                <w:szCs w:val="21"/>
              </w:rPr>
            </w:pPr>
            <w:r w:rsidRPr="00456B1C">
              <w:rPr>
                <w:rFonts w:ascii="Times New Roman" w:hAnsi="Times New Roman"/>
                <w:szCs w:val="21"/>
              </w:rPr>
              <w:t>0.75</w:t>
            </w:r>
          </w:p>
        </w:tc>
      </w:tr>
    </w:tbl>
    <w:p w14:paraId="1D97E5B9" w14:textId="77777777" w:rsidR="001077D8" w:rsidRPr="00806760" w:rsidRDefault="001077D8" w:rsidP="001077D8">
      <w:pPr>
        <w:rPr>
          <w:rFonts w:ascii="Times New Roman" w:hAnsi="Times New Roman"/>
          <w:szCs w:val="21"/>
        </w:rPr>
      </w:pPr>
    </w:p>
    <w:p w14:paraId="554A7D48" w14:textId="25B521FA" w:rsidR="00A30641" w:rsidRDefault="00A30641"/>
    <w:p w14:paraId="30E54019" w14:textId="65D8D579" w:rsidR="00A30641" w:rsidRDefault="00A30641"/>
    <w:p w14:paraId="4A826D5B" w14:textId="08AA1334" w:rsidR="00A30641" w:rsidRDefault="00A30641"/>
    <w:p w14:paraId="53202431" w14:textId="77777777" w:rsidR="00A30641" w:rsidRPr="00A30641" w:rsidRDefault="00A30641"/>
    <w:sectPr w:rsidR="00A30641" w:rsidRPr="00A30641" w:rsidSect="007B68B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9D5999" w14:textId="77777777" w:rsidR="00123113" w:rsidRDefault="00123113" w:rsidP="007D2948">
      <w:r>
        <w:separator/>
      </w:r>
    </w:p>
  </w:endnote>
  <w:endnote w:type="continuationSeparator" w:id="0">
    <w:p w14:paraId="378D9372" w14:textId="77777777" w:rsidR="00123113" w:rsidRDefault="00123113" w:rsidP="007D29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utigerLTPro-BoldCn">
    <w:altName w:val="Cambria"/>
    <w:charset w:val="00"/>
    <w:family w:val="roman"/>
    <w:pitch w:val="default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D92235" w14:textId="77777777" w:rsidR="00123113" w:rsidRDefault="00123113" w:rsidP="007D2948">
      <w:r>
        <w:separator/>
      </w:r>
    </w:p>
  </w:footnote>
  <w:footnote w:type="continuationSeparator" w:id="0">
    <w:p w14:paraId="06D14A66" w14:textId="77777777" w:rsidR="00123113" w:rsidRDefault="00123113" w:rsidP="007D29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CE0"/>
    <w:rsid w:val="000201C1"/>
    <w:rsid w:val="00087560"/>
    <w:rsid w:val="000B2202"/>
    <w:rsid w:val="001077D8"/>
    <w:rsid w:val="00123113"/>
    <w:rsid w:val="00152CC8"/>
    <w:rsid w:val="0019091A"/>
    <w:rsid w:val="001E5136"/>
    <w:rsid w:val="002B41D4"/>
    <w:rsid w:val="002F7D04"/>
    <w:rsid w:val="003427FB"/>
    <w:rsid w:val="00393268"/>
    <w:rsid w:val="003C432B"/>
    <w:rsid w:val="003E00D6"/>
    <w:rsid w:val="00420DDD"/>
    <w:rsid w:val="00422601"/>
    <w:rsid w:val="00442777"/>
    <w:rsid w:val="004449ED"/>
    <w:rsid w:val="00456B1C"/>
    <w:rsid w:val="00456C0C"/>
    <w:rsid w:val="004D67BA"/>
    <w:rsid w:val="00552D61"/>
    <w:rsid w:val="005D1CA7"/>
    <w:rsid w:val="00616E85"/>
    <w:rsid w:val="00666CE0"/>
    <w:rsid w:val="0066795E"/>
    <w:rsid w:val="006D48F2"/>
    <w:rsid w:val="006E248B"/>
    <w:rsid w:val="006E2941"/>
    <w:rsid w:val="006F1302"/>
    <w:rsid w:val="007168C4"/>
    <w:rsid w:val="00725F1A"/>
    <w:rsid w:val="00762168"/>
    <w:rsid w:val="007B68BE"/>
    <w:rsid w:val="007D2948"/>
    <w:rsid w:val="007F5652"/>
    <w:rsid w:val="00814BD9"/>
    <w:rsid w:val="008A43F1"/>
    <w:rsid w:val="008C6E46"/>
    <w:rsid w:val="008C6F56"/>
    <w:rsid w:val="008E2907"/>
    <w:rsid w:val="0096656F"/>
    <w:rsid w:val="009D7810"/>
    <w:rsid w:val="009F36DE"/>
    <w:rsid w:val="00A30641"/>
    <w:rsid w:val="00AD11E3"/>
    <w:rsid w:val="00BD7692"/>
    <w:rsid w:val="00C51902"/>
    <w:rsid w:val="00C5375A"/>
    <w:rsid w:val="00C5738B"/>
    <w:rsid w:val="00C8117F"/>
    <w:rsid w:val="00CB0460"/>
    <w:rsid w:val="00CB1357"/>
    <w:rsid w:val="00CB3F20"/>
    <w:rsid w:val="00CD37A3"/>
    <w:rsid w:val="00D2747D"/>
    <w:rsid w:val="00DB2DF5"/>
    <w:rsid w:val="00E14764"/>
    <w:rsid w:val="00E640E7"/>
    <w:rsid w:val="00EA03F6"/>
    <w:rsid w:val="00EC46F1"/>
    <w:rsid w:val="00F10E46"/>
    <w:rsid w:val="00F87054"/>
    <w:rsid w:val="00FD5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615775"/>
  <w15:chartTrackingRefBased/>
  <w15:docId w15:val="{D01362F3-A6C6-4EFB-8B1D-DCA227A3B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294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29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29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294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2948"/>
    <w:rPr>
      <w:sz w:val="18"/>
      <w:szCs w:val="18"/>
    </w:rPr>
  </w:style>
  <w:style w:type="character" w:customStyle="1" w:styleId="fontstyle01">
    <w:name w:val="fontstyle01"/>
    <w:rsid w:val="007D2948"/>
    <w:rPr>
      <w:rFonts w:ascii="FrutigerLTPro-BoldCn" w:hAnsi="FrutigerLTPro-BoldCn" w:hint="default"/>
      <w:b/>
      <w:bCs/>
      <w:i w:val="0"/>
      <w:iCs w:val="0"/>
      <w:color w:val="231F20"/>
      <w:sz w:val="20"/>
      <w:szCs w:val="20"/>
    </w:rPr>
  </w:style>
  <w:style w:type="table" w:styleId="a7">
    <w:name w:val="Table Grid"/>
    <w:basedOn w:val="a1"/>
    <w:uiPriority w:val="39"/>
    <w:rsid w:val="005D1C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449E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449E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95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30740;&#31350;&#29983;\&#19981;&#21516;&#21307;&#38498;\&#20462;&#35746;&#25968;&#25454;&#31295;\efigur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index hospital (%)</c:v>
                </c:pt>
              </c:strCache>
            </c:strRef>
          </c:tx>
          <c:spPr>
            <a:ln w="19050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xVal>
            <c:numRef>
              <c:f>Sheet1!$A$2:$A$9</c:f>
              <c:numCache>
                <c:formatCode>General</c:formatCode>
                <c:ptCount val="8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</c:numCache>
            </c:numRef>
          </c:xVal>
          <c:yVal>
            <c:numRef>
              <c:f>Sheet1!$B$2:$B$9</c:f>
              <c:numCache>
                <c:formatCode>General</c:formatCode>
                <c:ptCount val="8"/>
                <c:pt idx="0">
                  <c:v>26.75</c:v>
                </c:pt>
                <c:pt idx="1">
                  <c:v>28.61</c:v>
                </c:pt>
                <c:pt idx="2">
                  <c:v>25.53</c:v>
                </c:pt>
                <c:pt idx="3">
                  <c:v>24.67</c:v>
                </c:pt>
                <c:pt idx="4">
                  <c:v>24.69</c:v>
                </c:pt>
                <c:pt idx="5">
                  <c:v>27.92</c:v>
                </c:pt>
                <c:pt idx="6">
                  <c:v>26.36</c:v>
                </c:pt>
                <c:pt idx="7">
                  <c:v>27.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A4C-4F88-9B04-78350EE37A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21699471"/>
        <c:axId val="924507215"/>
      </c:scatterChart>
      <c:valAx>
        <c:axId val="921699471"/>
        <c:scaling>
          <c:orientation val="minMax"/>
          <c:max val="2017"/>
          <c:min val="201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400"/>
                  <a:t>Year</a:t>
                </a:r>
              </a:p>
            </c:rich>
          </c:tx>
          <c:layout>
            <c:manualLayout>
              <c:xMode val="edge"/>
              <c:yMode val="edge"/>
              <c:x val="0.45130562414556863"/>
              <c:y val="0.895029895366218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924507215"/>
        <c:crosses val="autoZero"/>
        <c:crossBetween val="midCat"/>
      </c:valAx>
      <c:valAx>
        <c:axId val="924507215"/>
        <c:scaling>
          <c:orientation val="minMax"/>
          <c:max val="4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4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index hospital (%)</a:t>
                </a:r>
                <a:endParaRPr lang="zh-CN" altLang="zh-CN" sz="8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92169947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62</Words>
  <Characters>4920</Characters>
  <Application>Microsoft Office Word</Application>
  <DocSecurity>0</DocSecurity>
  <Lines>41</Lines>
  <Paragraphs>11</Paragraphs>
  <ScaleCrop>false</ScaleCrop>
  <Company/>
  <LinksUpToDate>false</LinksUpToDate>
  <CharactersWithSpaces>5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co</dc:creator>
  <cp:keywords/>
  <dc:description/>
  <cp:lastModifiedBy>ooco</cp:lastModifiedBy>
  <cp:revision>3</cp:revision>
  <dcterms:created xsi:type="dcterms:W3CDTF">2020-11-17T11:26:00Z</dcterms:created>
  <dcterms:modified xsi:type="dcterms:W3CDTF">2020-11-17T11:26:00Z</dcterms:modified>
</cp:coreProperties>
</file>